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76DAA" w14:textId="23543047" w:rsidR="00570E76" w:rsidRPr="00871E39" w:rsidRDefault="003A4AAE" w:rsidP="00871E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Supplemental Material B</w:t>
      </w:r>
      <w:r w:rsidR="00871E39">
        <w:rPr>
          <w:rFonts w:ascii="Times New Roman" w:hAnsi="Times New Roman" w:cs="Times New Roman"/>
        </w:rPr>
        <w:t>:</w:t>
      </w:r>
      <w:r w:rsidR="008E3D4C">
        <w:rPr>
          <w:rFonts w:ascii="Times New Roman" w:hAnsi="Times New Roman" w:cs="Times New Roman"/>
        </w:rPr>
        <w:t xml:space="preserve"> CASP -</w:t>
      </w:r>
      <w:r w:rsidR="00871E39">
        <w:rPr>
          <w:rFonts w:ascii="Times New Roman" w:hAnsi="Times New Roman" w:cs="Times New Roman"/>
        </w:rPr>
        <w:t xml:space="preserve"> Quality </w:t>
      </w:r>
      <w:r w:rsidR="00F23337">
        <w:rPr>
          <w:rFonts w:ascii="Times New Roman" w:hAnsi="Times New Roman" w:cs="Times New Roman"/>
        </w:rPr>
        <w:t>A</w:t>
      </w:r>
      <w:r w:rsidR="00871E39">
        <w:rPr>
          <w:rFonts w:ascii="Times New Roman" w:hAnsi="Times New Roman" w:cs="Times New Roman"/>
        </w:rPr>
        <w:t xml:space="preserve">ppraisal of </w:t>
      </w:r>
      <w:r w:rsidR="006E486D">
        <w:rPr>
          <w:rFonts w:ascii="Times New Roman" w:hAnsi="Times New Roman" w:cs="Times New Roman"/>
        </w:rPr>
        <w:t>Studies</w:t>
      </w:r>
    </w:p>
    <w:tbl>
      <w:tblPr>
        <w:tblStyle w:val="TableGrid"/>
        <w:tblW w:w="0" w:type="auto"/>
        <w:tblInd w:w="-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700"/>
        <w:gridCol w:w="1064"/>
        <w:gridCol w:w="1064"/>
        <w:gridCol w:w="1064"/>
        <w:gridCol w:w="1064"/>
        <w:gridCol w:w="1064"/>
        <w:gridCol w:w="1055"/>
        <w:gridCol w:w="873"/>
        <w:gridCol w:w="937"/>
        <w:gridCol w:w="1039"/>
      </w:tblGrid>
      <w:tr w:rsidR="008E3D4C" w:rsidRPr="006E486D" w14:paraId="4F4B67DB" w14:textId="77777777" w:rsidTr="0006114F">
        <w:tc>
          <w:tcPr>
            <w:tcW w:w="1126" w:type="dxa"/>
          </w:tcPr>
          <w:p w14:paraId="35E0F128" w14:textId="77777777" w:rsidR="008E3D4C" w:rsidRDefault="008E3D4C" w:rsidP="008E3D4C">
            <w:pPr>
              <w:spacing w:line="276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349068FB" w14:textId="1190532A" w:rsidR="006E486D" w:rsidRPr="006E486D" w:rsidRDefault="006E486D" w:rsidP="008E3D4C">
            <w:pPr>
              <w:spacing w:line="276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sz w:val="20"/>
                <w:szCs w:val="20"/>
              </w:rPr>
              <w:t>Author,</w:t>
            </w:r>
          </w:p>
          <w:p w14:paraId="10BDE4D5" w14:textId="2C2DABEB" w:rsidR="006E486D" w:rsidRPr="006E486D" w:rsidRDefault="006E486D" w:rsidP="008E3D4C">
            <w:pPr>
              <w:spacing w:line="276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0007540" w14:textId="55E07EF4" w:rsidR="006E486D" w:rsidRPr="006E486D" w:rsidRDefault="006E486D" w:rsidP="006E486D">
            <w:pPr>
              <w:spacing w:line="276" w:lineRule="auto"/>
              <w:rPr>
                <w:rFonts w:ascii="Arial Narrow" w:hAnsi="Arial Narrow" w:cs="Arial"/>
                <w:sz w:val="20"/>
                <w:szCs w:val="20"/>
              </w:rPr>
            </w:pPr>
            <w:r w:rsidRPr="006E486D">
              <w:rPr>
                <w:rFonts w:ascii="Arial Narrow" w:hAnsi="Arial Narrow" w:cs="Arial"/>
                <w:sz w:val="20"/>
                <w:szCs w:val="20"/>
              </w:rPr>
              <w:t>Valid result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C9F0918" w14:textId="057E9C13" w:rsidR="006E486D" w:rsidRPr="006E486D" w:rsidRDefault="006E486D" w:rsidP="006E486D">
            <w:pPr>
              <w:spacing w:line="276" w:lineRule="auto"/>
              <w:rPr>
                <w:rFonts w:ascii="Arial Narrow" w:hAnsi="Arial Narrow" w:cs="Arial"/>
                <w:sz w:val="20"/>
                <w:szCs w:val="20"/>
              </w:rPr>
            </w:pPr>
            <w:r w:rsidRPr="006E486D">
              <w:rPr>
                <w:rFonts w:ascii="Arial Narrow" w:hAnsi="Arial Narrow" w:cs="Arial"/>
                <w:sz w:val="20"/>
                <w:szCs w:val="20"/>
              </w:rPr>
              <w:t>Appropriate metho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C2CA653" w14:textId="78A2CD00" w:rsidR="006E486D" w:rsidRPr="006E486D" w:rsidRDefault="006E486D" w:rsidP="006E486D">
            <w:pPr>
              <w:spacing w:line="276" w:lineRule="auto"/>
              <w:rPr>
                <w:rFonts w:ascii="Arial Narrow" w:hAnsi="Arial Narrow" w:cs="Arial"/>
                <w:sz w:val="20"/>
                <w:szCs w:val="20"/>
              </w:rPr>
            </w:pPr>
            <w:r w:rsidRPr="006E486D">
              <w:rPr>
                <w:rFonts w:ascii="Arial Narrow" w:hAnsi="Arial Narrow" w:cs="Arial"/>
                <w:sz w:val="20"/>
                <w:szCs w:val="20"/>
              </w:rPr>
              <w:t>Appropriate desig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7F5985D" w14:textId="687A786C" w:rsidR="006E486D" w:rsidRPr="006E486D" w:rsidRDefault="006E486D" w:rsidP="006E486D">
            <w:pPr>
              <w:spacing w:line="276" w:lineRule="auto"/>
              <w:rPr>
                <w:rFonts w:ascii="Arial Narrow" w:hAnsi="Arial Narrow" w:cs="Arial"/>
                <w:sz w:val="20"/>
                <w:szCs w:val="20"/>
              </w:rPr>
            </w:pPr>
            <w:r w:rsidRPr="006E486D">
              <w:rPr>
                <w:rFonts w:ascii="Arial Narrow" w:hAnsi="Arial Narrow" w:cs="Arial"/>
                <w:sz w:val="20"/>
                <w:szCs w:val="20"/>
              </w:rPr>
              <w:t>Appropriate recruitmen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3E31C4C" w14:textId="29961B50" w:rsidR="006E486D" w:rsidRPr="006E486D" w:rsidRDefault="008E3D4C" w:rsidP="006E486D">
            <w:pPr>
              <w:spacing w:line="276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Appropriate data collectio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AC17AC2" w14:textId="19E7A66A" w:rsidR="006E486D" w:rsidRPr="006E486D" w:rsidRDefault="006E486D" w:rsidP="006E486D">
            <w:pPr>
              <w:spacing w:line="276" w:lineRule="auto"/>
              <w:rPr>
                <w:rFonts w:ascii="Arial Narrow" w:hAnsi="Arial Narrow" w:cs="Arial"/>
                <w:sz w:val="20"/>
                <w:szCs w:val="20"/>
              </w:rPr>
            </w:pPr>
            <w:r w:rsidRPr="006E486D">
              <w:rPr>
                <w:rFonts w:ascii="Arial Narrow" w:hAnsi="Arial Narrow" w:cs="Arial"/>
                <w:sz w:val="20"/>
                <w:szCs w:val="20"/>
              </w:rPr>
              <w:t>Researcher &amp; Participant relationship</w:t>
            </w:r>
            <w:r w:rsidR="008E3D4C">
              <w:rPr>
                <w:rFonts w:ascii="Arial Narrow" w:hAnsi="Arial Narrow" w:cs="Arial"/>
                <w:sz w:val="20"/>
                <w:szCs w:val="20"/>
              </w:rPr>
              <w:t xml:space="preserve"> addresse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B8F3492" w14:textId="4C859FA7" w:rsidR="006E486D" w:rsidRPr="006E486D" w:rsidRDefault="006E486D" w:rsidP="006E486D">
            <w:pPr>
              <w:spacing w:line="276" w:lineRule="auto"/>
              <w:rPr>
                <w:rFonts w:ascii="Arial Narrow" w:hAnsi="Arial Narrow" w:cs="Arial"/>
                <w:sz w:val="20"/>
                <w:szCs w:val="20"/>
              </w:rPr>
            </w:pPr>
            <w:r w:rsidRPr="006E486D">
              <w:rPr>
                <w:rFonts w:ascii="Arial Narrow" w:hAnsi="Arial Narrow" w:cs="Arial"/>
                <w:sz w:val="20"/>
                <w:szCs w:val="20"/>
              </w:rPr>
              <w:t>Considered ethical issue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FE0CBE9" w14:textId="5CCC74C5" w:rsidR="006E486D" w:rsidRPr="006E486D" w:rsidRDefault="006E486D" w:rsidP="006E486D">
            <w:pPr>
              <w:spacing w:line="276" w:lineRule="auto"/>
              <w:rPr>
                <w:rFonts w:ascii="Arial Narrow" w:hAnsi="Arial Narrow" w:cs="Arial"/>
                <w:sz w:val="20"/>
                <w:szCs w:val="20"/>
              </w:rPr>
            </w:pPr>
            <w:r w:rsidRPr="006E486D">
              <w:rPr>
                <w:rFonts w:ascii="Arial Narrow" w:hAnsi="Arial Narrow" w:cs="Arial"/>
                <w:sz w:val="20"/>
                <w:szCs w:val="20"/>
              </w:rPr>
              <w:t>Rigorous analys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DFB81B0" w14:textId="3B442907" w:rsidR="006E486D" w:rsidRPr="006E486D" w:rsidRDefault="006E486D" w:rsidP="006E486D">
            <w:pPr>
              <w:spacing w:line="276" w:lineRule="auto"/>
              <w:rPr>
                <w:rFonts w:ascii="Arial Narrow" w:hAnsi="Arial Narrow" w:cs="Arial"/>
                <w:sz w:val="20"/>
                <w:szCs w:val="20"/>
              </w:rPr>
            </w:pPr>
            <w:r w:rsidRPr="006E486D">
              <w:rPr>
                <w:rFonts w:ascii="Arial Narrow" w:hAnsi="Arial Narrow" w:cs="Arial"/>
                <w:sz w:val="20"/>
                <w:szCs w:val="20"/>
              </w:rPr>
              <w:t>Clear statement of finding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BEEC8D2" w14:textId="330397EE" w:rsidR="006E486D" w:rsidRPr="006E486D" w:rsidRDefault="006E486D" w:rsidP="006E486D">
            <w:pPr>
              <w:spacing w:line="276" w:lineRule="auto"/>
              <w:rPr>
                <w:rFonts w:ascii="Arial Narrow" w:hAnsi="Arial Narrow" w:cs="Arial"/>
                <w:sz w:val="20"/>
                <w:szCs w:val="20"/>
              </w:rPr>
            </w:pPr>
            <w:r w:rsidRPr="006E486D">
              <w:rPr>
                <w:rFonts w:ascii="Arial Narrow" w:hAnsi="Arial Narrow" w:cs="Arial"/>
                <w:sz w:val="20"/>
                <w:szCs w:val="20"/>
              </w:rPr>
              <w:t>Value of research</w:t>
            </w:r>
          </w:p>
        </w:tc>
      </w:tr>
      <w:tr w:rsidR="008E3D4C" w:rsidRPr="006E486D" w14:paraId="1313C39C" w14:textId="77777777" w:rsidTr="0006114F">
        <w:tc>
          <w:tcPr>
            <w:tcW w:w="1126" w:type="dxa"/>
          </w:tcPr>
          <w:p w14:paraId="3283DB00" w14:textId="01569A50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Times New Roman"/>
                <w:sz w:val="20"/>
                <w:szCs w:val="20"/>
              </w:rPr>
              <w:t>Alenljung</w:t>
            </w:r>
            <w:proofErr w:type="spellEnd"/>
            <w:r w:rsidRPr="006E486D">
              <w:rPr>
                <w:rFonts w:ascii="Arial Narrow" w:hAnsi="Arial Narrow" w:cs="Times New Roman"/>
                <w:sz w:val="20"/>
                <w:szCs w:val="20"/>
              </w:rPr>
              <w:t>,</w:t>
            </w:r>
          </w:p>
          <w:p w14:paraId="1ADC2829" w14:textId="00B95080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sz w:val="20"/>
                <w:szCs w:val="20"/>
              </w:rPr>
              <w:t>201</w:t>
            </w:r>
            <w:r>
              <w:rPr>
                <w:rFonts w:ascii="Arial Narrow" w:hAnsi="Arial Narrow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tcMar>
              <w:left w:w="173" w:type="dxa"/>
              <w:right w:w="115" w:type="dxa"/>
            </w:tcMar>
            <w:vAlign w:val="center"/>
          </w:tcPr>
          <w:p w14:paraId="0AFD5A14" w14:textId="42432738" w:rsidR="006E486D" w:rsidRPr="006E486D" w:rsidRDefault="006E486D" w:rsidP="00570E76">
            <w:pPr>
              <w:spacing w:line="36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09824" behindDoc="0" locked="0" layoutInCell="1" allowOverlap="1" wp14:anchorId="25445A0D" wp14:editId="4A3F5BDF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810</wp:posOffset>
                      </wp:positionV>
                      <wp:extent cx="272374" cy="272374"/>
                      <wp:effectExtent l="0" t="0" r="7620" b="7620"/>
                      <wp:wrapNone/>
                      <wp:docPr id="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4F3C3B8" id="Oval 1" o:spid="_x0000_s1026" style="position:absolute;margin-left:-.25pt;margin-top:.3pt;width:21.45pt;height:21.45pt;z-index:252109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</w:tcBorders>
            <w:tcMar>
              <w:left w:w="346" w:type="dxa"/>
              <w:right w:w="115" w:type="dxa"/>
            </w:tcMar>
            <w:vAlign w:val="center"/>
          </w:tcPr>
          <w:p w14:paraId="3475790C" w14:textId="408B7E29" w:rsidR="006E486D" w:rsidRPr="006E486D" w:rsidRDefault="006E486D" w:rsidP="00570E76">
            <w:pPr>
              <w:spacing w:line="36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07776" behindDoc="0" locked="0" layoutInCell="1" allowOverlap="1" wp14:anchorId="4273B9CB" wp14:editId="6CAB84D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10</wp:posOffset>
                      </wp:positionV>
                      <wp:extent cx="272374" cy="272374"/>
                      <wp:effectExtent l="0" t="0" r="7620" b="7620"/>
                      <wp:wrapNone/>
                      <wp:docPr id="5" name="Oval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963308F" id="Oval 5" o:spid="_x0000_s1026" style="position:absolute;margin-left:-.05pt;margin-top:.3pt;width:21.45pt;height:21.45pt;z-index:252107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</w:tcBorders>
            <w:tcMar>
              <w:left w:w="230" w:type="dxa"/>
              <w:right w:w="115" w:type="dxa"/>
            </w:tcMar>
            <w:vAlign w:val="center"/>
          </w:tcPr>
          <w:p w14:paraId="19B19BA7" w14:textId="0B146C73" w:rsidR="006E486D" w:rsidRPr="006E486D" w:rsidRDefault="006E486D" w:rsidP="00570E76">
            <w:pPr>
              <w:spacing w:line="36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08800" behindDoc="0" locked="0" layoutInCell="1" allowOverlap="1" wp14:anchorId="299135BF" wp14:editId="42C79C2E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3810</wp:posOffset>
                      </wp:positionV>
                      <wp:extent cx="272374" cy="272374"/>
                      <wp:effectExtent l="0" t="0" r="7620" b="7620"/>
                      <wp:wrapNone/>
                      <wp:docPr id="6" name="Oval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AAC740C" id="Oval 6" o:spid="_x0000_s1026" style="position:absolute;margin-left:.05pt;margin-top:.3pt;width:21.45pt;height:21.45pt;z-index:252108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DAD046C" w14:textId="6F3177E4" w:rsidR="006E486D" w:rsidRPr="008E3D4C" w:rsidRDefault="006E486D" w:rsidP="00570E76">
            <w:pPr>
              <w:spacing w:line="360" w:lineRule="auto"/>
              <w:jc w:val="center"/>
              <w:rPr>
                <w:rFonts w:ascii="Arial Narrow" w:hAnsi="Arial Narrow" w:cs="Times New Roman"/>
                <w:color w:val="00B050"/>
                <w:sz w:val="20"/>
                <w:szCs w:val="20"/>
              </w:rPr>
            </w:pPr>
            <w:r w:rsidRPr="008E3D4C">
              <w:rPr>
                <w:rFonts w:ascii="Arial Narrow" w:hAnsi="Arial Narrow" w:cs="Times New Roman"/>
                <w:noProof/>
                <w:color w:val="00B05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16992" behindDoc="0" locked="0" layoutInCell="1" allowOverlap="1" wp14:anchorId="57D15BFD" wp14:editId="0B15C409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810</wp:posOffset>
                      </wp:positionV>
                      <wp:extent cx="272374" cy="272374"/>
                      <wp:effectExtent l="0" t="0" r="7620" b="7620"/>
                      <wp:wrapNone/>
                      <wp:docPr id="15" name="Oval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A7FD1DD" id="Oval 15" o:spid="_x0000_s1026" style="position:absolute;margin-left:-.5pt;margin-top:.3pt;width:21.45pt;height:21.45pt;z-index:252116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</w:tcBorders>
            <w:tcMar>
              <w:left w:w="173" w:type="dxa"/>
              <w:right w:w="115" w:type="dxa"/>
            </w:tcMar>
            <w:vAlign w:val="center"/>
          </w:tcPr>
          <w:p w14:paraId="018F8A44" w14:textId="4E35B88F" w:rsidR="006E486D" w:rsidRPr="006E486D" w:rsidRDefault="006E486D" w:rsidP="00570E76">
            <w:pPr>
              <w:spacing w:line="36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10848" behindDoc="0" locked="0" layoutInCell="1" allowOverlap="1" wp14:anchorId="7DF626AE" wp14:editId="6736CE2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272374" cy="272374"/>
                      <wp:effectExtent l="0" t="0" r="7620" b="7620"/>
                      <wp:wrapNone/>
                      <wp:docPr id="8" name="Ova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70DCD17" id="Oval 8" o:spid="_x0000_s1026" style="position:absolute;margin-left:-.1pt;margin-top:.3pt;width:21.45pt;height:21.45pt;z-index:252110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</w:tcBorders>
            <w:tcMar>
              <w:left w:w="259" w:type="dxa"/>
              <w:right w:w="115" w:type="dxa"/>
            </w:tcMar>
            <w:vAlign w:val="center"/>
          </w:tcPr>
          <w:p w14:paraId="7AB7FCCF" w14:textId="3C8FB291" w:rsidR="006E486D" w:rsidRPr="006E486D" w:rsidRDefault="006E486D" w:rsidP="00570E76">
            <w:pPr>
              <w:spacing w:line="36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11872" behindDoc="0" locked="0" layoutInCell="1" allowOverlap="1" wp14:anchorId="6FC23CF0" wp14:editId="5D0E4D2F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810</wp:posOffset>
                      </wp:positionV>
                      <wp:extent cx="272374" cy="272374"/>
                      <wp:effectExtent l="0" t="0" r="7620" b="7620"/>
                      <wp:wrapNone/>
                      <wp:docPr id="9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CE05E8C" id="Oval 9" o:spid="_x0000_s1026" style="position:absolute;margin-left:-.5pt;margin-top:.3pt;width:21.45pt;height:21.45pt;z-index:252111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" fillcolor="red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F6A948C" w14:textId="2A3466E3" w:rsidR="006E486D" w:rsidRPr="006E486D" w:rsidRDefault="006E486D" w:rsidP="00570E76">
            <w:pPr>
              <w:spacing w:line="36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12896" behindDoc="0" locked="0" layoutInCell="1" allowOverlap="1" wp14:anchorId="375BDFCB" wp14:editId="5AA5339B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10</wp:posOffset>
                      </wp:positionV>
                      <wp:extent cx="272374" cy="272374"/>
                      <wp:effectExtent l="0" t="0" r="7620" b="7620"/>
                      <wp:wrapNone/>
                      <wp:docPr id="10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845B491" id="Oval 10" o:spid="_x0000_s1026" style="position:absolute;margin-left:-.45pt;margin-top:.3pt;width:21.45pt;height:21.45pt;z-index:252112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</w:tcBorders>
            <w:tcMar>
              <w:left w:w="230" w:type="dxa"/>
              <w:right w:w="115" w:type="dxa"/>
            </w:tcMar>
            <w:vAlign w:val="center"/>
          </w:tcPr>
          <w:p w14:paraId="36D1B446" w14:textId="0EB99861" w:rsidR="006E486D" w:rsidRPr="006E486D" w:rsidRDefault="006E486D" w:rsidP="00570E76">
            <w:pPr>
              <w:spacing w:line="36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13920" behindDoc="0" locked="0" layoutInCell="1" allowOverlap="1" wp14:anchorId="01177744" wp14:editId="7C471DC0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10</wp:posOffset>
                      </wp:positionV>
                      <wp:extent cx="272374" cy="272374"/>
                      <wp:effectExtent l="0" t="0" r="7620" b="7620"/>
                      <wp:wrapNone/>
                      <wp:docPr id="11" name="Oval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16DA770" id="Oval 11" o:spid="_x0000_s1026" style="position:absolute;margin-left:-.45pt;margin-top:.3pt;width:21.45pt;height:21.45pt;z-index:252113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</w:tcBorders>
            <w:tcMar>
              <w:left w:w="173" w:type="dxa"/>
              <w:right w:w="115" w:type="dxa"/>
            </w:tcMar>
            <w:vAlign w:val="center"/>
          </w:tcPr>
          <w:p w14:paraId="25FDAD2F" w14:textId="4F4D5BD7" w:rsidR="006E486D" w:rsidRPr="006E486D" w:rsidRDefault="006E486D" w:rsidP="00570E76">
            <w:pPr>
              <w:spacing w:line="36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14944" behindDoc="0" locked="0" layoutInCell="1" allowOverlap="1" wp14:anchorId="65C92DAE" wp14:editId="71EA5F9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810</wp:posOffset>
                      </wp:positionV>
                      <wp:extent cx="272374" cy="272374"/>
                      <wp:effectExtent l="0" t="0" r="7620" b="7620"/>
                      <wp:wrapNone/>
                      <wp:docPr id="12" name="Ova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E0172DC" id="Oval 12" o:spid="_x0000_s1026" style="position:absolute;margin-left:-.25pt;margin-top:.3pt;width:21.45pt;height:21.45pt;z-index:252114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left w:w="230" w:type="dxa"/>
              <w:right w:w="115" w:type="dxa"/>
            </w:tcMar>
            <w:tcFitText/>
            <w:vAlign w:val="center"/>
          </w:tcPr>
          <w:p w14:paraId="0D4423A1" w14:textId="4762664B" w:rsidR="006E486D" w:rsidRPr="006E486D" w:rsidRDefault="006E486D" w:rsidP="00570E76">
            <w:pPr>
              <w:spacing w:line="36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15968" behindDoc="0" locked="0" layoutInCell="1" allowOverlap="1" wp14:anchorId="24FB32E0" wp14:editId="53DB76DE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3810</wp:posOffset>
                      </wp:positionV>
                      <wp:extent cx="272374" cy="272374"/>
                      <wp:effectExtent l="0" t="0" r="7620" b="7620"/>
                      <wp:wrapNone/>
                      <wp:docPr id="13" name="Ov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AC4583B" id="Oval 13" o:spid="_x0000_s1026" style="position:absolute;margin-left:.1pt;margin-top:.3pt;width:21.45pt;height:21.45pt;z-index:252115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8E3D4C" w:rsidRPr="006E486D" w14:paraId="4A05D76A" w14:textId="77777777" w:rsidTr="0006114F">
        <w:tc>
          <w:tcPr>
            <w:tcW w:w="1126" w:type="dxa"/>
          </w:tcPr>
          <w:p w14:paraId="327FE56E" w14:textId="68ABEAF0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Bolt</w:t>
            </w:r>
            <w:r w:rsidRPr="006E486D">
              <w:rPr>
                <w:rFonts w:ascii="Arial Narrow" w:hAnsi="Arial Narrow" w:cs="Times New Roman"/>
                <w:sz w:val="20"/>
                <w:szCs w:val="20"/>
              </w:rPr>
              <w:t>,</w:t>
            </w:r>
          </w:p>
          <w:p w14:paraId="7843E5D3" w14:textId="68531073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sz w:val="20"/>
                <w:szCs w:val="20"/>
              </w:rPr>
              <w:t>20</w:t>
            </w:r>
            <w:r>
              <w:rPr>
                <w:rFonts w:ascii="Arial Narrow" w:hAnsi="Arial Narrow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5FD4CBA8" w14:textId="2CC690CD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18016" behindDoc="0" locked="0" layoutInCell="1" allowOverlap="1" wp14:anchorId="58ADCAB5" wp14:editId="1E46717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985</wp:posOffset>
                      </wp:positionV>
                      <wp:extent cx="272374" cy="272374"/>
                      <wp:effectExtent l="0" t="0" r="7620" b="7620"/>
                      <wp:wrapNone/>
                      <wp:docPr id="2" name="Ova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E241F53" id="Oval 2" o:spid="_x0000_s1026" style="position:absolute;margin-left:-.25pt;margin-top:.55pt;width:21.45pt;height:21.45pt;z-index:252118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346" w:type="dxa"/>
              <w:right w:w="115" w:type="dxa"/>
            </w:tcMar>
            <w:vAlign w:val="center"/>
          </w:tcPr>
          <w:p w14:paraId="0195DD8D" w14:textId="7DB6B167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19040" behindDoc="0" locked="0" layoutInCell="1" allowOverlap="1" wp14:anchorId="64C0A730" wp14:editId="4DDAD67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985</wp:posOffset>
                      </wp:positionV>
                      <wp:extent cx="272374" cy="272374"/>
                      <wp:effectExtent l="0" t="0" r="7620" b="7620"/>
                      <wp:wrapNone/>
                      <wp:docPr id="16" name="Ova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820375D" id="Oval 16" o:spid="_x0000_s1026" style="position:absolute;margin-left:-.05pt;margin-top:.55pt;width:21.45pt;height:21.45pt;z-index:252119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6D6124D0" w14:textId="5F639BDA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20064" behindDoc="0" locked="0" layoutInCell="1" allowOverlap="1" wp14:anchorId="0B5EF29C" wp14:editId="548DFA2D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6985</wp:posOffset>
                      </wp:positionV>
                      <wp:extent cx="272374" cy="272374"/>
                      <wp:effectExtent l="0" t="0" r="7620" b="7620"/>
                      <wp:wrapNone/>
                      <wp:docPr id="17" name="Ova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903FA01" id="Oval 17" o:spid="_x0000_s1026" style="position:absolute;margin-left:.05pt;margin-top:.55pt;width:21.45pt;height:21.45pt;z-index:252120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42CE416A" w14:textId="15B93A82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21088" behindDoc="0" locked="0" layoutInCell="1" allowOverlap="1" wp14:anchorId="7E064798" wp14:editId="51F57F2A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985</wp:posOffset>
                      </wp:positionV>
                      <wp:extent cx="272374" cy="272374"/>
                      <wp:effectExtent l="0" t="0" r="7620" b="7620"/>
                      <wp:wrapNone/>
                      <wp:docPr id="18" name="Oval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52C0E95" id="Oval 18" o:spid="_x0000_s1026" style="position:absolute;margin-left:-.5pt;margin-top:.55pt;width:21.45pt;height:21.45pt;z-index:252121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7DB05CA4" w14:textId="521C4C4B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22112" behindDoc="0" locked="0" layoutInCell="1" allowOverlap="1" wp14:anchorId="22A7B184" wp14:editId="1651C76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985</wp:posOffset>
                      </wp:positionV>
                      <wp:extent cx="272374" cy="272374"/>
                      <wp:effectExtent l="0" t="0" r="7620" b="7620"/>
                      <wp:wrapNone/>
                      <wp:docPr id="19" name="Ova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E568DAB" id="Oval 19" o:spid="_x0000_s1026" style="position:absolute;margin-left:-.1pt;margin-top:.55pt;width:21.45pt;height:21.45pt;z-index:252122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59" w:type="dxa"/>
              <w:right w:w="115" w:type="dxa"/>
            </w:tcMar>
            <w:vAlign w:val="center"/>
          </w:tcPr>
          <w:p w14:paraId="71DEF750" w14:textId="34A3A510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27232" behindDoc="0" locked="0" layoutInCell="1" allowOverlap="1" wp14:anchorId="050024F7" wp14:editId="08B3DB98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985</wp:posOffset>
                      </wp:positionV>
                      <wp:extent cx="272374" cy="272374"/>
                      <wp:effectExtent l="0" t="0" r="7620" b="7620"/>
                      <wp:wrapNone/>
                      <wp:docPr id="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2ED5A47" id="Oval 4" o:spid="_x0000_s1026" style="position:absolute;margin-left:-.5pt;margin-top:.55pt;width:21.45pt;height:21.45pt;z-index:252127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11C29C18" w14:textId="5A5AB771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23136" behindDoc="0" locked="0" layoutInCell="1" allowOverlap="1" wp14:anchorId="653C56C5" wp14:editId="56D9B2E9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6985</wp:posOffset>
                      </wp:positionV>
                      <wp:extent cx="272374" cy="272374"/>
                      <wp:effectExtent l="0" t="0" r="7620" b="7620"/>
                      <wp:wrapNone/>
                      <wp:docPr id="20" name="Oval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C4B1EAE" id="Oval 20" o:spid="_x0000_s1026" style="position:absolute;margin-left:-.45pt;margin-top:.55pt;width:21.45pt;height:21.45pt;z-index:252123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71EB0B13" w14:textId="78B16B55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24160" behindDoc="0" locked="0" layoutInCell="1" allowOverlap="1" wp14:anchorId="496FA226" wp14:editId="5AAC78D3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6985</wp:posOffset>
                      </wp:positionV>
                      <wp:extent cx="272374" cy="272374"/>
                      <wp:effectExtent l="0" t="0" r="7620" b="7620"/>
                      <wp:wrapNone/>
                      <wp:docPr id="21" name="Ova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BD51926" id="Oval 21" o:spid="_x0000_s1026" style="position:absolute;margin-left:-.45pt;margin-top:.55pt;width:21.45pt;height:21.45pt;z-index:252124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6114C73E" w14:textId="25A41B82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25184" behindDoc="0" locked="0" layoutInCell="1" allowOverlap="1" wp14:anchorId="23C01070" wp14:editId="1A4353BC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985</wp:posOffset>
                      </wp:positionV>
                      <wp:extent cx="272374" cy="272374"/>
                      <wp:effectExtent l="0" t="0" r="7620" b="7620"/>
                      <wp:wrapNone/>
                      <wp:docPr id="22" name="Oval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4C57890" id="Oval 22" o:spid="_x0000_s1026" style="position:absolute;margin-left:-.25pt;margin-top:.55pt;width:21.45pt;height:21.45pt;z-index:252125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noWrap/>
            <w:tcMar>
              <w:left w:w="230" w:type="dxa"/>
              <w:right w:w="115" w:type="dxa"/>
            </w:tcMar>
            <w:tcFitText/>
            <w:vAlign w:val="center"/>
          </w:tcPr>
          <w:p w14:paraId="479F2757" w14:textId="23F00BDF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26208" behindDoc="0" locked="0" layoutInCell="1" allowOverlap="1" wp14:anchorId="4B0422CF" wp14:editId="78B82CE6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6985</wp:posOffset>
                      </wp:positionV>
                      <wp:extent cx="272374" cy="272374"/>
                      <wp:effectExtent l="0" t="0" r="7620" b="7620"/>
                      <wp:wrapNone/>
                      <wp:docPr id="2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27C10C5" id="Oval 23" o:spid="_x0000_s1026" style="position:absolute;margin-left:.1pt;margin-top:.55pt;width:21.45pt;height:21.45pt;z-index:252126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20366D" w:rsidRPr="006E486D" w14:paraId="7D331267" w14:textId="77777777" w:rsidTr="0006114F">
        <w:tc>
          <w:tcPr>
            <w:tcW w:w="1126" w:type="dxa"/>
          </w:tcPr>
          <w:p w14:paraId="490D27D8" w14:textId="1A576205" w:rsidR="0020366D" w:rsidRDefault="002036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allan, 2022</w: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18BE66AF" w14:textId="66251E53" w:rsidR="0020366D" w:rsidRPr="006E486D" w:rsidRDefault="0020366D" w:rsidP="00570E76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59680" behindDoc="0" locked="0" layoutInCell="1" allowOverlap="1" wp14:anchorId="390953A8" wp14:editId="35DB376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20015</wp:posOffset>
                      </wp:positionV>
                      <wp:extent cx="272374" cy="272374"/>
                      <wp:effectExtent l="0" t="0" r="7620" b="7620"/>
                      <wp:wrapNone/>
                      <wp:docPr id="343862483" name="Oval 3438624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5EE7CEB" id="Oval 343862483" o:spid="_x0000_s1026" style="position:absolute;margin-left:-.25pt;margin-top:9.45pt;width:21.45pt;height:21.45pt;z-index:25235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346" w:type="dxa"/>
              <w:right w:w="115" w:type="dxa"/>
            </w:tcMar>
            <w:vAlign w:val="center"/>
          </w:tcPr>
          <w:p w14:paraId="5B75F98D" w14:textId="35E8A543" w:rsidR="0020366D" w:rsidRPr="006E486D" w:rsidRDefault="0020366D" w:rsidP="00570E76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61728" behindDoc="0" locked="0" layoutInCell="1" allowOverlap="1" wp14:anchorId="3918BC14" wp14:editId="04F422B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0015</wp:posOffset>
                      </wp:positionV>
                      <wp:extent cx="272374" cy="272374"/>
                      <wp:effectExtent l="0" t="0" r="7620" b="7620"/>
                      <wp:wrapNone/>
                      <wp:docPr id="1530614177" name="Oval 15306141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9848EAF" id="Oval 1530614177" o:spid="_x0000_s1026" style="position:absolute;margin-left:-.1pt;margin-top:9.45pt;width:21.45pt;height:21.45pt;z-index:25236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57F375FB" w14:textId="24E4529F" w:rsidR="0020366D" w:rsidRPr="006E486D" w:rsidRDefault="0020366D" w:rsidP="00570E76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63776" behindDoc="0" locked="0" layoutInCell="1" allowOverlap="1" wp14:anchorId="66426192" wp14:editId="1BA606A4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120015</wp:posOffset>
                      </wp:positionV>
                      <wp:extent cx="272374" cy="272374"/>
                      <wp:effectExtent l="0" t="0" r="7620" b="7620"/>
                      <wp:wrapNone/>
                      <wp:docPr id="941620620" name="Oval 9416206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A18901B" id="Oval 941620620" o:spid="_x0000_s1026" style="position:absolute;margin-left:.3pt;margin-top:9.45pt;width:21.45pt;height:21.45pt;z-index:25236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201FD45" w14:textId="4B598AEF" w:rsidR="0020366D" w:rsidRPr="006E486D" w:rsidRDefault="0020366D" w:rsidP="00570E76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65824" behindDoc="0" locked="0" layoutInCell="1" allowOverlap="1" wp14:anchorId="4533C5FF" wp14:editId="6E3F92F0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20015</wp:posOffset>
                      </wp:positionV>
                      <wp:extent cx="272374" cy="272374"/>
                      <wp:effectExtent l="0" t="0" r="7620" b="7620"/>
                      <wp:wrapNone/>
                      <wp:docPr id="1536663296" name="Oval 15366632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A5C7F43" id="Oval 1536663296" o:spid="_x0000_s1026" style="position:absolute;margin-left:-.2pt;margin-top:9.45pt;width:21.45pt;height:21.45pt;z-index:25236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115E06CD" w14:textId="17F4F016" w:rsidR="0020366D" w:rsidRPr="006E486D" w:rsidRDefault="0020366D" w:rsidP="00570E76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67872" behindDoc="0" locked="0" layoutInCell="1" allowOverlap="1" wp14:anchorId="2AAB28E0" wp14:editId="034BEBA6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120015</wp:posOffset>
                      </wp:positionV>
                      <wp:extent cx="272374" cy="272374"/>
                      <wp:effectExtent l="0" t="0" r="7620" b="7620"/>
                      <wp:wrapNone/>
                      <wp:docPr id="1082238619" name="Oval 10822386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C819752" id="Oval 1082238619" o:spid="_x0000_s1026" style="position:absolute;margin-left:.2pt;margin-top:9.45pt;width:21.45pt;height:21.45pt;z-index:25236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59" w:type="dxa"/>
              <w:right w:w="115" w:type="dxa"/>
            </w:tcMar>
            <w:vAlign w:val="center"/>
          </w:tcPr>
          <w:p w14:paraId="5F37ABEE" w14:textId="25C319E2" w:rsidR="0020366D" w:rsidRPr="006E486D" w:rsidRDefault="0020366D" w:rsidP="00570E76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69920" behindDoc="0" locked="0" layoutInCell="1" allowOverlap="1" wp14:anchorId="48C4B736" wp14:editId="3DB570BA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20015</wp:posOffset>
                      </wp:positionV>
                      <wp:extent cx="272374" cy="272374"/>
                      <wp:effectExtent l="0" t="0" r="7620" b="7620"/>
                      <wp:wrapNone/>
                      <wp:docPr id="900475274" name="Oval 9004752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B31A95B" id="Oval 900475274" o:spid="_x0000_s1026" style="position:absolute;margin-left:-.25pt;margin-top:9.45pt;width:21.45pt;height:21.45pt;z-index:25236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" fillcolor="red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5CBB1E8" w14:textId="21D1E2A4" w:rsidR="0020366D" w:rsidRPr="006E486D" w:rsidRDefault="0020366D" w:rsidP="00570E76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71968" behindDoc="0" locked="0" layoutInCell="1" allowOverlap="1" wp14:anchorId="0BF082C6" wp14:editId="24D5AD90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120015</wp:posOffset>
                      </wp:positionV>
                      <wp:extent cx="272374" cy="272374"/>
                      <wp:effectExtent l="0" t="0" r="7620" b="7620"/>
                      <wp:wrapNone/>
                      <wp:docPr id="2071877603" name="Oval 20718776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A8CF511" id="Oval 2071877603" o:spid="_x0000_s1026" style="position:absolute;margin-left:.15pt;margin-top:9.45pt;width:21.45pt;height:21.45pt;z-index:25237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2275196E" w14:textId="347039AA" w:rsidR="0020366D" w:rsidRPr="006E486D" w:rsidRDefault="0020366D" w:rsidP="00570E76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74016" behindDoc="0" locked="0" layoutInCell="1" allowOverlap="1" wp14:anchorId="50610C1E" wp14:editId="361AC12D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20015</wp:posOffset>
                      </wp:positionV>
                      <wp:extent cx="272374" cy="272374"/>
                      <wp:effectExtent l="0" t="0" r="7620" b="7620"/>
                      <wp:wrapNone/>
                      <wp:docPr id="136311792" name="Oval 1363117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54BDF85" id="Oval 136311792" o:spid="_x0000_s1026" style="position:absolute;margin-left:.1pt;margin-top:9.45pt;width:21.45pt;height:21.45pt;z-index:25237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015D4617" w14:textId="3B71B2DD" w:rsidR="0020366D" w:rsidRPr="006E486D" w:rsidRDefault="0020366D" w:rsidP="00570E76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76064" behindDoc="0" locked="0" layoutInCell="1" allowOverlap="1" wp14:anchorId="13E7A81F" wp14:editId="39296CF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20015</wp:posOffset>
                      </wp:positionV>
                      <wp:extent cx="272374" cy="272374"/>
                      <wp:effectExtent l="0" t="0" r="7620" b="7620"/>
                      <wp:wrapNone/>
                      <wp:docPr id="1126643322" name="Oval 11266433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EA1E643" id="Oval 1126643322" o:spid="_x0000_s1026" style="position:absolute;margin-left:0;margin-top:9.45pt;width:21.45pt;height:21.45pt;z-index:25237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noWrap/>
            <w:tcMar>
              <w:left w:w="230" w:type="dxa"/>
              <w:right w:w="115" w:type="dxa"/>
            </w:tcMar>
            <w:tcFitText/>
            <w:vAlign w:val="center"/>
          </w:tcPr>
          <w:p w14:paraId="72568B83" w14:textId="05458F41" w:rsidR="0020366D" w:rsidRPr="006E486D" w:rsidRDefault="0020366D" w:rsidP="00570E76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2036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78112" behindDoc="0" locked="0" layoutInCell="1" allowOverlap="1" wp14:anchorId="58957672" wp14:editId="78EDD857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20015</wp:posOffset>
                      </wp:positionV>
                      <wp:extent cx="272374" cy="272374"/>
                      <wp:effectExtent l="0" t="0" r="7620" b="7620"/>
                      <wp:wrapNone/>
                      <wp:docPr id="209756842" name="Oval 2097568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4EEE60A" id="Oval 209756842" o:spid="_x0000_s1026" style="position:absolute;margin-left:.05pt;margin-top:9.45pt;width:21.45pt;height:21.45pt;z-index:25237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20366D" w:rsidRPr="006E486D" w14:paraId="713691F9" w14:textId="77777777" w:rsidTr="0006114F">
        <w:tc>
          <w:tcPr>
            <w:tcW w:w="1126" w:type="dxa"/>
          </w:tcPr>
          <w:p w14:paraId="1BE9E5CD" w14:textId="2B7912C8" w:rsidR="0020366D" w:rsidRDefault="002036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Times New Roman"/>
                <w:sz w:val="20"/>
                <w:szCs w:val="20"/>
              </w:rPr>
              <w:t>Chasco</w:t>
            </w:r>
            <w:proofErr w:type="spellEnd"/>
            <w:r>
              <w:rPr>
                <w:rFonts w:ascii="Arial Narrow" w:hAnsi="Arial Narrow" w:cs="Times New Roman"/>
                <w:sz w:val="20"/>
                <w:szCs w:val="20"/>
              </w:rPr>
              <w:t>, 2022</w: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77219AD9" w14:textId="5ED25B86" w:rsidR="0020366D" w:rsidRPr="006E486D" w:rsidRDefault="0020366D" w:rsidP="00570E76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80160" behindDoc="0" locked="0" layoutInCell="1" allowOverlap="1" wp14:anchorId="470DFE7E" wp14:editId="7EE9074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23190</wp:posOffset>
                      </wp:positionV>
                      <wp:extent cx="272374" cy="272374"/>
                      <wp:effectExtent l="0" t="0" r="7620" b="7620"/>
                      <wp:wrapNone/>
                      <wp:docPr id="470646982" name="Oval 4706469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844DAB2" id="Oval 470646982" o:spid="_x0000_s1026" style="position:absolute;margin-left:-.25pt;margin-top:9.7pt;width:21.45pt;height:21.45pt;z-index:25238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346" w:type="dxa"/>
              <w:right w:w="115" w:type="dxa"/>
            </w:tcMar>
            <w:vAlign w:val="center"/>
          </w:tcPr>
          <w:p w14:paraId="5F3E6B92" w14:textId="4CCA2BE1" w:rsidR="0020366D" w:rsidRPr="006E486D" w:rsidRDefault="0020366D" w:rsidP="00570E76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82208" behindDoc="0" locked="0" layoutInCell="1" allowOverlap="1" wp14:anchorId="030229FD" wp14:editId="05117AD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3190</wp:posOffset>
                      </wp:positionV>
                      <wp:extent cx="272374" cy="272374"/>
                      <wp:effectExtent l="0" t="0" r="7620" b="7620"/>
                      <wp:wrapNone/>
                      <wp:docPr id="167538764" name="Oval 1675387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10F4300" id="Oval 167538764" o:spid="_x0000_s1026" style="position:absolute;margin-left:-.1pt;margin-top:9.7pt;width:21.45pt;height:21.45pt;z-index:25238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78B199E0" w14:textId="0AA18EB4" w:rsidR="0020366D" w:rsidRPr="006E486D" w:rsidRDefault="0020366D" w:rsidP="00570E76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84256" behindDoc="0" locked="0" layoutInCell="1" allowOverlap="1" wp14:anchorId="72EC53A3" wp14:editId="6F51975D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123190</wp:posOffset>
                      </wp:positionV>
                      <wp:extent cx="272374" cy="272374"/>
                      <wp:effectExtent l="0" t="0" r="7620" b="7620"/>
                      <wp:wrapNone/>
                      <wp:docPr id="1291747422" name="Oval 12917474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A7EC52E" id="Oval 1291747422" o:spid="_x0000_s1026" style="position:absolute;margin-left:.3pt;margin-top:9.7pt;width:21.45pt;height:21.45pt;z-index:25238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50691E69" w14:textId="2828CD89" w:rsidR="0020366D" w:rsidRPr="006E486D" w:rsidRDefault="0020366D" w:rsidP="00570E76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86304" behindDoc="0" locked="0" layoutInCell="1" allowOverlap="1" wp14:anchorId="4061D943" wp14:editId="04D8A6AD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23190</wp:posOffset>
                      </wp:positionV>
                      <wp:extent cx="272374" cy="272374"/>
                      <wp:effectExtent l="0" t="0" r="7620" b="7620"/>
                      <wp:wrapNone/>
                      <wp:docPr id="475598494" name="Oval 4755984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2B99517" id="Oval 475598494" o:spid="_x0000_s1026" style="position:absolute;margin-left:-.2pt;margin-top:9.7pt;width:21.45pt;height:21.45pt;z-index:25238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6BC07BAE" w14:textId="067EEB55" w:rsidR="0020366D" w:rsidRPr="006E486D" w:rsidRDefault="0020366D" w:rsidP="00570E76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88352" behindDoc="0" locked="0" layoutInCell="1" allowOverlap="1" wp14:anchorId="4E16BCFF" wp14:editId="595D676A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123190</wp:posOffset>
                      </wp:positionV>
                      <wp:extent cx="272374" cy="272374"/>
                      <wp:effectExtent l="0" t="0" r="7620" b="7620"/>
                      <wp:wrapNone/>
                      <wp:docPr id="569743992" name="Oval 5697439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E9C602D" id="Oval 569743992" o:spid="_x0000_s1026" style="position:absolute;margin-left:.2pt;margin-top:9.7pt;width:21.45pt;height:21.45pt;z-index:25238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59" w:type="dxa"/>
              <w:right w:w="115" w:type="dxa"/>
            </w:tcMar>
            <w:vAlign w:val="center"/>
          </w:tcPr>
          <w:p w14:paraId="5255C4BC" w14:textId="3638BC2F" w:rsidR="0020366D" w:rsidRPr="006E486D" w:rsidRDefault="0020366D" w:rsidP="00570E76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90400" behindDoc="0" locked="0" layoutInCell="1" allowOverlap="1" wp14:anchorId="399816EA" wp14:editId="1AB3DF8F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23190</wp:posOffset>
                      </wp:positionV>
                      <wp:extent cx="272374" cy="272374"/>
                      <wp:effectExtent l="0" t="0" r="7620" b="7620"/>
                      <wp:wrapNone/>
                      <wp:docPr id="372104799" name="Oval 3721047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6E69E91" id="Oval 372104799" o:spid="_x0000_s1026" style="position:absolute;margin-left:-.25pt;margin-top:9.7pt;width:21.45pt;height:21.45pt;z-index:25239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" fillcolor="red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F694A52" w14:textId="0198B5B1" w:rsidR="0020366D" w:rsidRPr="006E486D" w:rsidRDefault="0020366D" w:rsidP="00570E76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92448" behindDoc="0" locked="0" layoutInCell="1" allowOverlap="1" wp14:anchorId="5A7EF096" wp14:editId="52E0878E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123190</wp:posOffset>
                      </wp:positionV>
                      <wp:extent cx="272374" cy="272374"/>
                      <wp:effectExtent l="0" t="0" r="7620" b="7620"/>
                      <wp:wrapNone/>
                      <wp:docPr id="346182492" name="Oval 3461824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2F423A2" id="Oval 346182492" o:spid="_x0000_s1026" style="position:absolute;margin-left:.15pt;margin-top:9.7pt;width:21.45pt;height:21.45pt;z-index:25239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45550674" w14:textId="0ABD2875" w:rsidR="0020366D" w:rsidRPr="006E486D" w:rsidRDefault="0020366D" w:rsidP="00570E76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94496" behindDoc="0" locked="0" layoutInCell="1" allowOverlap="1" wp14:anchorId="15C5CA20" wp14:editId="5FE7FB40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23190</wp:posOffset>
                      </wp:positionV>
                      <wp:extent cx="272374" cy="272374"/>
                      <wp:effectExtent l="0" t="0" r="7620" b="7620"/>
                      <wp:wrapNone/>
                      <wp:docPr id="353736574" name="Oval 3537365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AA2AC61" id="Oval 353736574" o:spid="_x0000_s1026" style="position:absolute;margin-left:.1pt;margin-top:9.7pt;width:21.45pt;height:21.45pt;z-index:25239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69E561BC" w14:textId="619EA6FB" w:rsidR="0020366D" w:rsidRPr="006E486D" w:rsidRDefault="0020366D" w:rsidP="00570E76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96544" behindDoc="0" locked="0" layoutInCell="1" allowOverlap="1" wp14:anchorId="1E78D822" wp14:editId="1D0847E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23190</wp:posOffset>
                      </wp:positionV>
                      <wp:extent cx="272374" cy="272374"/>
                      <wp:effectExtent l="0" t="0" r="7620" b="7620"/>
                      <wp:wrapNone/>
                      <wp:docPr id="209386200" name="Oval 209386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7E01C07" id="Oval 209386200" o:spid="_x0000_s1026" style="position:absolute;margin-left:0;margin-top:9.7pt;width:21.45pt;height:21.45pt;z-index:25239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noWrap/>
            <w:tcMar>
              <w:left w:w="230" w:type="dxa"/>
              <w:right w:w="115" w:type="dxa"/>
            </w:tcMar>
            <w:tcFitText/>
            <w:vAlign w:val="center"/>
          </w:tcPr>
          <w:p w14:paraId="1FE36215" w14:textId="61BA26B4" w:rsidR="0020366D" w:rsidRPr="0020366D" w:rsidRDefault="0020366D" w:rsidP="00570E76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2036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98592" behindDoc="0" locked="0" layoutInCell="1" allowOverlap="1" wp14:anchorId="3D6BA86C" wp14:editId="662919B0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23190</wp:posOffset>
                      </wp:positionV>
                      <wp:extent cx="272374" cy="272374"/>
                      <wp:effectExtent l="0" t="0" r="7620" b="7620"/>
                      <wp:wrapNone/>
                      <wp:docPr id="1439255650" name="Oval 14392556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0505C3D" id="Oval 1439255650" o:spid="_x0000_s1026" style="position:absolute;margin-left:.05pt;margin-top:9.7pt;width:21.45pt;height:21.45pt;z-index:25239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8E3D4C" w:rsidRPr="006E486D" w14:paraId="37B96B36" w14:textId="77777777" w:rsidTr="0006114F">
        <w:trPr>
          <w:trHeight w:val="926"/>
        </w:trPr>
        <w:tc>
          <w:tcPr>
            <w:tcW w:w="1126" w:type="dxa"/>
          </w:tcPr>
          <w:p w14:paraId="035E1202" w14:textId="619D3293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rouch, 2017</w:t>
            </w:r>
          </w:p>
          <w:p w14:paraId="5D25E26F" w14:textId="32EB2E5A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116CAFDE" w14:textId="2FB312A4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28256" behindDoc="0" locked="0" layoutInCell="1" allowOverlap="1" wp14:anchorId="03DEEAE8" wp14:editId="19E68B2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6" name="Oval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73A25D5" id="Oval 26" o:spid="_x0000_s1026" style="position:absolute;margin-left:-.25pt;margin-top:.75pt;width:21.45pt;height:21.45pt;z-index:252128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346" w:type="dxa"/>
              <w:right w:w="115" w:type="dxa"/>
            </w:tcMar>
            <w:vAlign w:val="center"/>
          </w:tcPr>
          <w:p w14:paraId="11A38E93" w14:textId="3C74BB25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29280" behindDoc="0" locked="0" layoutInCell="1" allowOverlap="1" wp14:anchorId="653C56D3" wp14:editId="56DBDB6E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7" name="Oval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2716E4E" id="Oval 27" o:spid="_x0000_s1026" style="position:absolute;margin-left:-.05pt;margin-top:.75pt;width:21.45pt;height:21.45pt;z-index:252129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4AA15659" w14:textId="4B7DF1B0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30304" behindDoc="0" locked="0" layoutInCell="1" allowOverlap="1" wp14:anchorId="39ADC7E7" wp14:editId="5ADAB006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8" name="Oval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AFA4EC9" id="Oval 28" o:spid="_x0000_s1026" style="position:absolute;margin-left:.05pt;margin-top:.75pt;width:21.45pt;height:21.45pt;z-index:252130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A7A6FF9" w14:textId="1023905D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37472" behindDoc="0" locked="0" layoutInCell="1" allowOverlap="1" wp14:anchorId="3F65FB0E" wp14:editId="3EF2B8FE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35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6C481D5" id="Oval 35" o:spid="_x0000_s1026" style="position:absolute;margin-left:-.5pt;margin-top:.75pt;width:21.45pt;height:21.45pt;z-index:252137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36265C8E" w14:textId="129FBE7C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31328" behindDoc="0" locked="0" layoutInCell="1" allowOverlap="1" wp14:anchorId="155B4888" wp14:editId="69FA46B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9" name="Oval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CBD67B1" id="Oval 29" o:spid="_x0000_s1026" style="position:absolute;margin-left:-.1pt;margin-top:.75pt;width:21.45pt;height:21.45pt;z-index:252131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59" w:type="dxa"/>
              <w:right w:w="115" w:type="dxa"/>
            </w:tcMar>
            <w:vAlign w:val="center"/>
          </w:tcPr>
          <w:p w14:paraId="78B976CB" w14:textId="7FF0BC2C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35424" behindDoc="0" locked="0" layoutInCell="1" allowOverlap="1" wp14:anchorId="516FEED3" wp14:editId="4E2A04D2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33" name="Oval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D89A809" id="Oval 33" o:spid="_x0000_s1026" style="position:absolute;margin-left:-.5pt;margin-top:.75pt;width:21.45pt;height:21.45pt;z-index:252135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" fillcolor="red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E0F4753" w14:textId="3D07C2E8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36448" behindDoc="0" locked="0" layoutInCell="1" allowOverlap="1" wp14:anchorId="6DCD1738" wp14:editId="76FC0FB0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34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CF14BE1" id="Oval 34" o:spid="_x0000_s1026" style="position:absolute;margin-left:-.45pt;margin-top:.75pt;width:21.45pt;height:21.45pt;z-index:252136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2B30257A" w14:textId="504946BE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34400" behindDoc="0" locked="0" layoutInCell="1" allowOverlap="1" wp14:anchorId="262BBFF7" wp14:editId="77703181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32" name="Oval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3D71597" id="Oval 32" o:spid="_x0000_s1026" style="position:absolute;margin-left:-.45pt;margin-top:.75pt;width:21.45pt;height:21.45pt;z-index:252134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711A8991" w14:textId="75AD268B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33376" behindDoc="0" locked="0" layoutInCell="1" allowOverlap="1" wp14:anchorId="0EAC86FA" wp14:editId="0BC2EEA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31" name="Oval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9512CE9" id="Oval 31" o:spid="_x0000_s1026" style="position:absolute;margin-left:-.25pt;margin-top:.75pt;width:21.45pt;height:21.45pt;z-index:252133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noWrap/>
            <w:tcMar>
              <w:left w:w="230" w:type="dxa"/>
              <w:right w:w="115" w:type="dxa"/>
            </w:tcMar>
            <w:tcFitText/>
            <w:vAlign w:val="center"/>
          </w:tcPr>
          <w:p w14:paraId="1F77B6DE" w14:textId="41770AD5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32352" behindDoc="0" locked="0" layoutInCell="1" allowOverlap="1" wp14:anchorId="0EE76400" wp14:editId="5DF40693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30" name="Oval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3D53E32" id="Oval 30" o:spid="_x0000_s1026" style="position:absolute;margin-left:.1pt;margin-top:.75pt;width:21.45pt;height:21.45pt;z-index:252132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8E3D4C" w:rsidRPr="006E486D" w14:paraId="07560A28" w14:textId="77777777" w:rsidTr="0006114F">
        <w:tc>
          <w:tcPr>
            <w:tcW w:w="1126" w:type="dxa"/>
          </w:tcPr>
          <w:p w14:paraId="5F52C930" w14:textId="38ED3ACD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rowe, 2020</w: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05FD16B9" w14:textId="78AB49D9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38496" behindDoc="0" locked="0" layoutInCell="1" allowOverlap="1" wp14:anchorId="5E3D0EE7" wp14:editId="6771A48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2700</wp:posOffset>
                      </wp:positionV>
                      <wp:extent cx="272374" cy="272374"/>
                      <wp:effectExtent l="0" t="0" r="7620" b="7620"/>
                      <wp:wrapNone/>
                      <wp:docPr id="36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BE722DA" id="Oval 36" o:spid="_x0000_s1026" style="position:absolute;margin-left:-.25pt;margin-top:1pt;width:21.45pt;height:21.45pt;z-index:252138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346" w:type="dxa"/>
              <w:right w:w="115" w:type="dxa"/>
            </w:tcMar>
            <w:vAlign w:val="center"/>
          </w:tcPr>
          <w:p w14:paraId="595D7A57" w14:textId="0DC1F5D6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39520" behindDoc="0" locked="0" layoutInCell="1" allowOverlap="1" wp14:anchorId="6500D2F4" wp14:editId="6BA9CE0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2700</wp:posOffset>
                      </wp:positionV>
                      <wp:extent cx="272374" cy="272374"/>
                      <wp:effectExtent l="0" t="0" r="7620" b="7620"/>
                      <wp:wrapNone/>
                      <wp:docPr id="37" name="Oval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6032103" id="Oval 37" o:spid="_x0000_s1026" style="position:absolute;margin-left:-.05pt;margin-top:1pt;width:21.45pt;height:21.45pt;z-index:252139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722B5237" w14:textId="6C51D841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40544" behindDoc="0" locked="0" layoutInCell="1" allowOverlap="1" wp14:anchorId="1AE21D3E" wp14:editId="6F888F17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2700</wp:posOffset>
                      </wp:positionV>
                      <wp:extent cx="272374" cy="272374"/>
                      <wp:effectExtent l="0" t="0" r="7620" b="7620"/>
                      <wp:wrapNone/>
                      <wp:docPr id="38" name="Oval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E5D2078" id="Oval 38" o:spid="_x0000_s1026" style="position:absolute;margin-left:.05pt;margin-top:1pt;width:21.45pt;height:21.45pt;z-index:252140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02FDF66E" w14:textId="64E64EB4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41568" behindDoc="0" locked="0" layoutInCell="1" allowOverlap="1" wp14:anchorId="72663836" wp14:editId="5687743D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2700</wp:posOffset>
                      </wp:positionV>
                      <wp:extent cx="272374" cy="272374"/>
                      <wp:effectExtent l="0" t="0" r="7620" b="7620"/>
                      <wp:wrapNone/>
                      <wp:docPr id="39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79D49ED" id="Oval 39" o:spid="_x0000_s1026" style="position:absolute;margin-left:-.5pt;margin-top:1pt;width:21.45pt;height:21.45pt;z-index:252141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63E3838B" w14:textId="2583357C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42592" behindDoc="0" locked="0" layoutInCell="1" allowOverlap="1" wp14:anchorId="35A78A0C" wp14:editId="7767CA7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0</wp:posOffset>
                      </wp:positionV>
                      <wp:extent cx="272374" cy="272374"/>
                      <wp:effectExtent l="0" t="0" r="7620" b="7620"/>
                      <wp:wrapNone/>
                      <wp:docPr id="40" name="Oval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0230A7F" id="Oval 40" o:spid="_x0000_s1026" style="position:absolute;margin-left:-.1pt;margin-top:1pt;width:21.45pt;height:21.45pt;z-index:252142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59" w:type="dxa"/>
              <w:right w:w="115" w:type="dxa"/>
            </w:tcMar>
            <w:vAlign w:val="center"/>
          </w:tcPr>
          <w:p w14:paraId="2A3A646F" w14:textId="63CE5A51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43616" behindDoc="0" locked="0" layoutInCell="1" allowOverlap="1" wp14:anchorId="7E6BCCA2" wp14:editId="089662AF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2700</wp:posOffset>
                      </wp:positionV>
                      <wp:extent cx="272374" cy="272374"/>
                      <wp:effectExtent l="0" t="0" r="7620" b="7620"/>
                      <wp:wrapNone/>
                      <wp:docPr id="41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A1ACEC7" id="Oval 41" o:spid="_x0000_s1026" style="position:absolute;margin-left:-.5pt;margin-top:1pt;width:21.45pt;height:21.45pt;z-index:252143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1D2BC740" w14:textId="7CA99F18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47712" behindDoc="0" locked="0" layoutInCell="1" allowOverlap="1" wp14:anchorId="124963B7" wp14:editId="00AFAB0A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2700</wp:posOffset>
                      </wp:positionV>
                      <wp:extent cx="272374" cy="272374"/>
                      <wp:effectExtent l="0" t="0" r="7620" b="7620"/>
                      <wp:wrapNone/>
                      <wp:docPr id="45" name="Oval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235E624" id="Oval 45" o:spid="_x0000_s1026" style="position:absolute;margin-left:-.45pt;margin-top:1pt;width:21.45pt;height:21.45pt;z-index:252147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33879C52" w14:textId="0C54828F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44640" behindDoc="0" locked="0" layoutInCell="1" allowOverlap="1" wp14:anchorId="21215728" wp14:editId="17195DA5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2700</wp:posOffset>
                      </wp:positionV>
                      <wp:extent cx="272374" cy="272374"/>
                      <wp:effectExtent l="0" t="0" r="7620" b="7620"/>
                      <wp:wrapNone/>
                      <wp:docPr id="42" name="Oval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F9315D5" id="Oval 42" o:spid="_x0000_s1026" style="position:absolute;margin-left:-.45pt;margin-top:1pt;width:21.45pt;height:21.45pt;z-index:252144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7484C6DC" w14:textId="432A3AB0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45664" behindDoc="0" locked="0" layoutInCell="1" allowOverlap="1" wp14:anchorId="461A512C" wp14:editId="7AA8D9A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2700</wp:posOffset>
                      </wp:positionV>
                      <wp:extent cx="272374" cy="272374"/>
                      <wp:effectExtent l="0" t="0" r="7620" b="7620"/>
                      <wp:wrapNone/>
                      <wp:docPr id="43" name="Oval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7938270" id="Oval 43" o:spid="_x0000_s1026" style="position:absolute;margin-left:-.25pt;margin-top:1pt;width:21.45pt;height:21.45pt;z-index:252145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noWrap/>
            <w:tcMar>
              <w:left w:w="230" w:type="dxa"/>
              <w:right w:w="115" w:type="dxa"/>
            </w:tcMar>
            <w:tcFitText/>
            <w:vAlign w:val="center"/>
          </w:tcPr>
          <w:p w14:paraId="3290E604" w14:textId="3AB2BF40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46688" behindDoc="0" locked="0" layoutInCell="1" allowOverlap="1" wp14:anchorId="765FBD28" wp14:editId="51E8AF9A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2700</wp:posOffset>
                      </wp:positionV>
                      <wp:extent cx="272374" cy="272374"/>
                      <wp:effectExtent l="0" t="0" r="7620" b="7620"/>
                      <wp:wrapNone/>
                      <wp:docPr id="44" name="Oval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9BB96D4" id="Oval 44" o:spid="_x0000_s1026" style="position:absolute;margin-left:.1pt;margin-top:1pt;width:21.45pt;height:21.45pt;z-index:252146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8E3D4C" w:rsidRPr="006E486D" w14:paraId="363F6A50" w14:textId="77777777" w:rsidTr="0006114F">
        <w:tc>
          <w:tcPr>
            <w:tcW w:w="1126" w:type="dxa"/>
          </w:tcPr>
          <w:p w14:paraId="0AD049E5" w14:textId="1A9D06C7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uevas, 2017</w: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73AF93DB" w14:textId="2A1D1544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48736" behindDoc="0" locked="0" layoutInCell="1" allowOverlap="1" wp14:anchorId="38C58BED" wp14:editId="0D95C74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5715</wp:posOffset>
                      </wp:positionV>
                      <wp:extent cx="272374" cy="272374"/>
                      <wp:effectExtent l="0" t="0" r="7620" b="7620"/>
                      <wp:wrapNone/>
                      <wp:docPr id="46" name="Oval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23BCBCB" id="Oval 46" o:spid="_x0000_s1026" style="position:absolute;margin-left:-.25pt;margin-top:.45pt;width:21.45pt;height:21.45pt;z-index:252148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346" w:type="dxa"/>
              <w:right w:w="115" w:type="dxa"/>
            </w:tcMar>
            <w:vAlign w:val="center"/>
          </w:tcPr>
          <w:p w14:paraId="31C82535" w14:textId="46098A43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49760" behindDoc="0" locked="0" layoutInCell="1" allowOverlap="1" wp14:anchorId="770A0607" wp14:editId="569624A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715</wp:posOffset>
                      </wp:positionV>
                      <wp:extent cx="272374" cy="272374"/>
                      <wp:effectExtent l="0" t="0" r="7620" b="7620"/>
                      <wp:wrapNone/>
                      <wp:docPr id="47" name="Oval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7D7CFAC" id="Oval 47" o:spid="_x0000_s1026" style="position:absolute;margin-left:-.05pt;margin-top:.45pt;width:21.45pt;height:21.45pt;z-index:252149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6648246A" w14:textId="59088935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50784" behindDoc="0" locked="0" layoutInCell="1" allowOverlap="1" wp14:anchorId="3784AA18" wp14:editId="777E2D83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5715</wp:posOffset>
                      </wp:positionV>
                      <wp:extent cx="272374" cy="272374"/>
                      <wp:effectExtent l="0" t="0" r="7620" b="7620"/>
                      <wp:wrapNone/>
                      <wp:docPr id="48" name="Oval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ED3A874" id="Oval 48" o:spid="_x0000_s1026" style="position:absolute;margin-left:.05pt;margin-top:.45pt;width:21.45pt;height:21.45pt;z-index:252150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8A9DF41" w14:textId="799062C0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57952" behindDoc="0" locked="0" layoutInCell="1" allowOverlap="1" wp14:anchorId="33294E58" wp14:editId="6E414C09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715</wp:posOffset>
                      </wp:positionV>
                      <wp:extent cx="272374" cy="272374"/>
                      <wp:effectExtent l="0" t="0" r="7620" b="7620"/>
                      <wp:wrapNone/>
                      <wp:docPr id="56" name="Oval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0DB9C24" id="Oval 56" o:spid="_x0000_s1026" style="position:absolute;margin-left:-.5pt;margin-top:.45pt;width:21.45pt;height:21.45pt;z-index:252157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27E6BE45" w14:textId="3EA4EFC7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51808" behindDoc="0" locked="0" layoutInCell="1" allowOverlap="1" wp14:anchorId="588F826D" wp14:editId="148B875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715</wp:posOffset>
                      </wp:positionV>
                      <wp:extent cx="272374" cy="272374"/>
                      <wp:effectExtent l="0" t="0" r="7620" b="7620"/>
                      <wp:wrapNone/>
                      <wp:docPr id="49" name="Oval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9DE4A0C" id="Oval 49" o:spid="_x0000_s1026" style="position:absolute;margin-left:-.1pt;margin-top:.45pt;width:21.45pt;height:21.45pt;z-index:252151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59" w:type="dxa"/>
              <w:right w:w="115" w:type="dxa"/>
            </w:tcMar>
            <w:vAlign w:val="center"/>
          </w:tcPr>
          <w:p w14:paraId="5A1E2812" w14:textId="168F2CAB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56928" behindDoc="0" locked="0" layoutInCell="1" allowOverlap="1" wp14:anchorId="0DB14E67" wp14:editId="66197452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715</wp:posOffset>
                      </wp:positionV>
                      <wp:extent cx="272374" cy="272374"/>
                      <wp:effectExtent l="0" t="0" r="7620" b="7620"/>
                      <wp:wrapNone/>
                      <wp:docPr id="55" name="Oval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E8DDE87" id="Oval 55" o:spid="_x0000_s1026" style="position:absolute;margin-left:-.5pt;margin-top:.45pt;width:21.45pt;height:21.45pt;z-index:252156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" fillcolor="red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51F40D8F" w14:textId="78E270FD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55904" behindDoc="0" locked="0" layoutInCell="1" allowOverlap="1" wp14:anchorId="22158DAD" wp14:editId="5A0EF852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5715</wp:posOffset>
                      </wp:positionV>
                      <wp:extent cx="272374" cy="272374"/>
                      <wp:effectExtent l="0" t="0" r="7620" b="7620"/>
                      <wp:wrapNone/>
                      <wp:docPr id="54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1C68B33" id="Oval 54" o:spid="_x0000_s1026" style="position:absolute;margin-left:-.45pt;margin-top:.45pt;width:21.45pt;height:21.45pt;z-index:252155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1AB90AAE" w14:textId="38411F5E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52832" behindDoc="0" locked="0" layoutInCell="1" allowOverlap="1" wp14:anchorId="355D1983" wp14:editId="4FA8918D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5715</wp:posOffset>
                      </wp:positionV>
                      <wp:extent cx="272374" cy="272374"/>
                      <wp:effectExtent l="0" t="0" r="7620" b="7620"/>
                      <wp:wrapNone/>
                      <wp:docPr id="51" name="Ov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CC7D4EE" id="Oval 51" o:spid="_x0000_s1026" style="position:absolute;margin-left:-.45pt;margin-top:.45pt;width:21.45pt;height:21.45pt;z-index:252152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47DB85FC" w14:textId="10E4BBB2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53856" behindDoc="0" locked="0" layoutInCell="1" allowOverlap="1" wp14:anchorId="32015D9A" wp14:editId="7970B0C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5715</wp:posOffset>
                      </wp:positionV>
                      <wp:extent cx="272374" cy="272374"/>
                      <wp:effectExtent l="0" t="0" r="7620" b="7620"/>
                      <wp:wrapNone/>
                      <wp:docPr id="52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37D6CCF" id="Oval 52" o:spid="_x0000_s1026" style="position:absolute;margin-left:-.25pt;margin-top:.45pt;width:21.45pt;height:21.45pt;z-index:252153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noWrap/>
            <w:tcMar>
              <w:left w:w="230" w:type="dxa"/>
              <w:right w:w="115" w:type="dxa"/>
            </w:tcMar>
            <w:tcFitText/>
            <w:vAlign w:val="center"/>
          </w:tcPr>
          <w:p w14:paraId="3412BDC4" w14:textId="733B1909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54880" behindDoc="0" locked="0" layoutInCell="1" allowOverlap="1" wp14:anchorId="3D3C5E96" wp14:editId="5005851F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5715</wp:posOffset>
                      </wp:positionV>
                      <wp:extent cx="272374" cy="272374"/>
                      <wp:effectExtent l="0" t="0" r="7620" b="7620"/>
                      <wp:wrapNone/>
                      <wp:docPr id="53" name="Oval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F2D9988" id="Oval 53" o:spid="_x0000_s1026" style="position:absolute;margin-left:.1pt;margin-top:.45pt;width:21.45pt;height:21.45pt;z-index:252154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8E3D4C" w:rsidRPr="006E486D" w14:paraId="1A12977E" w14:textId="77777777" w:rsidTr="0006114F">
        <w:tc>
          <w:tcPr>
            <w:tcW w:w="1126" w:type="dxa"/>
          </w:tcPr>
          <w:p w14:paraId="39DE4652" w14:textId="4835F54C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Cuevas, 2018</w: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1F3C87AA" w14:textId="168B42C7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58976" behindDoc="0" locked="0" layoutInCell="1" allowOverlap="1" wp14:anchorId="778D9B7D" wp14:editId="0E930A6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890</wp:posOffset>
                      </wp:positionV>
                      <wp:extent cx="272374" cy="272374"/>
                      <wp:effectExtent l="0" t="0" r="7620" b="7620"/>
                      <wp:wrapNone/>
                      <wp:docPr id="57" name="Ov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86F20DD" id="Oval 57" o:spid="_x0000_s1026" style="position:absolute;margin-left:-.25pt;margin-top:.7pt;width:21.45pt;height:21.45pt;z-index:252158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346" w:type="dxa"/>
              <w:right w:w="115" w:type="dxa"/>
            </w:tcMar>
            <w:vAlign w:val="center"/>
          </w:tcPr>
          <w:p w14:paraId="702D505C" w14:textId="3A025B18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60000" behindDoc="0" locked="0" layoutInCell="1" allowOverlap="1" wp14:anchorId="076D8D7A" wp14:editId="10D9281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8890</wp:posOffset>
                      </wp:positionV>
                      <wp:extent cx="272374" cy="272374"/>
                      <wp:effectExtent l="0" t="0" r="7620" b="7620"/>
                      <wp:wrapNone/>
                      <wp:docPr id="58" name="Oval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1096989" id="Oval 58" o:spid="_x0000_s1026" style="position:absolute;margin-left:-.05pt;margin-top:.7pt;width:21.45pt;height:21.45pt;z-index:252160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1570BDD4" w14:textId="75E29DC3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61024" behindDoc="0" locked="0" layoutInCell="1" allowOverlap="1" wp14:anchorId="11CB4BA3" wp14:editId="3F216131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8890</wp:posOffset>
                      </wp:positionV>
                      <wp:extent cx="272374" cy="272374"/>
                      <wp:effectExtent l="0" t="0" r="7620" b="7620"/>
                      <wp:wrapNone/>
                      <wp:docPr id="59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6ED7CA1" id="Oval 59" o:spid="_x0000_s1026" style="position:absolute;margin-left:.05pt;margin-top:.7pt;width:21.45pt;height:21.45pt;z-index:252161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12F30C7" w14:textId="24472E78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77408" behindDoc="0" locked="0" layoutInCell="1" allowOverlap="1" wp14:anchorId="59CE7CF8" wp14:editId="6A02ED02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83185</wp:posOffset>
                      </wp:positionV>
                      <wp:extent cx="272374" cy="274320"/>
                      <wp:effectExtent l="0" t="0" r="7620" b="17780"/>
                      <wp:wrapNone/>
                      <wp:docPr id="77" name="Oval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43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28A5B01" id="Oval 77" o:spid="_x0000_s1026" style="position:absolute;margin-left:-.5pt;margin-top:6.55pt;width:21.45pt;height:21.6pt;z-index:252177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2A6F1610" w14:textId="7E9A5862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62048" behindDoc="0" locked="0" layoutInCell="1" allowOverlap="1" wp14:anchorId="023DA1AA" wp14:editId="116FA63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8890</wp:posOffset>
                      </wp:positionV>
                      <wp:extent cx="272374" cy="272374"/>
                      <wp:effectExtent l="0" t="0" r="7620" b="7620"/>
                      <wp:wrapNone/>
                      <wp:docPr id="60" name="Oval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19B6E75" id="Oval 60" o:spid="_x0000_s1026" style="position:absolute;margin-left:-.1pt;margin-top:.7pt;width:21.45pt;height:21.45pt;z-index:252162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59" w:type="dxa"/>
              <w:right w:w="115" w:type="dxa"/>
            </w:tcMar>
            <w:vAlign w:val="center"/>
          </w:tcPr>
          <w:p w14:paraId="02AE4081" w14:textId="03475875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63072" behindDoc="0" locked="0" layoutInCell="1" allowOverlap="1" wp14:anchorId="631942E3" wp14:editId="1BDDC353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8890</wp:posOffset>
                      </wp:positionV>
                      <wp:extent cx="272374" cy="272374"/>
                      <wp:effectExtent l="0" t="0" r="7620" b="7620"/>
                      <wp:wrapNone/>
                      <wp:docPr id="61" name="Oval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B4C2962" id="Oval 61" o:spid="_x0000_s1026" style="position:absolute;margin-left:-.5pt;margin-top:.7pt;width:21.45pt;height:21.45pt;z-index:252163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" fillcolor="red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1ED3C6C" w14:textId="31C4735C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76384" behindDoc="0" locked="0" layoutInCell="1" allowOverlap="1" wp14:anchorId="588A55BB" wp14:editId="0D4B468A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8890</wp:posOffset>
                      </wp:positionV>
                      <wp:extent cx="272374" cy="272374"/>
                      <wp:effectExtent l="0" t="0" r="7620" b="7620"/>
                      <wp:wrapNone/>
                      <wp:docPr id="76" name="Oval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F19B84A" id="Oval 76" o:spid="_x0000_s1026" style="position:absolute;margin-left:-.45pt;margin-top:.7pt;width:21.45pt;height:21.45pt;z-index:252176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3533F7D8" w14:textId="28001332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64096" behindDoc="0" locked="0" layoutInCell="1" allowOverlap="1" wp14:anchorId="25ED2827" wp14:editId="162A227B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8890</wp:posOffset>
                      </wp:positionV>
                      <wp:extent cx="272374" cy="272374"/>
                      <wp:effectExtent l="0" t="0" r="7620" b="7620"/>
                      <wp:wrapNone/>
                      <wp:docPr id="62" name="Oval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9C0FE4F" id="Oval 62" o:spid="_x0000_s1026" style="position:absolute;margin-left:-.45pt;margin-top:.7pt;width:21.45pt;height:21.45pt;z-index:252164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25B7E692" w14:textId="69799901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65120" behindDoc="0" locked="0" layoutInCell="1" allowOverlap="1" wp14:anchorId="78EFB0C6" wp14:editId="1E5D8DF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890</wp:posOffset>
                      </wp:positionV>
                      <wp:extent cx="272374" cy="272374"/>
                      <wp:effectExtent l="0" t="0" r="7620" b="7620"/>
                      <wp:wrapNone/>
                      <wp:docPr id="63" name="Oval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6751E8B" id="Oval 63" o:spid="_x0000_s1026" style="position:absolute;margin-left:-.25pt;margin-top:.7pt;width:21.45pt;height:21.45pt;z-index:252165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noWrap/>
            <w:tcMar>
              <w:left w:w="230" w:type="dxa"/>
              <w:right w:w="115" w:type="dxa"/>
            </w:tcMar>
            <w:tcFitText/>
            <w:vAlign w:val="center"/>
          </w:tcPr>
          <w:p w14:paraId="78069E15" w14:textId="061C4E9F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66144" behindDoc="0" locked="0" layoutInCell="1" allowOverlap="1" wp14:anchorId="0700CFFB" wp14:editId="453775B9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8890</wp:posOffset>
                      </wp:positionV>
                      <wp:extent cx="272374" cy="272374"/>
                      <wp:effectExtent l="0" t="0" r="7620" b="7620"/>
                      <wp:wrapNone/>
                      <wp:docPr id="64" name="Oval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7DB8DA5" id="Oval 64" o:spid="_x0000_s1026" style="position:absolute;margin-left:.1pt;margin-top:.7pt;width:21.45pt;height:21.45pt;z-index:252166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8E3D4C" w:rsidRPr="006E486D" w14:paraId="233EFF39" w14:textId="77777777" w:rsidTr="0006114F">
        <w:trPr>
          <w:trHeight w:val="683"/>
        </w:trPr>
        <w:tc>
          <w:tcPr>
            <w:tcW w:w="1126" w:type="dxa"/>
          </w:tcPr>
          <w:p w14:paraId="564A71AC" w14:textId="63455785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Times New Roman"/>
                <w:sz w:val="20"/>
                <w:szCs w:val="20"/>
              </w:rPr>
              <w:t>Disler</w:t>
            </w:r>
            <w:proofErr w:type="spellEnd"/>
            <w:r>
              <w:rPr>
                <w:rFonts w:ascii="Arial Narrow" w:hAnsi="Arial Narrow" w:cs="Times New Roman"/>
                <w:sz w:val="20"/>
                <w:szCs w:val="20"/>
              </w:rPr>
              <w:t>, 2020</w: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00F7B678" w14:textId="49662FE8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67168" behindDoc="0" locked="0" layoutInCell="1" allowOverlap="1" wp14:anchorId="7048C1C0" wp14:editId="323DE73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2065</wp:posOffset>
                      </wp:positionV>
                      <wp:extent cx="272374" cy="272374"/>
                      <wp:effectExtent l="0" t="0" r="7620" b="7620"/>
                      <wp:wrapNone/>
                      <wp:docPr id="66" name="Oval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106542A" id="Oval 66" o:spid="_x0000_s1026" style="position:absolute;margin-left:-.25pt;margin-top:.95pt;width:21.45pt;height:21.45pt;z-index:252167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346" w:type="dxa"/>
              <w:right w:w="115" w:type="dxa"/>
            </w:tcMar>
            <w:vAlign w:val="center"/>
          </w:tcPr>
          <w:p w14:paraId="3A1FCB0C" w14:textId="0BDC54F2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68192" behindDoc="0" locked="0" layoutInCell="1" allowOverlap="1" wp14:anchorId="1EB37639" wp14:editId="65CB25E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2065</wp:posOffset>
                      </wp:positionV>
                      <wp:extent cx="272374" cy="272374"/>
                      <wp:effectExtent l="0" t="0" r="7620" b="7620"/>
                      <wp:wrapNone/>
                      <wp:docPr id="67" name="Oval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74D85A8" id="Oval 67" o:spid="_x0000_s1026" style="position:absolute;margin-left:-.05pt;margin-top:.95pt;width:21.45pt;height:21.45pt;z-index:252168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70BD60B4" w14:textId="3D7AB7EF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69216" behindDoc="0" locked="0" layoutInCell="1" allowOverlap="1" wp14:anchorId="27EF2690" wp14:editId="1CA73AE1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2065</wp:posOffset>
                      </wp:positionV>
                      <wp:extent cx="272374" cy="272374"/>
                      <wp:effectExtent l="0" t="0" r="7620" b="7620"/>
                      <wp:wrapNone/>
                      <wp:docPr id="68" name="Oval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D5F5842" id="Oval 68" o:spid="_x0000_s1026" style="position:absolute;margin-left:.05pt;margin-top:.95pt;width:21.45pt;height:21.45pt;z-index:252169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C33BA6D" w14:textId="65AC2520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78432" behindDoc="0" locked="0" layoutInCell="1" allowOverlap="1" wp14:anchorId="181935A3" wp14:editId="259AFA8E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2065</wp:posOffset>
                      </wp:positionV>
                      <wp:extent cx="272374" cy="272374"/>
                      <wp:effectExtent l="0" t="0" r="7620" b="7620"/>
                      <wp:wrapNone/>
                      <wp:docPr id="78" name="Oval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6E37E3B" id="Oval 78" o:spid="_x0000_s1026" style="position:absolute;margin-left:-.5pt;margin-top:.95pt;width:21.45pt;height:21.45pt;z-index:252178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5783A3C4" w14:textId="568A980A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70240" behindDoc="0" locked="0" layoutInCell="1" allowOverlap="1" wp14:anchorId="1DF78A5B" wp14:editId="3C838CEA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065</wp:posOffset>
                      </wp:positionV>
                      <wp:extent cx="272374" cy="272374"/>
                      <wp:effectExtent l="0" t="0" r="7620" b="7620"/>
                      <wp:wrapNone/>
                      <wp:docPr id="69" name="Oval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7C6BC2D" id="Oval 69" o:spid="_x0000_s1026" style="position:absolute;margin-left:-.1pt;margin-top:.95pt;width:21.45pt;height:21.45pt;z-index:252170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59" w:type="dxa"/>
              <w:right w:w="115" w:type="dxa"/>
            </w:tcMar>
            <w:vAlign w:val="center"/>
          </w:tcPr>
          <w:p w14:paraId="702E6A92" w14:textId="1DC1CE44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71264" behindDoc="0" locked="0" layoutInCell="1" allowOverlap="1" wp14:anchorId="2F12D7B4" wp14:editId="00E9D56F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2065</wp:posOffset>
                      </wp:positionV>
                      <wp:extent cx="272374" cy="272374"/>
                      <wp:effectExtent l="0" t="0" r="7620" b="7620"/>
                      <wp:wrapNone/>
                      <wp:docPr id="70" name="Oval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4390159" id="Oval 70" o:spid="_x0000_s1026" style="position:absolute;margin-left:-.5pt;margin-top:.95pt;width:21.45pt;height:21.45pt;z-index:252171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FBB511C" w14:textId="310B224C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75360" behindDoc="0" locked="0" layoutInCell="1" allowOverlap="1" wp14:anchorId="132F7EA6" wp14:editId="458AE44A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2065</wp:posOffset>
                      </wp:positionV>
                      <wp:extent cx="272374" cy="272374"/>
                      <wp:effectExtent l="0" t="0" r="7620" b="7620"/>
                      <wp:wrapNone/>
                      <wp:docPr id="75" name="Oval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08FB7B2" id="Oval 75" o:spid="_x0000_s1026" style="position:absolute;margin-left:-.45pt;margin-top:.95pt;width:21.45pt;height:21.45pt;z-index:252175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10237292" w14:textId="25ADA9EA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72288" behindDoc="0" locked="0" layoutInCell="1" allowOverlap="1" wp14:anchorId="125C3E65" wp14:editId="77D25323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2065</wp:posOffset>
                      </wp:positionV>
                      <wp:extent cx="272374" cy="272374"/>
                      <wp:effectExtent l="0" t="0" r="7620" b="7620"/>
                      <wp:wrapNone/>
                      <wp:docPr id="71" name="Oval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83CEBDA" id="Oval 71" o:spid="_x0000_s1026" style="position:absolute;margin-left:-.45pt;margin-top:.95pt;width:21.45pt;height:21.45pt;z-index:252172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3AEF04E2" w14:textId="5ACC4EE0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73312" behindDoc="0" locked="0" layoutInCell="1" allowOverlap="1" wp14:anchorId="6AFAD1D9" wp14:editId="33514FF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2065</wp:posOffset>
                      </wp:positionV>
                      <wp:extent cx="272374" cy="272374"/>
                      <wp:effectExtent l="0" t="0" r="7620" b="7620"/>
                      <wp:wrapNone/>
                      <wp:docPr id="72" name="Oval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6E2CE40" id="Oval 72" o:spid="_x0000_s1026" style="position:absolute;margin-left:-.25pt;margin-top:.95pt;width:21.45pt;height:21.45pt;z-index:252173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noWrap/>
            <w:tcMar>
              <w:left w:w="230" w:type="dxa"/>
              <w:right w:w="115" w:type="dxa"/>
            </w:tcMar>
            <w:tcFitText/>
            <w:vAlign w:val="center"/>
          </w:tcPr>
          <w:p w14:paraId="535B2A6C" w14:textId="5174AFC9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74336" behindDoc="0" locked="0" layoutInCell="1" allowOverlap="1" wp14:anchorId="048886B1" wp14:editId="04A3F185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2065</wp:posOffset>
                      </wp:positionV>
                      <wp:extent cx="272374" cy="272374"/>
                      <wp:effectExtent l="0" t="0" r="7620" b="7620"/>
                      <wp:wrapNone/>
                      <wp:docPr id="73" name="Oval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F471252" id="Oval 73" o:spid="_x0000_s1026" style="position:absolute;margin-left:.1pt;margin-top:.95pt;width:21.45pt;height:21.45pt;z-index:252174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8E3D4C" w:rsidRPr="006E486D" w14:paraId="13ED62CD" w14:textId="77777777" w:rsidTr="0006114F">
        <w:trPr>
          <w:trHeight w:val="611"/>
        </w:trPr>
        <w:tc>
          <w:tcPr>
            <w:tcW w:w="1126" w:type="dxa"/>
          </w:tcPr>
          <w:p w14:paraId="42D1F590" w14:textId="599BE0B3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Heli, 2015</w: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0BC67693" w14:textId="6A122A1E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79456" behindDoc="0" locked="0" layoutInCell="1" allowOverlap="1" wp14:anchorId="55E6BE2D" wp14:editId="101AB92A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5080</wp:posOffset>
                      </wp:positionV>
                      <wp:extent cx="272374" cy="272374"/>
                      <wp:effectExtent l="0" t="0" r="7620" b="7620"/>
                      <wp:wrapNone/>
                      <wp:docPr id="79" name="Oval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1BDA0AD" id="Oval 79" o:spid="_x0000_s1026" style="position:absolute;margin-left:-.25pt;margin-top:.4pt;width:21.45pt;height:21.45pt;z-index:252179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346" w:type="dxa"/>
              <w:right w:w="115" w:type="dxa"/>
            </w:tcMar>
            <w:vAlign w:val="center"/>
          </w:tcPr>
          <w:p w14:paraId="57BF9009" w14:textId="6C3E3A8D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80480" behindDoc="0" locked="0" layoutInCell="1" allowOverlap="1" wp14:anchorId="2A591934" wp14:editId="37289B9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080</wp:posOffset>
                      </wp:positionV>
                      <wp:extent cx="272374" cy="272374"/>
                      <wp:effectExtent l="0" t="0" r="7620" b="7620"/>
                      <wp:wrapNone/>
                      <wp:docPr id="80" name="Oval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AEB2E80" id="Oval 80" o:spid="_x0000_s1026" style="position:absolute;margin-left:-.05pt;margin-top:.4pt;width:21.45pt;height:21.45pt;z-index:252180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6B0590AB" w14:textId="2BE68099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81504" behindDoc="0" locked="0" layoutInCell="1" allowOverlap="1" wp14:anchorId="44E027A7" wp14:editId="665E02BD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5080</wp:posOffset>
                      </wp:positionV>
                      <wp:extent cx="272374" cy="272374"/>
                      <wp:effectExtent l="0" t="0" r="7620" b="7620"/>
                      <wp:wrapNone/>
                      <wp:docPr id="81" name="Oval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561D53F" id="Oval 81" o:spid="_x0000_s1026" style="position:absolute;margin-left:.05pt;margin-top:.4pt;width:21.45pt;height:21.45pt;z-index:252181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4F8BE36F" w14:textId="3F9BFB08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82528" behindDoc="0" locked="0" layoutInCell="1" allowOverlap="1" wp14:anchorId="5DFA2ABC" wp14:editId="61465D6A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080</wp:posOffset>
                      </wp:positionV>
                      <wp:extent cx="272374" cy="272374"/>
                      <wp:effectExtent l="0" t="0" r="7620" b="7620"/>
                      <wp:wrapNone/>
                      <wp:docPr id="82" name="Oval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006B964" id="Oval 82" o:spid="_x0000_s1026" style="position:absolute;margin-left:-.5pt;margin-top:.4pt;width:21.45pt;height:21.45pt;z-index:252182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44A10825" w14:textId="637A93A8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83552" behindDoc="0" locked="0" layoutInCell="1" allowOverlap="1" wp14:anchorId="707F804D" wp14:editId="6669F5DE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080</wp:posOffset>
                      </wp:positionV>
                      <wp:extent cx="272374" cy="272374"/>
                      <wp:effectExtent l="0" t="0" r="7620" b="7620"/>
                      <wp:wrapNone/>
                      <wp:docPr id="83" name="Oval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F805B44" id="Oval 83" o:spid="_x0000_s1026" style="position:absolute;margin-left:-.1pt;margin-top:.4pt;width:21.45pt;height:21.45pt;z-index:252183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59" w:type="dxa"/>
              <w:right w:w="115" w:type="dxa"/>
            </w:tcMar>
            <w:vAlign w:val="center"/>
          </w:tcPr>
          <w:p w14:paraId="70C23FB7" w14:textId="0A0A3512" w:rsidR="006E486D" w:rsidRPr="008E3D4C" w:rsidRDefault="006E486D" w:rsidP="00570E76">
            <w:pPr>
              <w:spacing w:line="360" w:lineRule="auto"/>
              <w:rPr>
                <w:rFonts w:ascii="Arial Narrow" w:hAnsi="Arial Narrow" w:cs="Times New Roman"/>
                <w:color w:val="FF0000"/>
                <w:sz w:val="20"/>
                <w:szCs w:val="20"/>
              </w:rPr>
            </w:pPr>
            <w:r w:rsidRPr="008E3D4C">
              <w:rPr>
                <w:rFonts w:ascii="Arial Narrow" w:hAnsi="Arial Narrow" w:cs="Times New Roman"/>
                <w:noProof/>
                <w:color w:val="FF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84576" behindDoc="0" locked="0" layoutInCell="1" allowOverlap="1" wp14:anchorId="44A2AAD6" wp14:editId="2F80AF88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080</wp:posOffset>
                      </wp:positionV>
                      <wp:extent cx="272374" cy="272374"/>
                      <wp:effectExtent l="0" t="0" r="7620" b="7620"/>
                      <wp:wrapNone/>
                      <wp:docPr id="84" name="Oval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B6F46A0" id="Oval 84" o:spid="_x0000_s1026" style="position:absolute;margin-left:-.5pt;margin-top:.4pt;width:21.45pt;height:21.45pt;z-index:252184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7134C3C" w14:textId="76DABB6F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85600" behindDoc="0" locked="0" layoutInCell="1" allowOverlap="1" wp14:anchorId="40559905" wp14:editId="2EDC2CDC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5080</wp:posOffset>
                      </wp:positionV>
                      <wp:extent cx="272374" cy="272374"/>
                      <wp:effectExtent l="0" t="0" r="7620" b="7620"/>
                      <wp:wrapNone/>
                      <wp:docPr id="85" name="Oval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126DE45" id="Oval 85" o:spid="_x0000_s1026" style="position:absolute;margin-left:-.45pt;margin-top:.4pt;width:21.45pt;height:21.45pt;z-index:252185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6A608445" w14:textId="05E9A9C3" w:rsidR="006E486D" w:rsidRPr="00B06FED" w:rsidRDefault="006E486D" w:rsidP="00570E76">
            <w:pPr>
              <w:spacing w:line="360" w:lineRule="auto"/>
              <w:rPr>
                <w:rFonts w:ascii="Arial Narrow" w:hAnsi="Arial Narrow" w:cs="Times New Roman"/>
                <w:color w:val="00B050"/>
                <w:sz w:val="20"/>
                <w:szCs w:val="20"/>
              </w:rPr>
            </w:pPr>
            <w:r w:rsidRPr="00B06FED">
              <w:rPr>
                <w:rFonts w:ascii="Arial Narrow" w:hAnsi="Arial Narrow" w:cs="Times New Roman"/>
                <w:noProof/>
                <w:color w:val="00B05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88672" behindDoc="0" locked="0" layoutInCell="1" allowOverlap="1" wp14:anchorId="70225B5A" wp14:editId="386EFBB5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5080</wp:posOffset>
                      </wp:positionV>
                      <wp:extent cx="272374" cy="272374"/>
                      <wp:effectExtent l="0" t="0" r="7620" b="7620"/>
                      <wp:wrapNone/>
                      <wp:docPr id="88" name="Oval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AD8D377" id="Oval 88" o:spid="_x0000_s1026" style="position:absolute;margin-left:-.45pt;margin-top:.4pt;width:21.45pt;height:21.45pt;z-index:252188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13BF292E" w14:textId="4FB1B7CE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86624" behindDoc="0" locked="0" layoutInCell="1" allowOverlap="1" wp14:anchorId="6FE54967" wp14:editId="4A3DE00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5080</wp:posOffset>
                      </wp:positionV>
                      <wp:extent cx="272374" cy="272374"/>
                      <wp:effectExtent l="0" t="0" r="7620" b="7620"/>
                      <wp:wrapNone/>
                      <wp:docPr id="86" name="Oval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886C4A3" id="Oval 86" o:spid="_x0000_s1026" style="position:absolute;margin-left:-.25pt;margin-top:.4pt;width:21.45pt;height:21.45pt;z-index:252186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noWrap/>
            <w:tcMar>
              <w:left w:w="230" w:type="dxa"/>
              <w:right w:w="115" w:type="dxa"/>
            </w:tcMar>
            <w:tcFitText/>
            <w:vAlign w:val="center"/>
          </w:tcPr>
          <w:p w14:paraId="5E22A00F" w14:textId="42C7CD00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87648" behindDoc="0" locked="0" layoutInCell="1" allowOverlap="1" wp14:anchorId="061040C9" wp14:editId="389212F2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5080</wp:posOffset>
                      </wp:positionV>
                      <wp:extent cx="272374" cy="272374"/>
                      <wp:effectExtent l="0" t="0" r="7620" b="7620"/>
                      <wp:wrapNone/>
                      <wp:docPr id="87" name="Oval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752433C" id="Oval 87" o:spid="_x0000_s1026" style="position:absolute;margin-left:.1pt;margin-top:.4pt;width:21.45pt;height:21.45pt;z-index:252187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8E3D4C" w:rsidRPr="006E486D" w14:paraId="18A83984" w14:textId="77777777" w:rsidTr="0006114F">
        <w:tc>
          <w:tcPr>
            <w:tcW w:w="1126" w:type="dxa"/>
          </w:tcPr>
          <w:p w14:paraId="14F40FB1" w14:textId="23A02D33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Klymko</w:t>
            </w:r>
            <w:proofErr w:type="spellEnd"/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, 2011</w: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720ABC22" w14:textId="723577E8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89696" behindDoc="0" locked="0" layoutInCell="1" allowOverlap="1" wp14:anchorId="0845E5C9" wp14:editId="7C8D161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255</wp:posOffset>
                      </wp:positionV>
                      <wp:extent cx="272374" cy="272374"/>
                      <wp:effectExtent l="0" t="0" r="7620" b="7620"/>
                      <wp:wrapNone/>
                      <wp:docPr id="93" name="Oval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A3271BD" id="Oval 93" o:spid="_x0000_s1026" style="position:absolute;margin-left:-.25pt;margin-top:.65pt;width:21.45pt;height:21.45pt;z-index:252189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346" w:type="dxa"/>
              <w:right w:w="115" w:type="dxa"/>
            </w:tcMar>
            <w:vAlign w:val="center"/>
          </w:tcPr>
          <w:p w14:paraId="20E06575" w14:textId="4B94D0BC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90720" behindDoc="0" locked="0" layoutInCell="1" allowOverlap="1" wp14:anchorId="2718A3A0" wp14:editId="7749F71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8255</wp:posOffset>
                      </wp:positionV>
                      <wp:extent cx="272374" cy="272374"/>
                      <wp:effectExtent l="0" t="0" r="7620" b="7620"/>
                      <wp:wrapNone/>
                      <wp:docPr id="94" name="Oval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959D893" id="Oval 94" o:spid="_x0000_s1026" style="position:absolute;margin-left:-.05pt;margin-top:.65pt;width:21.45pt;height:21.45pt;z-index:252190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5BA0EBC8" w14:textId="6B99B9AC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91744" behindDoc="0" locked="0" layoutInCell="1" allowOverlap="1" wp14:anchorId="0374E6DC" wp14:editId="36C944A3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8255</wp:posOffset>
                      </wp:positionV>
                      <wp:extent cx="272374" cy="272374"/>
                      <wp:effectExtent l="0" t="0" r="7620" b="7620"/>
                      <wp:wrapNone/>
                      <wp:docPr id="95" name="Oval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FD61575" id="Oval 95" o:spid="_x0000_s1026" style="position:absolute;margin-left:.05pt;margin-top:.65pt;width:21.45pt;height:21.45pt;z-index:252191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47822CED" w14:textId="0B3675BC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98912" behindDoc="0" locked="0" layoutInCell="1" allowOverlap="1" wp14:anchorId="434F7202" wp14:editId="14BB0EF8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8255</wp:posOffset>
                      </wp:positionV>
                      <wp:extent cx="272374" cy="272374"/>
                      <wp:effectExtent l="0" t="0" r="7620" b="7620"/>
                      <wp:wrapNone/>
                      <wp:docPr id="103" name="Oval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0ADADE6" id="Oval 103" o:spid="_x0000_s1026" style="position:absolute;margin-left:-.5pt;margin-top:.65pt;width:21.45pt;height:21.45pt;z-index:252198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68024EB2" w14:textId="625AFC53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92768" behindDoc="0" locked="0" layoutInCell="1" allowOverlap="1" wp14:anchorId="578EF78F" wp14:editId="22BC090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8255</wp:posOffset>
                      </wp:positionV>
                      <wp:extent cx="272374" cy="272374"/>
                      <wp:effectExtent l="0" t="0" r="7620" b="7620"/>
                      <wp:wrapNone/>
                      <wp:docPr id="96" name="Oval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5895CAA" id="Oval 96" o:spid="_x0000_s1026" style="position:absolute;margin-left:-.1pt;margin-top:.65pt;width:21.45pt;height:21.45pt;z-index:252192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59" w:type="dxa"/>
              <w:right w:w="115" w:type="dxa"/>
            </w:tcMar>
            <w:vAlign w:val="center"/>
          </w:tcPr>
          <w:p w14:paraId="3B91F142" w14:textId="22B26653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93792" behindDoc="0" locked="0" layoutInCell="1" allowOverlap="1" wp14:anchorId="310C3467" wp14:editId="3C431A60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8255</wp:posOffset>
                      </wp:positionV>
                      <wp:extent cx="272374" cy="272374"/>
                      <wp:effectExtent l="0" t="0" r="7620" b="7620"/>
                      <wp:wrapNone/>
                      <wp:docPr id="97" name="Oval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0B79CEE" id="Oval 97" o:spid="_x0000_s1026" style="position:absolute;margin-left:-.5pt;margin-top:.65pt;width:21.45pt;height:21.45pt;z-index:252193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8E14EB6" w14:textId="7557AF3C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94816" behindDoc="0" locked="0" layoutInCell="1" allowOverlap="1" wp14:anchorId="3FEA933F" wp14:editId="251FBADE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8255</wp:posOffset>
                      </wp:positionV>
                      <wp:extent cx="272374" cy="272374"/>
                      <wp:effectExtent l="0" t="0" r="7620" b="7620"/>
                      <wp:wrapNone/>
                      <wp:docPr id="98" name="Oval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7DF1902" id="Oval 98" o:spid="_x0000_s1026" style="position:absolute;margin-left:-.45pt;margin-top:.65pt;width:21.45pt;height:21.45pt;z-index:252194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26957EE0" w14:textId="4D50AE77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95840" behindDoc="0" locked="0" layoutInCell="1" allowOverlap="1" wp14:anchorId="2B41E093" wp14:editId="19513CF9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8255</wp:posOffset>
                      </wp:positionV>
                      <wp:extent cx="272374" cy="272374"/>
                      <wp:effectExtent l="0" t="0" r="7620" b="7620"/>
                      <wp:wrapNone/>
                      <wp:docPr id="99" name="Oval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5F64D33" id="Oval 99" o:spid="_x0000_s1026" style="position:absolute;margin-left:-.45pt;margin-top:.65pt;width:21.45pt;height:21.45pt;z-index:252195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50311A49" w14:textId="5C9CE091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96864" behindDoc="0" locked="0" layoutInCell="1" allowOverlap="1" wp14:anchorId="095FF8CA" wp14:editId="41D8164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255</wp:posOffset>
                      </wp:positionV>
                      <wp:extent cx="272374" cy="272374"/>
                      <wp:effectExtent l="0" t="0" r="7620" b="7620"/>
                      <wp:wrapNone/>
                      <wp:docPr id="100" name="Oval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4ED5CD2" id="Oval 100" o:spid="_x0000_s1026" style="position:absolute;margin-left:-.25pt;margin-top:.65pt;width:21.45pt;height:21.45pt;z-index:252196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noWrap/>
            <w:tcMar>
              <w:left w:w="230" w:type="dxa"/>
              <w:right w:w="115" w:type="dxa"/>
            </w:tcMar>
            <w:tcFitText/>
            <w:vAlign w:val="center"/>
          </w:tcPr>
          <w:p w14:paraId="0984FBEF" w14:textId="19DA9049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97888" behindDoc="0" locked="0" layoutInCell="1" allowOverlap="1" wp14:anchorId="70DDFDBC" wp14:editId="0F5BFE80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8255</wp:posOffset>
                      </wp:positionV>
                      <wp:extent cx="272374" cy="272374"/>
                      <wp:effectExtent l="0" t="0" r="7620" b="7620"/>
                      <wp:wrapNone/>
                      <wp:docPr id="101" name="Oval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2291B9C" id="Oval 101" o:spid="_x0000_s1026" style="position:absolute;margin-left:.1pt;margin-top:.65pt;width:21.45pt;height:21.45pt;z-index:252197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8E3D4C" w:rsidRPr="006E486D" w14:paraId="0CE77BA0" w14:textId="77777777" w:rsidTr="0006114F">
        <w:tc>
          <w:tcPr>
            <w:tcW w:w="1126" w:type="dxa"/>
          </w:tcPr>
          <w:p w14:paraId="08B34BA2" w14:textId="1E95E299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Kudlicka</w:t>
            </w:r>
            <w:r w:rsidRPr="006E486D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, </w:t>
            </w:r>
            <w:proofErr w:type="spellEnd"/>
            <w:r w:rsidRPr="006E486D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2018</w: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61692EB0" w14:textId="3D43D2E3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99936" behindDoc="0" locked="0" layoutInCell="1" allowOverlap="1" wp14:anchorId="6DFE345D" wp14:editId="4C2BD53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1430</wp:posOffset>
                      </wp:positionV>
                      <wp:extent cx="272374" cy="272374"/>
                      <wp:effectExtent l="0" t="0" r="7620" b="7620"/>
                      <wp:wrapNone/>
                      <wp:docPr id="104" name="Oval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EE704C9" id="Oval 104" o:spid="_x0000_s1026" style="position:absolute;margin-left:-.25pt;margin-top:.9pt;width:21.45pt;height:21.45pt;z-index:252199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346" w:type="dxa"/>
              <w:right w:w="115" w:type="dxa"/>
            </w:tcMar>
            <w:vAlign w:val="center"/>
          </w:tcPr>
          <w:p w14:paraId="1B30EF8E" w14:textId="489E6096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00960" behindDoc="0" locked="0" layoutInCell="1" allowOverlap="1" wp14:anchorId="7EEC45A3" wp14:editId="493874AD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1430</wp:posOffset>
                      </wp:positionV>
                      <wp:extent cx="272374" cy="272374"/>
                      <wp:effectExtent l="0" t="0" r="7620" b="7620"/>
                      <wp:wrapNone/>
                      <wp:docPr id="105" name="Oval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4D3F856" id="Oval 105" o:spid="_x0000_s1026" style="position:absolute;margin-left:-.05pt;margin-top:.9pt;width:21.45pt;height:21.45pt;z-index:252200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3F62D75A" w14:textId="4A521E39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05056" behindDoc="0" locked="0" layoutInCell="1" allowOverlap="1" wp14:anchorId="4B5E56C2" wp14:editId="673A0D1E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272374" cy="272374"/>
                      <wp:effectExtent l="0" t="0" r="7620" b="7620"/>
                      <wp:wrapNone/>
                      <wp:docPr id="109" name="Oval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1794EE6" id="Oval 109" o:spid="_x0000_s1026" style="position:absolute;margin-left:.05pt;margin-top:.9pt;width:21.45pt;height:21.45pt;z-index:252205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4DEC7D73" w14:textId="312FDCFA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06080" behindDoc="0" locked="0" layoutInCell="1" allowOverlap="1" wp14:anchorId="143D2163" wp14:editId="39162D9D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1430</wp:posOffset>
                      </wp:positionV>
                      <wp:extent cx="272374" cy="272374"/>
                      <wp:effectExtent l="0" t="0" r="7620" b="7620"/>
                      <wp:wrapNone/>
                      <wp:docPr id="110" name="Oval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AEAD789" id="Oval 110" o:spid="_x0000_s1026" style="position:absolute;margin-left:-.5pt;margin-top:.9pt;width:21.45pt;height:21.45pt;z-index:252206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049571E2" w14:textId="15E0F16F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01984" behindDoc="0" locked="0" layoutInCell="1" allowOverlap="1" wp14:anchorId="719AE7F8" wp14:editId="5EC1FB3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1430</wp:posOffset>
                      </wp:positionV>
                      <wp:extent cx="272374" cy="272374"/>
                      <wp:effectExtent l="0" t="0" r="7620" b="7620"/>
                      <wp:wrapNone/>
                      <wp:docPr id="106" name="Oval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6CC6965" id="Oval 106" o:spid="_x0000_s1026" style="position:absolute;margin-left:-.1pt;margin-top:.9pt;width:21.45pt;height:21.45pt;z-index:252201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59" w:type="dxa"/>
              <w:right w:w="115" w:type="dxa"/>
            </w:tcMar>
            <w:vAlign w:val="center"/>
          </w:tcPr>
          <w:p w14:paraId="743E9B0E" w14:textId="32AA625D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07104" behindDoc="0" locked="0" layoutInCell="1" allowOverlap="1" wp14:anchorId="4D8C6918" wp14:editId="1EA8995C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1430</wp:posOffset>
                      </wp:positionV>
                      <wp:extent cx="272374" cy="272374"/>
                      <wp:effectExtent l="0" t="0" r="7620" b="7620"/>
                      <wp:wrapNone/>
                      <wp:docPr id="111" name="Oval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3FCAEF1" id="Oval 111" o:spid="_x0000_s1026" style="position:absolute;margin-left:-.5pt;margin-top:.9pt;width:21.45pt;height:21.45pt;z-index:252207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" fillcolor="red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0CF4B85" w14:textId="52CF835C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03008" behindDoc="0" locked="0" layoutInCell="1" allowOverlap="1" wp14:anchorId="7DEF4F76" wp14:editId="60C86969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1430</wp:posOffset>
                      </wp:positionV>
                      <wp:extent cx="272374" cy="272374"/>
                      <wp:effectExtent l="0" t="0" r="7620" b="7620"/>
                      <wp:wrapNone/>
                      <wp:docPr id="107" name="Oval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C1B93C0" id="Oval 107" o:spid="_x0000_s1026" style="position:absolute;margin-left:-.45pt;margin-top:.9pt;width:21.45pt;height:21.45pt;z-index:252203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4B90E24A" w14:textId="45101784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08128" behindDoc="0" locked="0" layoutInCell="1" allowOverlap="1" wp14:anchorId="15630C88" wp14:editId="22E0A13A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1430</wp:posOffset>
                      </wp:positionV>
                      <wp:extent cx="272374" cy="272374"/>
                      <wp:effectExtent l="0" t="0" r="7620" b="7620"/>
                      <wp:wrapNone/>
                      <wp:docPr id="112" name="Oval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60E0613" id="Oval 112" o:spid="_x0000_s1026" style="position:absolute;margin-left:-.45pt;margin-top:.9pt;width:21.45pt;height:21.45pt;z-index:252208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10461AD6" w14:textId="0380D19E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04032" behindDoc="0" locked="0" layoutInCell="1" allowOverlap="1" wp14:anchorId="7FF64029" wp14:editId="250853B7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1430</wp:posOffset>
                      </wp:positionV>
                      <wp:extent cx="272374" cy="272374"/>
                      <wp:effectExtent l="0" t="0" r="7620" b="7620"/>
                      <wp:wrapNone/>
                      <wp:docPr id="108" name="Oval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FC77A90" id="Oval 108" o:spid="_x0000_s1026" style="position:absolute;margin-left:-.25pt;margin-top:.9pt;width:21.45pt;height:21.45pt;z-index:252204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noWrap/>
            <w:tcMar>
              <w:left w:w="230" w:type="dxa"/>
              <w:right w:w="115" w:type="dxa"/>
            </w:tcMar>
            <w:tcFitText/>
            <w:vAlign w:val="center"/>
          </w:tcPr>
          <w:p w14:paraId="1B645E82" w14:textId="3D66C44D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09152" behindDoc="0" locked="0" layoutInCell="1" allowOverlap="1" wp14:anchorId="2A858E26" wp14:editId="64902B21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1430</wp:posOffset>
                      </wp:positionV>
                      <wp:extent cx="272374" cy="272374"/>
                      <wp:effectExtent l="0" t="0" r="7620" b="7620"/>
                      <wp:wrapNone/>
                      <wp:docPr id="113" name="Oval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95683A1" id="Oval 113" o:spid="_x0000_s1026" style="position:absolute;margin-left:.1pt;margin-top:.9pt;width:21.45pt;height:21.45pt;z-index:252209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8E3D4C" w:rsidRPr="006E486D" w14:paraId="34E4FA9D" w14:textId="77777777" w:rsidTr="0006114F">
        <w:tc>
          <w:tcPr>
            <w:tcW w:w="1126" w:type="dxa"/>
          </w:tcPr>
          <w:p w14:paraId="385B0A9E" w14:textId="5033BB5B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Lelorain</w:t>
            </w:r>
            <w:proofErr w:type="spellEnd"/>
            <w:r w:rsidRPr="006E486D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, </w:t>
            </w:r>
          </w:p>
          <w:p w14:paraId="277E54CF" w14:textId="55159752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2012</w: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34885F11" w14:textId="63ADCBDB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10176" behindDoc="0" locked="0" layoutInCell="1" allowOverlap="1" wp14:anchorId="1D726F1F" wp14:editId="4A1DB49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4445</wp:posOffset>
                      </wp:positionV>
                      <wp:extent cx="272374" cy="272374"/>
                      <wp:effectExtent l="0" t="0" r="7620" b="7620"/>
                      <wp:wrapNone/>
                      <wp:docPr id="115" name="Oval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5A832DD" id="Oval 115" o:spid="_x0000_s1026" style="position:absolute;margin-left:-.25pt;margin-top:.35pt;width:21.45pt;height:21.45pt;z-index:252210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346" w:type="dxa"/>
              <w:right w:w="115" w:type="dxa"/>
            </w:tcMar>
            <w:vAlign w:val="center"/>
          </w:tcPr>
          <w:p w14:paraId="6EB3EF28" w14:textId="70A57412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11200" behindDoc="0" locked="0" layoutInCell="1" allowOverlap="1" wp14:anchorId="1662BC5F" wp14:editId="64E1364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445</wp:posOffset>
                      </wp:positionV>
                      <wp:extent cx="272374" cy="272374"/>
                      <wp:effectExtent l="0" t="0" r="7620" b="7620"/>
                      <wp:wrapNone/>
                      <wp:docPr id="116" name="Oval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910388E" id="Oval 116" o:spid="_x0000_s1026" style="position:absolute;margin-left:-.05pt;margin-top:.35pt;width:21.45pt;height:21.45pt;z-index:252211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07EAC586" w14:textId="2EECB46A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12224" behindDoc="0" locked="0" layoutInCell="1" allowOverlap="1" wp14:anchorId="49D1FFD4" wp14:editId="18504022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445</wp:posOffset>
                      </wp:positionV>
                      <wp:extent cx="272374" cy="272374"/>
                      <wp:effectExtent l="0" t="0" r="7620" b="7620"/>
                      <wp:wrapNone/>
                      <wp:docPr id="117" name="Oval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903B4CC" id="Oval 117" o:spid="_x0000_s1026" style="position:absolute;margin-left:.05pt;margin-top:.35pt;width:21.45pt;height:21.45pt;z-index:252212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54A8600C" w14:textId="7393FADA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17344" behindDoc="0" locked="0" layoutInCell="1" allowOverlap="1" wp14:anchorId="0F0B7815" wp14:editId="7722C7B8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445</wp:posOffset>
                      </wp:positionV>
                      <wp:extent cx="272374" cy="272374"/>
                      <wp:effectExtent l="0" t="0" r="7620" b="7620"/>
                      <wp:wrapNone/>
                      <wp:docPr id="122" name="Oval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38CA258" id="Oval 122" o:spid="_x0000_s1026" style="position:absolute;margin-left:-.5pt;margin-top:.35pt;width:21.45pt;height:21.45pt;z-index:252217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5A79994E" w14:textId="59B92334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13248" behindDoc="0" locked="0" layoutInCell="1" allowOverlap="1" wp14:anchorId="2E886D57" wp14:editId="42D7683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4445</wp:posOffset>
                      </wp:positionV>
                      <wp:extent cx="272374" cy="272374"/>
                      <wp:effectExtent l="0" t="0" r="7620" b="7620"/>
                      <wp:wrapNone/>
                      <wp:docPr id="118" name="Oval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72ED747" id="Oval 118" o:spid="_x0000_s1026" style="position:absolute;margin-left:-.1pt;margin-top:.35pt;width:21.45pt;height:21.45pt;z-index:252213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59" w:type="dxa"/>
              <w:right w:w="115" w:type="dxa"/>
            </w:tcMar>
            <w:vAlign w:val="center"/>
          </w:tcPr>
          <w:p w14:paraId="05FB233A" w14:textId="1900F1BA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18368" behindDoc="0" locked="0" layoutInCell="1" allowOverlap="1" wp14:anchorId="54462032" wp14:editId="214DFDC6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445</wp:posOffset>
                      </wp:positionV>
                      <wp:extent cx="272374" cy="272374"/>
                      <wp:effectExtent l="0" t="0" r="7620" b="7620"/>
                      <wp:wrapNone/>
                      <wp:docPr id="123" name="Oval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961AAEA" id="Oval 123" o:spid="_x0000_s1026" style="position:absolute;margin-left:-.5pt;margin-top:.35pt;width:21.45pt;height:21.45pt;z-index:252218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" fillcolor="red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0E830C0A" w14:textId="480D6614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19392" behindDoc="0" locked="0" layoutInCell="1" allowOverlap="1" wp14:anchorId="4511DC3D" wp14:editId="0C54CA45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445</wp:posOffset>
                      </wp:positionV>
                      <wp:extent cx="272374" cy="272374"/>
                      <wp:effectExtent l="0" t="0" r="7620" b="7620"/>
                      <wp:wrapNone/>
                      <wp:docPr id="124" name="Oval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C2678F9" id="Oval 124" o:spid="_x0000_s1026" style="position:absolute;margin-left:-.45pt;margin-top:.35pt;width:21.45pt;height:21.45pt;z-index:252219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5471964D" w14:textId="13C2996A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16320" behindDoc="0" locked="0" layoutInCell="1" allowOverlap="1" wp14:anchorId="2B842AFC" wp14:editId="0871D739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445</wp:posOffset>
                      </wp:positionV>
                      <wp:extent cx="272374" cy="272374"/>
                      <wp:effectExtent l="0" t="0" r="7620" b="7620"/>
                      <wp:wrapNone/>
                      <wp:docPr id="121" name="Oval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722EA04" id="Oval 121" o:spid="_x0000_s1026" style="position:absolute;margin-left:-.45pt;margin-top:.35pt;width:21.45pt;height:21.45pt;z-index:252216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249FEA6E" w14:textId="5EEFA023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15296" behindDoc="0" locked="0" layoutInCell="1" allowOverlap="1" wp14:anchorId="29DF51E2" wp14:editId="7755058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4445</wp:posOffset>
                      </wp:positionV>
                      <wp:extent cx="272374" cy="272374"/>
                      <wp:effectExtent l="0" t="0" r="7620" b="7620"/>
                      <wp:wrapNone/>
                      <wp:docPr id="120" name="Oval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DF33675" id="Oval 120" o:spid="_x0000_s1026" style="position:absolute;margin-left:-.25pt;margin-top:.35pt;width:21.45pt;height:21.45pt;z-index:252215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noWrap/>
            <w:tcMar>
              <w:left w:w="230" w:type="dxa"/>
              <w:right w:w="115" w:type="dxa"/>
            </w:tcMar>
            <w:tcFitText/>
            <w:vAlign w:val="center"/>
          </w:tcPr>
          <w:p w14:paraId="7D0AEA97" w14:textId="5CC5D601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14272" behindDoc="0" locked="0" layoutInCell="1" allowOverlap="1" wp14:anchorId="2CAFBDE7" wp14:editId="6D152314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4445</wp:posOffset>
                      </wp:positionV>
                      <wp:extent cx="272374" cy="272374"/>
                      <wp:effectExtent l="0" t="0" r="7620" b="7620"/>
                      <wp:wrapNone/>
                      <wp:docPr id="119" name="Oval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6C2FDA0" id="Oval 119" o:spid="_x0000_s1026" style="position:absolute;margin-left:.1pt;margin-top:.35pt;width:21.45pt;height:21.45pt;z-index:252214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8E3D4C" w:rsidRPr="006E486D" w14:paraId="282F091A" w14:textId="77777777" w:rsidTr="0006114F">
        <w:tc>
          <w:tcPr>
            <w:tcW w:w="1126" w:type="dxa"/>
          </w:tcPr>
          <w:p w14:paraId="4F6F2BFB" w14:textId="2D790677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McAuliffe</w:t>
            </w:r>
            <w:r w:rsidRPr="006E486D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, 201</w:t>
            </w:r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76F718F1" w14:textId="024AB422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20416" behindDoc="0" locked="0" layoutInCell="1" allowOverlap="1" wp14:anchorId="06ED2365" wp14:editId="52737F2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7620</wp:posOffset>
                      </wp:positionV>
                      <wp:extent cx="272374" cy="272374"/>
                      <wp:effectExtent l="0" t="0" r="7620" b="7620"/>
                      <wp:wrapNone/>
                      <wp:docPr id="126" name="Oval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47D927B" id="Oval 126" o:spid="_x0000_s1026" style="position:absolute;margin-left:-.25pt;margin-top:.6pt;width:21.45pt;height:21.45pt;z-index:252220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346" w:type="dxa"/>
              <w:right w:w="115" w:type="dxa"/>
            </w:tcMar>
            <w:vAlign w:val="center"/>
          </w:tcPr>
          <w:p w14:paraId="0084D0D0" w14:textId="33E20B79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21440" behindDoc="0" locked="0" layoutInCell="1" allowOverlap="1" wp14:anchorId="01DEE55F" wp14:editId="5F121AC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7620</wp:posOffset>
                      </wp:positionV>
                      <wp:extent cx="272374" cy="272374"/>
                      <wp:effectExtent l="0" t="0" r="7620" b="7620"/>
                      <wp:wrapNone/>
                      <wp:docPr id="127" name="Oval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09156CF" id="Oval 127" o:spid="_x0000_s1026" style="position:absolute;margin-left:-.05pt;margin-top:.6pt;width:21.45pt;height:21.45pt;z-index:252221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024B6766" w14:textId="5499C651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22464" behindDoc="0" locked="0" layoutInCell="1" allowOverlap="1" wp14:anchorId="2A59FE99" wp14:editId="59890002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7620</wp:posOffset>
                      </wp:positionV>
                      <wp:extent cx="272374" cy="272374"/>
                      <wp:effectExtent l="0" t="0" r="7620" b="7620"/>
                      <wp:wrapNone/>
                      <wp:docPr id="128" name="Oval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CD822A7" id="Oval 128" o:spid="_x0000_s1026" style="position:absolute;margin-left:.05pt;margin-top:.6pt;width:21.45pt;height:21.45pt;z-index:252222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1CA7180" w14:textId="3FAC533D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29632" behindDoc="0" locked="0" layoutInCell="1" allowOverlap="1" wp14:anchorId="510221DA" wp14:editId="122352EA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82550</wp:posOffset>
                      </wp:positionV>
                      <wp:extent cx="272374" cy="274320"/>
                      <wp:effectExtent l="0" t="0" r="7620" b="17780"/>
                      <wp:wrapNone/>
                      <wp:docPr id="136" name="Oval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43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2D14EF" id="Oval 136" o:spid="_x0000_s1026" style="position:absolute;margin-left:-.5pt;margin-top:6.5pt;width:21.45pt;height:21.6pt;z-index:25222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6E70F860" w14:textId="77D2310D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23488" behindDoc="0" locked="0" layoutInCell="1" allowOverlap="1" wp14:anchorId="55B0C83E" wp14:editId="79FECA90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7620</wp:posOffset>
                      </wp:positionV>
                      <wp:extent cx="272374" cy="272374"/>
                      <wp:effectExtent l="0" t="0" r="7620" b="7620"/>
                      <wp:wrapNone/>
                      <wp:docPr id="129" name="Oval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E1E25B4" id="Oval 129" o:spid="_x0000_s1026" style="position:absolute;margin-left:-.1pt;margin-top:.6pt;width:21.45pt;height:21.45pt;z-index:252223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59" w:type="dxa"/>
              <w:right w:w="115" w:type="dxa"/>
            </w:tcMar>
            <w:vAlign w:val="center"/>
          </w:tcPr>
          <w:p w14:paraId="7EF56741" w14:textId="355EFD7B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28608" behindDoc="0" locked="0" layoutInCell="1" allowOverlap="1" wp14:anchorId="182F1C9F" wp14:editId="70309633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7620</wp:posOffset>
                      </wp:positionV>
                      <wp:extent cx="272374" cy="272374"/>
                      <wp:effectExtent l="0" t="0" r="7620" b="7620"/>
                      <wp:wrapNone/>
                      <wp:docPr id="135" name="Oval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7BCDF9A" id="Oval 135" o:spid="_x0000_s1026" style="position:absolute;margin-left:-.5pt;margin-top:.6pt;width:21.45pt;height:21.45pt;z-index:252228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" fillcolor="red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7873242" w14:textId="3EADE090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24512" behindDoc="0" locked="0" layoutInCell="1" allowOverlap="1" wp14:anchorId="2F8CBDAB" wp14:editId="45551C4B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7620</wp:posOffset>
                      </wp:positionV>
                      <wp:extent cx="272374" cy="272374"/>
                      <wp:effectExtent l="0" t="0" r="7620" b="7620"/>
                      <wp:wrapNone/>
                      <wp:docPr id="130" name="Oval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57E7F3D" id="Oval 130" o:spid="_x0000_s1026" style="position:absolute;margin-left:-.45pt;margin-top:.6pt;width:21.45pt;height:21.45pt;z-index:252224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089FDB62" w14:textId="6D2B348C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25536" behindDoc="0" locked="0" layoutInCell="1" allowOverlap="1" wp14:anchorId="2D8BCDC1" wp14:editId="6761385B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7620</wp:posOffset>
                      </wp:positionV>
                      <wp:extent cx="272374" cy="272374"/>
                      <wp:effectExtent l="0" t="0" r="7620" b="7620"/>
                      <wp:wrapNone/>
                      <wp:docPr id="131" name="Oval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0F3CCE0" id="Oval 131" o:spid="_x0000_s1026" style="position:absolute;margin-left:-.45pt;margin-top:.6pt;width:21.45pt;height:21.45pt;z-index:252225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77AFE410" w14:textId="17BBF3B2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26560" behindDoc="0" locked="0" layoutInCell="1" allowOverlap="1" wp14:anchorId="2080B813" wp14:editId="05228487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7620</wp:posOffset>
                      </wp:positionV>
                      <wp:extent cx="272374" cy="272374"/>
                      <wp:effectExtent l="0" t="0" r="7620" b="7620"/>
                      <wp:wrapNone/>
                      <wp:docPr id="132" name="Oval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915E289" id="Oval 132" o:spid="_x0000_s1026" style="position:absolute;margin-left:-.25pt;margin-top:.6pt;width:21.45pt;height:21.45pt;z-index:252226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noWrap/>
            <w:tcMar>
              <w:left w:w="230" w:type="dxa"/>
              <w:right w:w="115" w:type="dxa"/>
            </w:tcMar>
            <w:tcFitText/>
            <w:vAlign w:val="center"/>
          </w:tcPr>
          <w:p w14:paraId="1179DC60" w14:textId="1842D76F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27584" behindDoc="0" locked="0" layoutInCell="1" allowOverlap="1" wp14:anchorId="574F6D21" wp14:editId="1D1A607C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7620</wp:posOffset>
                      </wp:positionV>
                      <wp:extent cx="272374" cy="272374"/>
                      <wp:effectExtent l="0" t="0" r="7620" b="7620"/>
                      <wp:wrapNone/>
                      <wp:docPr id="133" name="Oval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50349DF" id="Oval 133" o:spid="_x0000_s1026" style="position:absolute;margin-left:.1pt;margin-top:.6pt;width:21.45pt;height:21.45pt;z-index:252227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8E3D4C" w:rsidRPr="006E486D" w14:paraId="3AB01FB2" w14:textId="77777777" w:rsidTr="0006114F">
        <w:tc>
          <w:tcPr>
            <w:tcW w:w="1126" w:type="dxa"/>
          </w:tcPr>
          <w:p w14:paraId="475E95BC" w14:textId="47CA7271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Miebach</w:t>
            </w:r>
            <w:proofErr w:type="spellEnd"/>
            <w:r w:rsidRPr="006E486D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, 201</w:t>
            </w:r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12A31C20" w14:textId="5AB11EC2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30656" behindDoc="0" locked="0" layoutInCell="1" allowOverlap="1" wp14:anchorId="57F5D7A2" wp14:editId="0D5E55E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0160</wp:posOffset>
                      </wp:positionV>
                      <wp:extent cx="272374" cy="272374"/>
                      <wp:effectExtent l="0" t="0" r="7620" b="7620"/>
                      <wp:wrapNone/>
                      <wp:docPr id="137" name="Oval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6DA0F06" id="Oval 137" o:spid="_x0000_s1026" style="position:absolute;margin-left:-.25pt;margin-top:.8pt;width:21.45pt;height:21.45pt;z-index:252230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346" w:type="dxa"/>
              <w:right w:w="115" w:type="dxa"/>
            </w:tcMar>
            <w:vAlign w:val="center"/>
          </w:tcPr>
          <w:p w14:paraId="167AAE67" w14:textId="7712D9B5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31680" behindDoc="0" locked="0" layoutInCell="1" allowOverlap="1" wp14:anchorId="2936DD95" wp14:editId="38DF551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0160</wp:posOffset>
                      </wp:positionV>
                      <wp:extent cx="272374" cy="272374"/>
                      <wp:effectExtent l="0" t="0" r="7620" b="7620"/>
                      <wp:wrapNone/>
                      <wp:docPr id="138" name="Oval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F94BD9D" id="Oval 138" o:spid="_x0000_s1026" style="position:absolute;margin-left:-.05pt;margin-top:.8pt;width:21.45pt;height:21.45pt;z-index:252231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7B81506C" w14:textId="6AD09438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32704" behindDoc="0" locked="0" layoutInCell="1" allowOverlap="1" wp14:anchorId="5ED31703" wp14:editId="6326B2DE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0160</wp:posOffset>
                      </wp:positionV>
                      <wp:extent cx="272374" cy="272374"/>
                      <wp:effectExtent l="0" t="0" r="7620" b="7620"/>
                      <wp:wrapNone/>
                      <wp:docPr id="139" name="Oval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BD580B4" id="Oval 139" o:spid="_x0000_s1026" style="position:absolute;margin-left:.05pt;margin-top:.8pt;width:21.45pt;height:21.45pt;z-index:252232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AF7497B" w14:textId="386AA74B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38848" behindDoc="0" locked="0" layoutInCell="1" allowOverlap="1" wp14:anchorId="6EA0B1E6" wp14:editId="12FF0F67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0160</wp:posOffset>
                      </wp:positionV>
                      <wp:extent cx="272374" cy="272374"/>
                      <wp:effectExtent l="0" t="0" r="7620" b="7620"/>
                      <wp:wrapNone/>
                      <wp:docPr id="146" name="Oval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9D17A76" id="Oval 146" o:spid="_x0000_s1026" style="position:absolute;margin-left:-.5pt;margin-top:.8pt;width:21.45pt;height:21.45pt;z-index:252238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6BCAAC1A" w14:textId="5EA8D440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33728" behindDoc="0" locked="0" layoutInCell="1" allowOverlap="1" wp14:anchorId="0DE380C8" wp14:editId="6BD030DA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0160</wp:posOffset>
                      </wp:positionV>
                      <wp:extent cx="272374" cy="272374"/>
                      <wp:effectExtent l="0" t="0" r="7620" b="7620"/>
                      <wp:wrapNone/>
                      <wp:docPr id="140" name="Oval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FE5808E" id="Oval 140" o:spid="_x0000_s1026" style="position:absolute;margin-left:-.1pt;margin-top:.8pt;width:21.45pt;height:21.45pt;z-index:252233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59" w:type="dxa"/>
              <w:right w:w="115" w:type="dxa"/>
            </w:tcMar>
            <w:vAlign w:val="center"/>
          </w:tcPr>
          <w:p w14:paraId="59395908" w14:textId="1257D5EB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39872" behindDoc="0" locked="0" layoutInCell="1" allowOverlap="1" wp14:anchorId="4EB649F9" wp14:editId="4240B8BD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0160</wp:posOffset>
                      </wp:positionV>
                      <wp:extent cx="272374" cy="272374"/>
                      <wp:effectExtent l="0" t="0" r="7620" b="7620"/>
                      <wp:wrapNone/>
                      <wp:docPr id="147" name="Oval 1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FDD73D7" id="Oval 147" o:spid="_x0000_s1026" style="position:absolute;margin-left:-.5pt;margin-top:.8pt;width:21.45pt;height:21.45pt;z-index:252239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" fillcolor="red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08195DDA" w14:textId="2CEEFDE1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34752" behindDoc="0" locked="0" layoutInCell="1" allowOverlap="1" wp14:anchorId="678E5CC1" wp14:editId="5B8944E8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0160</wp:posOffset>
                      </wp:positionV>
                      <wp:extent cx="272374" cy="272374"/>
                      <wp:effectExtent l="0" t="0" r="7620" b="7620"/>
                      <wp:wrapNone/>
                      <wp:docPr id="141" name="Oval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A4C886C" id="Oval 141" o:spid="_x0000_s1026" style="position:absolute;margin-left:-.45pt;margin-top:.8pt;width:21.45pt;height:21.45pt;z-index:252234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503234C8" w14:textId="3C256E98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35776" behindDoc="0" locked="0" layoutInCell="1" allowOverlap="1" wp14:anchorId="03108FCB" wp14:editId="2D6918AB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0160</wp:posOffset>
                      </wp:positionV>
                      <wp:extent cx="272374" cy="272374"/>
                      <wp:effectExtent l="0" t="0" r="7620" b="7620"/>
                      <wp:wrapNone/>
                      <wp:docPr id="142" name="Oval 1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171E251" id="Oval 142" o:spid="_x0000_s1026" style="position:absolute;margin-left:-.45pt;margin-top:.8pt;width:21.45pt;height:21.45pt;z-index:252235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311FCC87" w14:textId="33E41B43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36800" behindDoc="0" locked="0" layoutInCell="1" allowOverlap="1" wp14:anchorId="50F69A3A" wp14:editId="1F87887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0160</wp:posOffset>
                      </wp:positionV>
                      <wp:extent cx="272374" cy="272374"/>
                      <wp:effectExtent l="0" t="0" r="7620" b="7620"/>
                      <wp:wrapNone/>
                      <wp:docPr id="143" name="Oval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714E318" id="Oval 143" o:spid="_x0000_s1026" style="position:absolute;margin-left:-.25pt;margin-top:.8pt;width:21.45pt;height:21.45pt;z-index:252236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noWrap/>
            <w:tcMar>
              <w:left w:w="230" w:type="dxa"/>
              <w:right w:w="115" w:type="dxa"/>
            </w:tcMar>
            <w:tcFitText/>
            <w:vAlign w:val="center"/>
          </w:tcPr>
          <w:p w14:paraId="2BF611CA" w14:textId="2D8A7467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37824" behindDoc="0" locked="0" layoutInCell="1" allowOverlap="1" wp14:anchorId="33A057FA" wp14:editId="295BF361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0160</wp:posOffset>
                      </wp:positionV>
                      <wp:extent cx="272374" cy="272374"/>
                      <wp:effectExtent l="0" t="0" r="7620" b="7620"/>
                      <wp:wrapNone/>
                      <wp:docPr id="144" name="Oval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E82BB54" id="Oval 144" o:spid="_x0000_s1026" style="position:absolute;margin-left:.1pt;margin-top:.8pt;width:21.45pt;height:21.45pt;z-index:252237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8E3D4C" w:rsidRPr="006E486D" w14:paraId="21BF69FC" w14:textId="77777777" w:rsidTr="0006114F">
        <w:tc>
          <w:tcPr>
            <w:tcW w:w="1126" w:type="dxa"/>
          </w:tcPr>
          <w:p w14:paraId="5AC239AB" w14:textId="7A41099D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Meibach</w:t>
            </w:r>
            <w:proofErr w:type="spellEnd"/>
            <w:r w:rsidRPr="006E486D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, </w:t>
            </w:r>
          </w:p>
          <w:p w14:paraId="6FD1033D" w14:textId="18934F15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201</w:t>
            </w:r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407624BC" w14:textId="47F6FC93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40896" behindDoc="0" locked="0" layoutInCell="1" allowOverlap="1" wp14:anchorId="69447A20" wp14:editId="030E1EF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810</wp:posOffset>
                      </wp:positionV>
                      <wp:extent cx="272374" cy="272374"/>
                      <wp:effectExtent l="0" t="0" r="7620" b="7620"/>
                      <wp:wrapNone/>
                      <wp:docPr id="148" name="Oval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D04577F" id="Oval 148" o:spid="_x0000_s1026" style="position:absolute;margin-left:-.25pt;margin-top:.3pt;width:21.45pt;height:21.45pt;z-index:252240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346" w:type="dxa"/>
              <w:right w:w="115" w:type="dxa"/>
            </w:tcMar>
            <w:vAlign w:val="center"/>
          </w:tcPr>
          <w:p w14:paraId="0F6C1797" w14:textId="4FC63DBF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41920" behindDoc="0" locked="0" layoutInCell="1" allowOverlap="1" wp14:anchorId="033BB0B1" wp14:editId="23F63AC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10</wp:posOffset>
                      </wp:positionV>
                      <wp:extent cx="272374" cy="272374"/>
                      <wp:effectExtent l="0" t="0" r="7620" b="7620"/>
                      <wp:wrapNone/>
                      <wp:docPr id="149" name="Oval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A1F28C1" id="Oval 149" o:spid="_x0000_s1026" style="position:absolute;margin-left:-.05pt;margin-top:.3pt;width:21.45pt;height:21.45pt;z-index:252241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40D1C6C9" w14:textId="383A0B9C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42944" behindDoc="0" locked="0" layoutInCell="1" allowOverlap="1" wp14:anchorId="25DC414E" wp14:editId="0DC21AD1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3810</wp:posOffset>
                      </wp:positionV>
                      <wp:extent cx="272374" cy="272374"/>
                      <wp:effectExtent l="0" t="0" r="7620" b="7620"/>
                      <wp:wrapNone/>
                      <wp:docPr id="150" name="Oval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CAF7383" id="Oval 150" o:spid="_x0000_s1026" style="position:absolute;margin-left:.05pt;margin-top:.3pt;width:21.45pt;height:21.45pt;z-index:252242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4AC3D912" w14:textId="19CF8847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50112" behindDoc="0" locked="0" layoutInCell="1" allowOverlap="1" wp14:anchorId="49ABD73F" wp14:editId="5DFE930C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810</wp:posOffset>
                      </wp:positionV>
                      <wp:extent cx="272374" cy="272374"/>
                      <wp:effectExtent l="0" t="0" r="7620" b="7620"/>
                      <wp:wrapNone/>
                      <wp:docPr id="158" name="Oval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EA74405" id="Oval 158" o:spid="_x0000_s1026" style="position:absolute;margin-left:-.5pt;margin-top:.3pt;width:21.45pt;height:21.45pt;z-index:252250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566B6F63" w14:textId="6A8B705B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43968" behindDoc="0" locked="0" layoutInCell="1" allowOverlap="1" wp14:anchorId="02624840" wp14:editId="0F7A760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272374" cy="272374"/>
                      <wp:effectExtent l="0" t="0" r="7620" b="7620"/>
                      <wp:wrapNone/>
                      <wp:docPr id="151" name="Oval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4214F68" id="Oval 151" o:spid="_x0000_s1026" style="position:absolute;margin-left:-.1pt;margin-top:.3pt;width:21.45pt;height:21.45pt;z-index:252243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59" w:type="dxa"/>
              <w:right w:w="115" w:type="dxa"/>
            </w:tcMar>
            <w:vAlign w:val="center"/>
          </w:tcPr>
          <w:p w14:paraId="729D1FB9" w14:textId="19F2361D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49088" behindDoc="0" locked="0" layoutInCell="1" allowOverlap="1" wp14:anchorId="7C12C821" wp14:editId="779492C5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810</wp:posOffset>
                      </wp:positionV>
                      <wp:extent cx="272374" cy="272374"/>
                      <wp:effectExtent l="0" t="0" r="7620" b="7620"/>
                      <wp:wrapNone/>
                      <wp:docPr id="157" name="Oval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C23280F" id="Oval 157" o:spid="_x0000_s1026" style="position:absolute;margin-left:-.5pt;margin-top:.3pt;width:21.45pt;height:21.45pt;z-index:252249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" fillcolor="red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10D6F897" w14:textId="680E958D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44992" behindDoc="0" locked="0" layoutInCell="1" allowOverlap="1" wp14:anchorId="128C3D1C" wp14:editId="29110A74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10</wp:posOffset>
                      </wp:positionV>
                      <wp:extent cx="272374" cy="272374"/>
                      <wp:effectExtent l="0" t="0" r="7620" b="7620"/>
                      <wp:wrapNone/>
                      <wp:docPr id="152" name="Oval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992E3EE" id="Oval 152" o:spid="_x0000_s1026" style="position:absolute;margin-left:-.45pt;margin-top:.3pt;width:21.45pt;height:21.45pt;z-index:252244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220B806A" w14:textId="0DCACF39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46016" behindDoc="0" locked="0" layoutInCell="1" allowOverlap="1" wp14:anchorId="387C7155" wp14:editId="1914A97D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10</wp:posOffset>
                      </wp:positionV>
                      <wp:extent cx="272374" cy="272374"/>
                      <wp:effectExtent l="0" t="0" r="7620" b="7620"/>
                      <wp:wrapNone/>
                      <wp:docPr id="153" name="Oval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A70BF44" id="Oval 153" o:spid="_x0000_s1026" style="position:absolute;margin-left:-.45pt;margin-top:.3pt;width:21.45pt;height:21.45pt;z-index:252246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2E4A27E5" w14:textId="48B6F18F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47040" behindDoc="0" locked="0" layoutInCell="1" allowOverlap="1" wp14:anchorId="2D5DC9ED" wp14:editId="02184DD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810</wp:posOffset>
                      </wp:positionV>
                      <wp:extent cx="272374" cy="272374"/>
                      <wp:effectExtent l="0" t="0" r="7620" b="7620"/>
                      <wp:wrapNone/>
                      <wp:docPr id="154" name="Oval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7641E26" id="Oval 154" o:spid="_x0000_s1026" style="position:absolute;margin-left:-.25pt;margin-top:.3pt;width:21.45pt;height:21.45pt;z-index:252247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noWrap/>
            <w:tcMar>
              <w:left w:w="230" w:type="dxa"/>
              <w:right w:w="115" w:type="dxa"/>
            </w:tcMar>
            <w:tcFitText/>
            <w:vAlign w:val="center"/>
          </w:tcPr>
          <w:p w14:paraId="6DE9374F" w14:textId="796DC753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48064" behindDoc="0" locked="0" layoutInCell="1" allowOverlap="1" wp14:anchorId="0384C627" wp14:editId="17B2681D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3810</wp:posOffset>
                      </wp:positionV>
                      <wp:extent cx="272374" cy="272374"/>
                      <wp:effectExtent l="0" t="0" r="7620" b="7620"/>
                      <wp:wrapNone/>
                      <wp:docPr id="155" name="Oval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6AD2582" id="Oval 155" o:spid="_x0000_s1026" style="position:absolute;margin-left:.1pt;margin-top:.3pt;width:21.45pt;height:21.45pt;z-index:252248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8E3D4C" w:rsidRPr="006E486D" w14:paraId="4BFE9F14" w14:textId="77777777" w:rsidTr="0006114F">
        <w:tc>
          <w:tcPr>
            <w:tcW w:w="1126" w:type="dxa"/>
          </w:tcPr>
          <w:p w14:paraId="1682C967" w14:textId="11B56D72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Munir</w:t>
            </w:r>
            <w:r w:rsidRPr="006E486D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,</w:t>
            </w:r>
          </w:p>
          <w:p w14:paraId="75082D21" w14:textId="7CEEEC05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20</w:t>
            </w:r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55B83157" w14:textId="1DCCD748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51136" behindDoc="0" locked="0" layoutInCell="1" allowOverlap="1" wp14:anchorId="566BBA59" wp14:editId="7DD8D65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0</wp:posOffset>
                      </wp:positionV>
                      <wp:extent cx="272374" cy="272374"/>
                      <wp:effectExtent l="0" t="0" r="7620" b="7620"/>
                      <wp:wrapNone/>
                      <wp:docPr id="159" name="Oval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AE34947" id="Oval 159" o:spid="_x0000_s1026" style="position:absolute;margin-left:-.25pt;margin-top:.5pt;width:21.45pt;height:21.45pt;z-index:252251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346" w:type="dxa"/>
              <w:right w:w="115" w:type="dxa"/>
            </w:tcMar>
            <w:vAlign w:val="center"/>
          </w:tcPr>
          <w:p w14:paraId="1649B53E" w14:textId="02A320DF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52160" behindDoc="0" locked="0" layoutInCell="1" allowOverlap="1" wp14:anchorId="4730C215" wp14:editId="34928CE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0</wp:posOffset>
                      </wp:positionV>
                      <wp:extent cx="272374" cy="272374"/>
                      <wp:effectExtent l="0" t="0" r="7620" b="7620"/>
                      <wp:wrapNone/>
                      <wp:docPr id="160" name="Oval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4E3DDC6" id="Oval 160" o:spid="_x0000_s1026" style="position:absolute;margin-left:-.05pt;margin-top:.5pt;width:21.45pt;height:21.45pt;z-index:252252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24BACED0" w14:textId="40A4583C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59328" behindDoc="0" locked="0" layoutInCell="1" allowOverlap="1" wp14:anchorId="7BD9CBE3" wp14:editId="0A5C08C8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6350</wp:posOffset>
                      </wp:positionV>
                      <wp:extent cx="272374" cy="272374"/>
                      <wp:effectExtent l="0" t="0" r="7620" b="7620"/>
                      <wp:wrapNone/>
                      <wp:docPr id="168" name="Oval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4C84681" id="Oval 168" o:spid="_x0000_s1026" style="position:absolute;margin-left:.05pt;margin-top:.5pt;width:21.45pt;height:21.45pt;z-index:252259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D9CB963" w14:textId="72003C52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60352" behindDoc="0" locked="0" layoutInCell="1" allowOverlap="1" wp14:anchorId="0E16F7B9" wp14:editId="07C996D5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350</wp:posOffset>
                      </wp:positionV>
                      <wp:extent cx="272374" cy="272374"/>
                      <wp:effectExtent l="0" t="0" r="7620" b="7620"/>
                      <wp:wrapNone/>
                      <wp:docPr id="169" name="Oval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DACAC52" id="Oval 169" o:spid="_x0000_s1026" style="position:absolute;margin-left:-.5pt;margin-top:.5pt;width:21.45pt;height:21.45pt;z-index:252260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7080CACD" w14:textId="753357C5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53184" behindDoc="0" locked="0" layoutInCell="1" allowOverlap="1" wp14:anchorId="4DBB1E12" wp14:editId="1E7D7BF9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0</wp:posOffset>
                      </wp:positionV>
                      <wp:extent cx="272374" cy="272374"/>
                      <wp:effectExtent l="0" t="0" r="7620" b="7620"/>
                      <wp:wrapNone/>
                      <wp:docPr id="161" name="Oval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BE373DF" id="Oval 161" o:spid="_x0000_s1026" style="position:absolute;margin-left:-.1pt;margin-top:.5pt;width:21.45pt;height:21.45pt;z-index:252253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59" w:type="dxa"/>
              <w:right w:w="115" w:type="dxa"/>
            </w:tcMar>
            <w:vAlign w:val="center"/>
          </w:tcPr>
          <w:p w14:paraId="17F11163" w14:textId="4F09B45B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54208" behindDoc="0" locked="0" layoutInCell="1" allowOverlap="1" wp14:anchorId="4258EA0A" wp14:editId="68175972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350</wp:posOffset>
                      </wp:positionV>
                      <wp:extent cx="272374" cy="272374"/>
                      <wp:effectExtent l="0" t="0" r="7620" b="7620"/>
                      <wp:wrapNone/>
                      <wp:docPr id="162" name="Oval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16181AA" id="Oval 162" o:spid="_x0000_s1026" style="position:absolute;margin-left:-.5pt;margin-top:.5pt;width:21.45pt;height:21.45pt;z-index:252254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1634C0A2" w14:textId="62CF661E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55232" behindDoc="0" locked="0" layoutInCell="1" allowOverlap="1" wp14:anchorId="498D88D4" wp14:editId="55C7177D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6350</wp:posOffset>
                      </wp:positionV>
                      <wp:extent cx="272374" cy="272374"/>
                      <wp:effectExtent l="0" t="0" r="7620" b="7620"/>
                      <wp:wrapNone/>
                      <wp:docPr id="163" name="Oval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96B3456" id="Oval 163" o:spid="_x0000_s1026" style="position:absolute;margin-left:-.45pt;margin-top:.5pt;width:21.45pt;height:21.45pt;z-index:252255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00CECD23" w14:textId="51DCF485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56256" behindDoc="0" locked="0" layoutInCell="1" allowOverlap="1" wp14:anchorId="249D718D" wp14:editId="471A02E4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6350</wp:posOffset>
                      </wp:positionV>
                      <wp:extent cx="272374" cy="272374"/>
                      <wp:effectExtent l="0" t="0" r="7620" b="7620"/>
                      <wp:wrapNone/>
                      <wp:docPr id="164" name="Oval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031CB01" id="Oval 164" o:spid="_x0000_s1026" style="position:absolute;margin-left:-.45pt;margin-top:.5pt;width:21.45pt;height:21.45pt;z-index:252256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18A079BB" w14:textId="4BEDC868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57280" behindDoc="0" locked="0" layoutInCell="1" allowOverlap="1" wp14:anchorId="7C2E26FA" wp14:editId="119A45E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0</wp:posOffset>
                      </wp:positionV>
                      <wp:extent cx="272374" cy="272374"/>
                      <wp:effectExtent l="0" t="0" r="7620" b="7620"/>
                      <wp:wrapNone/>
                      <wp:docPr id="165" name="Oval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E820EB5" id="Oval 165" o:spid="_x0000_s1026" style="position:absolute;margin-left:-.25pt;margin-top:.5pt;width:21.45pt;height:21.45pt;z-index:252257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noWrap/>
            <w:tcMar>
              <w:left w:w="230" w:type="dxa"/>
              <w:right w:w="115" w:type="dxa"/>
            </w:tcMar>
            <w:tcFitText/>
            <w:vAlign w:val="center"/>
          </w:tcPr>
          <w:p w14:paraId="5F6AAF62" w14:textId="6679475F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58304" behindDoc="0" locked="0" layoutInCell="1" allowOverlap="1" wp14:anchorId="55B40324" wp14:editId="75E9710A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6350</wp:posOffset>
                      </wp:positionV>
                      <wp:extent cx="272374" cy="272374"/>
                      <wp:effectExtent l="0" t="0" r="7620" b="7620"/>
                      <wp:wrapNone/>
                      <wp:docPr id="166" name="Oval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4E1D348" id="Oval 166" o:spid="_x0000_s1026" style="position:absolute;margin-left:.1pt;margin-top:.5pt;width:21.45pt;height:21.45pt;z-index:252258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8E3D4C" w:rsidRPr="006E486D" w14:paraId="519D6CAF" w14:textId="77777777" w:rsidTr="0006114F">
        <w:trPr>
          <w:trHeight w:val="683"/>
        </w:trPr>
        <w:tc>
          <w:tcPr>
            <w:tcW w:w="1126" w:type="dxa"/>
          </w:tcPr>
          <w:p w14:paraId="354F539D" w14:textId="244BA3AE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lastRenderedPageBreak/>
              <w:t>Munir</w:t>
            </w:r>
            <w:r w:rsidRPr="006E486D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, 201</w:t>
            </w:r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3F477D9C" w14:textId="2E8F928F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61376" behindDoc="0" locked="0" layoutInCell="1" allowOverlap="1" wp14:anchorId="54F63876" wp14:editId="04E0EFC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170" name="Oval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78D9232" id="Oval 170" o:spid="_x0000_s1026" style="position:absolute;margin-left:-.25pt;margin-top:.75pt;width:21.45pt;height:21.45pt;z-index:252261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346" w:type="dxa"/>
              <w:right w:w="115" w:type="dxa"/>
            </w:tcMar>
            <w:vAlign w:val="center"/>
          </w:tcPr>
          <w:p w14:paraId="34AA9FC4" w14:textId="445B176E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62400" behindDoc="0" locked="0" layoutInCell="1" allowOverlap="1" wp14:anchorId="759EC002" wp14:editId="6638FFE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171" name="Oval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8304D70" id="Oval 171" o:spid="_x0000_s1026" style="position:absolute;margin-left:-.05pt;margin-top:.75pt;width:21.45pt;height:21.45pt;z-index:252262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10BFF0BB" w14:textId="1403B2FB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68544" behindDoc="0" locked="0" layoutInCell="1" allowOverlap="1" wp14:anchorId="6CF5FD81" wp14:editId="5BAC295E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178" name="Oval 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1AFCD0E" id="Oval 178" o:spid="_x0000_s1026" style="position:absolute;margin-left:.05pt;margin-top:.75pt;width:21.45pt;height:21.45pt;z-index:252268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E82F733" w14:textId="2C8FD869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69568" behindDoc="0" locked="0" layoutInCell="1" allowOverlap="1" wp14:anchorId="256E109C" wp14:editId="76BBD9A1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179" name="Oval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1B9657C" id="Oval 179" o:spid="_x0000_s1026" style="position:absolute;margin-left:-.5pt;margin-top:.75pt;width:21.45pt;height:21.45pt;z-index:252269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71521B05" w14:textId="33BDAEB6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63424" behindDoc="0" locked="0" layoutInCell="1" allowOverlap="1" wp14:anchorId="0EE450A4" wp14:editId="67F652D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172" name="Oval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2D92C2D" id="Oval 172" o:spid="_x0000_s1026" style="position:absolute;margin-left:-.1pt;margin-top:.75pt;width:21.45pt;height:21.45pt;z-index:252263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59" w:type="dxa"/>
              <w:right w:w="115" w:type="dxa"/>
            </w:tcMar>
            <w:vAlign w:val="center"/>
          </w:tcPr>
          <w:p w14:paraId="75E37132" w14:textId="68350DE7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70592" behindDoc="0" locked="0" layoutInCell="1" allowOverlap="1" wp14:anchorId="5663589E" wp14:editId="3C4B8F59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180" name="Oval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F2C30E9" id="Oval 180" o:spid="_x0000_s1026" style="position:absolute;margin-left:-.5pt;margin-top:.75pt;width:21.45pt;height:21.45pt;z-index:252270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" fillcolor="red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17A7809" w14:textId="6FD58CFF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64448" behindDoc="0" locked="0" layoutInCell="1" allowOverlap="1" wp14:anchorId="6E8F12FD" wp14:editId="01D85399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173" name="Oval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816BFFD" id="Oval 173" o:spid="_x0000_s1026" style="position:absolute;margin-left:-.45pt;margin-top:.75pt;width:21.45pt;height:21.45pt;z-index:252264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425BC843" w14:textId="630BC668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65472" behindDoc="0" locked="0" layoutInCell="1" allowOverlap="1" wp14:anchorId="55C77BF8" wp14:editId="60EBB10F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174" name="Oval 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B612719" id="Oval 174" o:spid="_x0000_s1026" style="position:absolute;margin-left:-.45pt;margin-top:.75pt;width:21.45pt;height:21.45pt;z-index:252265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561E87C2" w14:textId="4CF46FBB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66496" behindDoc="0" locked="0" layoutInCell="1" allowOverlap="1" wp14:anchorId="586F2642" wp14:editId="3B1B9D3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175" name="Oval 1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2635BCA" id="Oval 175" o:spid="_x0000_s1026" style="position:absolute;margin-left:-.25pt;margin-top:.75pt;width:21.45pt;height:21.45pt;z-index:252266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noWrap/>
            <w:tcMar>
              <w:left w:w="230" w:type="dxa"/>
              <w:right w:w="115" w:type="dxa"/>
            </w:tcMar>
            <w:tcFitText/>
            <w:vAlign w:val="center"/>
          </w:tcPr>
          <w:p w14:paraId="6C4AFA03" w14:textId="2D6A8498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67520" behindDoc="0" locked="0" layoutInCell="1" allowOverlap="1" wp14:anchorId="6A6D979A" wp14:editId="095DEDBA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176" name="Oval 1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A0C4F58" id="Oval 176" o:spid="_x0000_s1026" style="position:absolute;margin-left:.1pt;margin-top:.75pt;width:21.45pt;height:21.45pt;z-index:252267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8E3D4C" w:rsidRPr="006E486D" w14:paraId="1E5934E6" w14:textId="77777777" w:rsidTr="0006114F">
        <w:tc>
          <w:tcPr>
            <w:tcW w:w="1126" w:type="dxa"/>
          </w:tcPr>
          <w:p w14:paraId="64F83BA9" w14:textId="56D4C2C2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Myers</w:t>
            </w:r>
            <w:r w:rsidRPr="006E486D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, </w:t>
            </w:r>
          </w:p>
          <w:p w14:paraId="1CEDA9A4" w14:textId="2DC12013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2012</w: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6491C83A" w14:textId="6709BD83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71616" behindDoc="0" locked="0" layoutInCell="1" allowOverlap="1" wp14:anchorId="7BB82626" wp14:editId="629C7EA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175</wp:posOffset>
                      </wp:positionV>
                      <wp:extent cx="272374" cy="272374"/>
                      <wp:effectExtent l="0" t="0" r="7620" b="7620"/>
                      <wp:wrapNone/>
                      <wp:docPr id="181" name="Oval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1D9AE51" id="Oval 181" o:spid="_x0000_s1026" style="position:absolute;margin-left:-.25pt;margin-top:.25pt;width:21.45pt;height:21.45pt;z-index:252271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346" w:type="dxa"/>
              <w:right w:w="115" w:type="dxa"/>
            </w:tcMar>
            <w:vAlign w:val="center"/>
          </w:tcPr>
          <w:p w14:paraId="47BB3622" w14:textId="28B3E0CE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72640" behindDoc="0" locked="0" layoutInCell="1" allowOverlap="1" wp14:anchorId="17C3F649" wp14:editId="53CC11E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175</wp:posOffset>
                      </wp:positionV>
                      <wp:extent cx="272374" cy="272374"/>
                      <wp:effectExtent l="0" t="0" r="7620" b="7620"/>
                      <wp:wrapNone/>
                      <wp:docPr id="182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86FC1F5" id="Oval 182" o:spid="_x0000_s1026" style="position:absolute;margin-left:-.05pt;margin-top:.25pt;width:21.45pt;height:21.45pt;z-index:252272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741880C1" w14:textId="0FE2F779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77760" behindDoc="0" locked="0" layoutInCell="1" allowOverlap="1" wp14:anchorId="113C9F46" wp14:editId="1F98F791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3175</wp:posOffset>
                      </wp:positionV>
                      <wp:extent cx="272374" cy="272374"/>
                      <wp:effectExtent l="0" t="0" r="7620" b="7620"/>
                      <wp:wrapNone/>
                      <wp:docPr id="188" name="Oval 1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BF40103" id="Oval 188" o:spid="_x0000_s1026" style="position:absolute;margin-left:.05pt;margin-top:.25pt;width:21.45pt;height:21.45pt;z-index:252277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B10541D" w14:textId="4D4ACD61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78784" behindDoc="0" locked="0" layoutInCell="1" allowOverlap="1" wp14:anchorId="49B5CDEA" wp14:editId="4A5E35BD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175</wp:posOffset>
                      </wp:positionV>
                      <wp:extent cx="272374" cy="272374"/>
                      <wp:effectExtent l="0" t="0" r="7620" b="7620"/>
                      <wp:wrapNone/>
                      <wp:docPr id="189" name="Oval 1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C401E27" id="Oval 189" o:spid="_x0000_s1026" style="position:absolute;margin-left:-.5pt;margin-top:.25pt;width:21.45pt;height:21.45pt;z-index:252278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6C77BADE" w14:textId="3EDBFC22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01312" behindDoc="0" locked="0" layoutInCell="1" allowOverlap="1" wp14:anchorId="18648A1B" wp14:editId="1B40791E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-25400</wp:posOffset>
                      </wp:positionV>
                      <wp:extent cx="271780" cy="271780"/>
                      <wp:effectExtent l="0" t="0" r="7620" b="7620"/>
                      <wp:wrapNone/>
                      <wp:docPr id="217" name="Oval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780" cy="2717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A2A152" id="Oval 217" o:spid="_x0000_s1026" style="position:absolute;margin-left:.3pt;margin-top:-2pt;width:21.4pt;height:21.4pt;z-index:25230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59" w:type="dxa"/>
              <w:right w:w="115" w:type="dxa"/>
            </w:tcMar>
            <w:vAlign w:val="center"/>
          </w:tcPr>
          <w:p w14:paraId="4848CADD" w14:textId="2608EF3E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79808" behindDoc="0" locked="0" layoutInCell="1" allowOverlap="1" wp14:anchorId="3FCEF1AB" wp14:editId="13732521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175</wp:posOffset>
                      </wp:positionV>
                      <wp:extent cx="272374" cy="272374"/>
                      <wp:effectExtent l="0" t="0" r="7620" b="7620"/>
                      <wp:wrapNone/>
                      <wp:docPr id="190" name="Oval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CC1C94A" id="Oval 190" o:spid="_x0000_s1026" style="position:absolute;margin-left:-.5pt;margin-top:.25pt;width:21.45pt;height:21.45pt;z-index:252279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B9B4FA3" w14:textId="4341E31C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73664" behindDoc="0" locked="0" layoutInCell="1" allowOverlap="1" wp14:anchorId="51B27A3E" wp14:editId="47088AE5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175</wp:posOffset>
                      </wp:positionV>
                      <wp:extent cx="272374" cy="272374"/>
                      <wp:effectExtent l="0" t="0" r="7620" b="7620"/>
                      <wp:wrapNone/>
                      <wp:docPr id="184" name="Oval 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4E1724B" id="Oval 184" o:spid="_x0000_s1026" style="position:absolute;margin-left:-.45pt;margin-top:.25pt;width:21.45pt;height:21.45pt;z-index:252273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004AE168" w14:textId="2DC53C06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74688" behindDoc="0" locked="0" layoutInCell="1" allowOverlap="1" wp14:anchorId="029C7AF0" wp14:editId="48250AF9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175</wp:posOffset>
                      </wp:positionV>
                      <wp:extent cx="272374" cy="272374"/>
                      <wp:effectExtent l="0" t="0" r="7620" b="7620"/>
                      <wp:wrapNone/>
                      <wp:docPr id="185" name="Oval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175918D" id="Oval 185" o:spid="_x0000_s1026" style="position:absolute;margin-left:-.45pt;margin-top:.25pt;width:21.45pt;height:21.45pt;z-index:252274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53B6074E" w14:textId="5022DEBB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75712" behindDoc="0" locked="0" layoutInCell="1" allowOverlap="1" wp14:anchorId="64C78878" wp14:editId="55CB49F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175</wp:posOffset>
                      </wp:positionV>
                      <wp:extent cx="272374" cy="272374"/>
                      <wp:effectExtent l="0" t="0" r="7620" b="7620"/>
                      <wp:wrapNone/>
                      <wp:docPr id="186" name="Oval 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AB41779" id="Oval 186" o:spid="_x0000_s1026" style="position:absolute;margin-left:-.25pt;margin-top:.25pt;width:21.45pt;height:21.45pt;z-index:252275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noWrap/>
            <w:tcMar>
              <w:left w:w="230" w:type="dxa"/>
              <w:right w:w="115" w:type="dxa"/>
            </w:tcMar>
            <w:tcFitText/>
            <w:vAlign w:val="center"/>
          </w:tcPr>
          <w:p w14:paraId="094321D8" w14:textId="72E0A765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76736" behindDoc="0" locked="0" layoutInCell="1" allowOverlap="1" wp14:anchorId="2F82CFC5" wp14:editId="486978A1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3175</wp:posOffset>
                      </wp:positionV>
                      <wp:extent cx="272374" cy="272374"/>
                      <wp:effectExtent l="0" t="0" r="7620" b="7620"/>
                      <wp:wrapNone/>
                      <wp:docPr id="187" name="Oval 1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0F8E997" id="Oval 187" o:spid="_x0000_s1026" style="position:absolute;margin-left:.1pt;margin-top:.25pt;width:21.45pt;height:21.45pt;z-index:252276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8E3D4C" w:rsidRPr="006E486D" w14:paraId="7C623D9F" w14:textId="77777777" w:rsidTr="0006114F">
        <w:tc>
          <w:tcPr>
            <w:tcW w:w="1126" w:type="dxa"/>
          </w:tcPr>
          <w:p w14:paraId="663CFDE9" w14:textId="3D8BAD3F" w:rsidR="006E486D" w:rsidRPr="006E486D" w:rsidRDefault="0006114F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Pappadis</w:t>
            </w:r>
            <w:proofErr w:type="spellEnd"/>
            <w:r w:rsidR="006E486D" w:rsidRPr="006E486D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, 201</w:t>
            </w:r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4CE5C383" w14:textId="2EF19D8B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89024" behindDoc="0" locked="0" layoutInCell="1" allowOverlap="1" wp14:anchorId="06359EC3" wp14:editId="52185A5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00" name="Oval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447B16F" id="Oval 200" o:spid="_x0000_s1026" style="position:absolute;margin-left:-.25pt;margin-top:.75pt;width:21.45pt;height:21.45pt;z-index:25228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346" w:type="dxa"/>
              <w:right w:w="115" w:type="dxa"/>
            </w:tcMar>
            <w:vAlign w:val="center"/>
          </w:tcPr>
          <w:p w14:paraId="258A59B3" w14:textId="0B4E5143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90048" behindDoc="0" locked="0" layoutInCell="1" allowOverlap="1" wp14:anchorId="56903DC5" wp14:editId="769EA4E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01" name="Oval 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10CDCD4" id="Oval 201" o:spid="_x0000_s1026" style="position:absolute;margin-left:-.05pt;margin-top:.75pt;width:21.45pt;height:21.45pt;z-index:25229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479FEB17" w14:textId="3F281E4F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91072" behindDoc="0" locked="0" layoutInCell="1" allowOverlap="1" wp14:anchorId="011F9D23" wp14:editId="34DBF26D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02" name="Oval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87A3D61" id="Oval 202" o:spid="_x0000_s1026" style="position:absolute;margin-left:.05pt;margin-top:.75pt;width:21.45pt;height:21.45pt;z-index:25229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5D0A9AA2" w14:textId="0F942DA7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96192" behindDoc="0" locked="0" layoutInCell="1" allowOverlap="1" wp14:anchorId="42A815FE" wp14:editId="1A1D7531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07" name="Oval 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3576B78" id="Oval 207" o:spid="_x0000_s1026" style="position:absolute;margin-left:-.5pt;margin-top:.75pt;width:21.45pt;height:21.45pt;z-index:25229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7ADB2B6A" w14:textId="74F0079A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92096" behindDoc="0" locked="0" layoutInCell="1" allowOverlap="1" wp14:anchorId="376099A4" wp14:editId="0FF3000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03" name="Oval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23D0BD3" id="Oval 203" o:spid="_x0000_s1026" style="position:absolute;margin-left:-.1pt;margin-top:.75pt;width:21.45pt;height:21.45pt;z-index:25229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59" w:type="dxa"/>
              <w:right w:w="115" w:type="dxa"/>
            </w:tcMar>
            <w:vAlign w:val="center"/>
          </w:tcPr>
          <w:p w14:paraId="451D774C" w14:textId="21FC9DC6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97216" behindDoc="0" locked="0" layoutInCell="1" allowOverlap="1" wp14:anchorId="733D6B06" wp14:editId="163FCAEE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08" name="Oval 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EF43A42" id="Oval 208" o:spid="_x0000_s1026" style="position:absolute;margin-left:-.5pt;margin-top:.75pt;width:21.45pt;height:21.45pt;z-index:25229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" fillcolor="red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167666C5" w14:textId="2858C8C8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98240" behindDoc="0" locked="0" layoutInCell="1" allowOverlap="1" wp14:anchorId="711B5C99" wp14:editId="772599B0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09" name="Oval 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23E7D03" id="Oval 209" o:spid="_x0000_s1026" style="position:absolute;margin-left:-.45pt;margin-top:.75pt;width:21.45pt;height:21.45pt;z-index:25229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575143F8" w14:textId="227A491E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94144" behindDoc="0" locked="0" layoutInCell="1" allowOverlap="1" wp14:anchorId="4853D2F3" wp14:editId="52D07FF4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05" name="Oval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A5423B3" id="Oval 205" o:spid="_x0000_s1026" style="position:absolute;margin-left:-.45pt;margin-top:.75pt;width:21.45pt;height:21.45pt;z-index:25229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63A967F8" w14:textId="23C99F04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95168" behindDoc="0" locked="0" layoutInCell="1" allowOverlap="1" wp14:anchorId="08E61B19" wp14:editId="7EAA3BDC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06" name="Oval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D52CAFB" id="Oval 206" o:spid="_x0000_s1026" style="position:absolute;margin-left:-.25pt;margin-top:.75pt;width:21.45pt;height:21.45pt;z-index:25229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noWrap/>
            <w:tcMar>
              <w:left w:w="230" w:type="dxa"/>
              <w:right w:w="115" w:type="dxa"/>
            </w:tcMar>
            <w:tcFitText/>
            <w:vAlign w:val="center"/>
          </w:tcPr>
          <w:p w14:paraId="75067DFE" w14:textId="785498AE" w:rsidR="006E486D" w:rsidRPr="006E486D" w:rsidRDefault="006E486D" w:rsidP="00570E76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93120" behindDoc="0" locked="0" layoutInCell="1" allowOverlap="1" wp14:anchorId="60723562" wp14:editId="1876D947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04" name="Oval 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44C61BA" id="Oval 204" o:spid="_x0000_s1026" style="position:absolute;margin-left:.1pt;margin-top:.75pt;width:21.45pt;height:21.45pt;z-index:25229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8E3D4C" w:rsidRPr="006E486D" w14:paraId="40C01208" w14:textId="77777777" w:rsidTr="0006114F">
        <w:tc>
          <w:tcPr>
            <w:tcW w:w="1126" w:type="dxa"/>
          </w:tcPr>
          <w:p w14:paraId="5420029F" w14:textId="3DEB6282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Potrata</w:t>
            </w:r>
            <w:proofErr w:type="spellEnd"/>
            <w:r w:rsidRPr="006E486D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, 2010</w: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6B117AB5" w14:textId="635A7732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03360" behindDoc="0" locked="0" layoutInCell="1" allowOverlap="1" wp14:anchorId="209BB685" wp14:editId="10B5E1B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79D3B19" id="Oval 3" o:spid="_x0000_s1026" style="position:absolute;margin-left:-.25pt;margin-top:.75pt;width:21.45pt;height:21.45pt;z-index:25230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346" w:type="dxa"/>
              <w:right w:w="115" w:type="dxa"/>
            </w:tcMar>
            <w:vAlign w:val="center"/>
          </w:tcPr>
          <w:p w14:paraId="189D4FA4" w14:textId="2CA1C5D6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04384" behindDoc="0" locked="0" layoutInCell="1" allowOverlap="1" wp14:anchorId="552F62BB" wp14:editId="15EB7E6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7" name="Oval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84CFA51" id="Oval 7" o:spid="_x0000_s1026" style="position:absolute;margin-left:-.05pt;margin-top:.75pt;width:21.45pt;height:21.45pt;z-index:25230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660510FB" w14:textId="065DAA96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05408" behindDoc="0" locked="0" layoutInCell="1" allowOverlap="1" wp14:anchorId="5265FC8E" wp14:editId="2D96B90A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5" name="Ova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EFE8EBC" id="Oval 25" o:spid="_x0000_s1026" style="position:absolute;margin-left:.05pt;margin-top:.75pt;width:21.45pt;height:21.45pt;z-index:25230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B69552F" w14:textId="0A458C3A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06432" behindDoc="0" locked="0" layoutInCell="1" allowOverlap="1" wp14:anchorId="29214D83" wp14:editId="42152620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50" name="Oval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43BEE45" id="Oval 50" o:spid="_x0000_s1026" style="position:absolute;margin-left:-.5pt;margin-top:.75pt;width:21.45pt;height:21.45pt;z-index:25230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42F5CA69" w14:textId="17A125E2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07456" behindDoc="0" locked="0" layoutInCell="1" allowOverlap="1" wp14:anchorId="1C371191" wp14:editId="07A99F93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13" name="Oval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00F36C5" id="Oval 213" o:spid="_x0000_s1026" style="position:absolute;margin-left:-.1pt;margin-top:.75pt;width:21.45pt;height:21.45pt;z-index:25230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59" w:type="dxa"/>
              <w:right w:w="115" w:type="dxa"/>
            </w:tcMar>
            <w:vAlign w:val="center"/>
          </w:tcPr>
          <w:p w14:paraId="6A62EBFE" w14:textId="115B9136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08480" behindDoc="0" locked="0" layoutInCell="1" allowOverlap="1" wp14:anchorId="00DE910C" wp14:editId="756F3752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18" name="Oval 2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D6F5ABA" id="Oval 218" o:spid="_x0000_s1026" style="position:absolute;margin-left:-.5pt;margin-top:.75pt;width:21.45pt;height:21.45pt;z-index:25230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" fillcolor="red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00464E9" w14:textId="46AA4D4F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09504" behindDoc="0" locked="0" layoutInCell="1" allowOverlap="1" wp14:anchorId="0E64B322" wp14:editId="7885DA50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19" name="Oval 2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290AC68" id="Oval 219" o:spid="_x0000_s1026" style="position:absolute;margin-left:-.45pt;margin-top:.75pt;width:21.45pt;height:21.45pt;z-index:25230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73A01F39" w14:textId="47337E3B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10528" behindDoc="0" locked="0" layoutInCell="1" allowOverlap="1" wp14:anchorId="1D7E7541" wp14:editId="1764ED99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20" name="Oval 2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0EB14B7" id="Oval 220" o:spid="_x0000_s1026" style="position:absolute;margin-left:-.45pt;margin-top:.75pt;width:21.45pt;height:21.45pt;z-index:25231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60DAD327" w14:textId="15FBB5CA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11552" behindDoc="0" locked="0" layoutInCell="1" allowOverlap="1" wp14:anchorId="7479CA7D" wp14:editId="7F5A21E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21" name="Oval 2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1F0839A" id="Oval 221" o:spid="_x0000_s1026" style="position:absolute;margin-left:-.25pt;margin-top:.75pt;width:21.45pt;height:21.45pt;z-index:25231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noWrap/>
            <w:tcMar>
              <w:left w:w="230" w:type="dxa"/>
              <w:right w:w="115" w:type="dxa"/>
            </w:tcMar>
            <w:tcFitText/>
            <w:vAlign w:val="center"/>
          </w:tcPr>
          <w:p w14:paraId="45E36C57" w14:textId="3FD2BA56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12576" behindDoc="0" locked="0" layoutInCell="1" allowOverlap="1" wp14:anchorId="124349FD" wp14:editId="3A7A3318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22" name="Oval 2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585D275" id="Oval 222" o:spid="_x0000_s1026" style="position:absolute;margin-left:.1pt;margin-top:.75pt;width:21.45pt;height:21.45pt;z-index:25231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8E3D4C" w:rsidRPr="006E486D" w14:paraId="1AA59FE4" w14:textId="77777777" w:rsidTr="0006114F">
        <w:trPr>
          <w:trHeight w:val="728"/>
        </w:trPr>
        <w:tc>
          <w:tcPr>
            <w:tcW w:w="1126" w:type="dxa"/>
          </w:tcPr>
          <w:p w14:paraId="3CF8D3CD" w14:textId="643AF2CF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Rust</w:t>
            </w:r>
            <w:r w:rsidRPr="006E486D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, 201</w:t>
            </w:r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30E22528" w14:textId="21389FBA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25888" behindDoc="0" locked="0" layoutInCell="1" allowOverlap="1" wp14:anchorId="14546483" wp14:editId="04A0A31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33" name="Oval 2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CF00E7F" id="Oval 233" o:spid="_x0000_s1026" style="position:absolute;margin-left:-.25pt;margin-top:.75pt;width:21.45pt;height:21.45pt;z-index:25232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346" w:type="dxa"/>
              <w:right w:w="115" w:type="dxa"/>
            </w:tcMar>
            <w:vAlign w:val="center"/>
          </w:tcPr>
          <w:p w14:paraId="6EB84685" w14:textId="219CCD32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26912" behindDoc="0" locked="0" layoutInCell="1" allowOverlap="1" wp14:anchorId="1778C0F9" wp14:editId="0E8FC0B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34" name="Oval 2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4012E02" id="Oval 234" o:spid="_x0000_s1026" style="position:absolute;margin-left:-.05pt;margin-top:.75pt;width:21.45pt;height:21.45pt;z-index:25232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2E765819" w14:textId="3BE0DF0F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27936" behindDoc="0" locked="0" layoutInCell="1" allowOverlap="1" wp14:anchorId="3CDA0D3A" wp14:editId="143A4E8D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35" name="Oval 2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91F6D04" id="Oval 235" o:spid="_x0000_s1026" style="position:absolute;margin-left:.05pt;margin-top:.75pt;width:21.45pt;height:21.45pt;z-index:25232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0D1E939F" w14:textId="1BE440F4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28960" behindDoc="0" locked="0" layoutInCell="1" allowOverlap="1" wp14:anchorId="1E9CA04B" wp14:editId="4064653A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36" name="Oval 2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E7EB0F5" id="Oval 236" o:spid="_x0000_s1026" style="position:absolute;margin-left:-.5pt;margin-top:.75pt;width:21.45pt;height:21.45pt;z-index:25232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6911FAC0" w14:textId="0C0FF552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29984" behindDoc="0" locked="0" layoutInCell="1" allowOverlap="1" wp14:anchorId="5B430C80" wp14:editId="36436FCE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37" name="Oval 2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BF47872" id="Oval 237" o:spid="_x0000_s1026" style="position:absolute;margin-left:-.1pt;margin-top:.75pt;width:21.45pt;height:21.45pt;z-index:25232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59" w:type="dxa"/>
              <w:right w:w="115" w:type="dxa"/>
            </w:tcMar>
            <w:vAlign w:val="center"/>
          </w:tcPr>
          <w:p w14:paraId="71CD763B" w14:textId="5424FB7D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31008" behindDoc="0" locked="0" layoutInCell="1" allowOverlap="1" wp14:anchorId="29D0D975" wp14:editId="4C331852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38" name="Oval 2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C05E568" id="Oval 238" o:spid="_x0000_s1026" style="position:absolute;margin-left:-.5pt;margin-top:.75pt;width:21.45pt;height:21.45pt;z-index:25233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" fillcolor="red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23DB782" w14:textId="5F38F22E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32032" behindDoc="0" locked="0" layoutInCell="1" allowOverlap="1" wp14:anchorId="26AFBA3C" wp14:editId="668C4679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39" name="Oval 2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96E4BF2" id="Oval 239" o:spid="_x0000_s1026" style="position:absolute;margin-left:-.45pt;margin-top:.75pt;width:21.45pt;height:21.45pt;z-index:25233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44B5DCA7" w14:textId="104C9AC8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33056" behindDoc="0" locked="0" layoutInCell="1" allowOverlap="1" wp14:anchorId="65DA9E34" wp14:editId="0EF42FE6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40" name="Oval 2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5DFCC39" id="Oval 240" o:spid="_x0000_s1026" style="position:absolute;margin-left:-.45pt;margin-top:.75pt;width:21.45pt;height:21.45pt;z-index:25233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0FDED833" w14:textId="48DE3976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34080" behindDoc="0" locked="0" layoutInCell="1" allowOverlap="1" wp14:anchorId="104F3278" wp14:editId="494FEDD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41" name="Oval 2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A71E519" id="Oval 241" o:spid="_x0000_s1026" style="position:absolute;margin-left:-.25pt;margin-top:.75pt;width:21.45pt;height:21.45pt;z-index:25233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noWrap/>
            <w:tcMar>
              <w:left w:w="230" w:type="dxa"/>
              <w:right w:w="115" w:type="dxa"/>
            </w:tcMar>
            <w:tcFitText/>
            <w:vAlign w:val="center"/>
          </w:tcPr>
          <w:p w14:paraId="7318D4B9" w14:textId="1A639564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35104" behindDoc="0" locked="0" layoutInCell="1" allowOverlap="1" wp14:anchorId="7966D9B8" wp14:editId="79BB511D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42" name="Oval 2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E99DB1B" id="Oval 242" o:spid="_x0000_s1026" style="position:absolute;margin-left:.1pt;margin-top:.75pt;width:21.45pt;height:21.45pt;z-index:25233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8E3D4C" w:rsidRPr="006E486D" w14:paraId="3EF3C8BC" w14:textId="77777777" w:rsidTr="0006114F">
        <w:tc>
          <w:tcPr>
            <w:tcW w:w="1126" w:type="dxa"/>
          </w:tcPr>
          <w:p w14:paraId="2A7BC3DF" w14:textId="6F24877D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Sawyer</w:t>
            </w:r>
            <w:r w:rsidRPr="006E486D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, 201</w:t>
            </w:r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6915F9E8" w14:textId="22223C4D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37152" behindDoc="0" locked="0" layoutInCell="1" allowOverlap="1" wp14:anchorId="16702506" wp14:editId="674922D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43" name="Oval 2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12FF113" id="Oval 243" o:spid="_x0000_s1026" style="position:absolute;margin-left:-.25pt;margin-top:.75pt;width:21.45pt;height:21.45pt;z-index:25233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346" w:type="dxa"/>
              <w:right w:w="115" w:type="dxa"/>
            </w:tcMar>
            <w:vAlign w:val="center"/>
          </w:tcPr>
          <w:p w14:paraId="0B212675" w14:textId="7BCB16ED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38176" behindDoc="0" locked="0" layoutInCell="1" allowOverlap="1" wp14:anchorId="393B8D77" wp14:editId="3CAEE26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44" name="Oval 2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9BADCB5" id="Oval 244" o:spid="_x0000_s1026" style="position:absolute;margin-left:-.05pt;margin-top:.75pt;width:21.45pt;height:21.45pt;z-index:25233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11CCFC92" w14:textId="1C2F560B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39200" behindDoc="0" locked="0" layoutInCell="1" allowOverlap="1" wp14:anchorId="5F049D51" wp14:editId="4F14048A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45" name="Oval 2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E77CC1F" id="Oval 245" o:spid="_x0000_s1026" style="position:absolute;margin-left:.05pt;margin-top:.75pt;width:21.45pt;height:21.45pt;z-index:25233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00022B02" w14:textId="4DFF1359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40224" behindDoc="0" locked="0" layoutInCell="1" allowOverlap="1" wp14:anchorId="4D9628C7" wp14:editId="2E787915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46" name="Oval 2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E7FFA57" id="Oval 246" o:spid="_x0000_s1026" style="position:absolute;margin-left:-.5pt;margin-top:.75pt;width:21.45pt;height:21.45pt;z-index:25234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6E38A784" w14:textId="703F6EB9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41248" behindDoc="0" locked="0" layoutInCell="1" allowOverlap="1" wp14:anchorId="4C87AF1C" wp14:editId="0C55A169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47" name="Oval 2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1CA9FDE" id="Oval 247" o:spid="_x0000_s1026" style="position:absolute;margin-left:-.1pt;margin-top:.75pt;width:21.45pt;height:21.45pt;z-index:25234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59" w:type="dxa"/>
              <w:right w:w="115" w:type="dxa"/>
            </w:tcMar>
            <w:vAlign w:val="center"/>
          </w:tcPr>
          <w:p w14:paraId="0E7F7136" w14:textId="4C1E039F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42272" behindDoc="0" locked="0" layoutInCell="1" allowOverlap="1" wp14:anchorId="367DD9BB" wp14:editId="1516B526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48" name="Oval 2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B8A17DB" id="Oval 248" o:spid="_x0000_s1026" style="position:absolute;margin-left:-.5pt;margin-top:.75pt;width:21.45pt;height:21.45pt;z-index:25234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" fillcolor="red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4A26E86D" w14:textId="233040F5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43296" behindDoc="0" locked="0" layoutInCell="1" allowOverlap="1" wp14:anchorId="0D38BBCB" wp14:editId="5EC9EE66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49" name="Oval 2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438773C" id="Oval 249" o:spid="_x0000_s1026" style="position:absolute;margin-left:-.45pt;margin-top:.75pt;width:21.45pt;height:21.45pt;z-index:25234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51AF8632" w14:textId="277DC331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44320" behindDoc="0" locked="0" layoutInCell="1" allowOverlap="1" wp14:anchorId="1EB606D8" wp14:editId="4831505B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50" name="Oval 2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9F48C29" id="Oval 250" o:spid="_x0000_s1026" style="position:absolute;margin-left:-.45pt;margin-top:.75pt;width:21.45pt;height:21.45pt;z-index:25234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55BC1BE2" w14:textId="26E47C44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45344" behindDoc="0" locked="0" layoutInCell="1" allowOverlap="1" wp14:anchorId="268001F0" wp14:editId="17D727BC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51" name="Oval 2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4FF8606" id="Oval 251" o:spid="_x0000_s1026" style="position:absolute;margin-left:-.25pt;margin-top:.75pt;width:21.45pt;height:21.45pt;z-index:25234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noWrap/>
            <w:tcMar>
              <w:left w:w="230" w:type="dxa"/>
              <w:right w:w="115" w:type="dxa"/>
            </w:tcMar>
            <w:tcFitText/>
            <w:vAlign w:val="center"/>
          </w:tcPr>
          <w:p w14:paraId="2C868046" w14:textId="341C1F14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46368" behindDoc="0" locked="0" layoutInCell="1" allowOverlap="1" wp14:anchorId="35E11C8E" wp14:editId="181148B5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52" name="Oval 2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AC63A1D" id="Oval 252" o:spid="_x0000_s1026" style="position:absolute;margin-left:.1pt;margin-top:.75pt;width:21.45pt;height:21.45pt;z-index:25234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8E3D4C" w:rsidRPr="006E486D" w14:paraId="6E198257" w14:textId="77777777" w:rsidTr="0006114F">
        <w:trPr>
          <w:trHeight w:val="656"/>
        </w:trPr>
        <w:tc>
          <w:tcPr>
            <w:tcW w:w="1126" w:type="dxa"/>
          </w:tcPr>
          <w:p w14:paraId="59DCC9CA" w14:textId="45504482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Wu</w:t>
            </w:r>
            <w:r w:rsidRPr="006E486D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, 201</w:t>
            </w:r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0636280C" w14:textId="651051F4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14624" behindDoc="0" locked="0" layoutInCell="1" allowOverlap="1" wp14:anchorId="3E24EDE2" wp14:editId="29C6D4B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23" name="Oval 2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B25A4D2" id="Oval 223" o:spid="_x0000_s1026" style="position:absolute;margin-left:-.25pt;margin-top:.75pt;width:21.45pt;height:21.45pt;z-index:25231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346" w:type="dxa"/>
              <w:right w:w="115" w:type="dxa"/>
            </w:tcMar>
            <w:vAlign w:val="center"/>
          </w:tcPr>
          <w:p w14:paraId="66AB09C8" w14:textId="4BDA38C2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15648" behindDoc="0" locked="0" layoutInCell="1" allowOverlap="1" wp14:anchorId="0DC035A2" wp14:editId="21D6427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24" name="Oval 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555A841" id="Oval 224" o:spid="_x0000_s1026" style="position:absolute;margin-left:-.05pt;margin-top:.75pt;width:21.45pt;height:21.45pt;z-index:25231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4AA32B0D" w14:textId="33BFEAE7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16672" behindDoc="0" locked="0" layoutInCell="1" allowOverlap="1" wp14:anchorId="64A37170" wp14:editId="6D43C780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25" name="Oval 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8B769C5" id="Oval 225" o:spid="_x0000_s1026" style="position:absolute;margin-left:.05pt;margin-top:.75pt;width:21.45pt;height:21.45pt;z-index:25231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0B7730D" w14:textId="5C497654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17696" behindDoc="0" locked="0" layoutInCell="1" allowOverlap="1" wp14:anchorId="094D6609" wp14:editId="36AD07C7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73660</wp:posOffset>
                      </wp:positionV>
                      <wp:extent cx="272374" cy="274320"/>
                      <wp:effectExtent l="0" t="0" r="7620" b="17780"/>
                      <wp:wrapNone/>
                      <wp:docPr id="226" name="Oval 2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43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2DEFABD" id="Oval 226" o:spid="_x0000_s1026" style="position:absolute;margin-left:-.5pt;margin-top:5.8pt;width:21.45pt;height:21.6pt;z-index:25231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48C5B80D" w14:textId="122FF6C7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18720" behindDoc="0" locked="0" layoutInCell="1" allowOverlap="1" wp14:anchorId="551ADB87" wp14:editId="02649C7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27" name="Oval 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1A8299F" id="Oval 227" o:spid="_x0000_s1026" style="position:absolute;margin-left:-.1pt;margin-top:.75pt;width:21.45pt;height:21.45pt;z-index:25231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59" w:type="dxa"/>
              <w:right w:w="115" w:type="dxa"/>
            </w:tcMar>
            <w:vAlign w:val="center"/>
          </w:tcPr>
          <w:p w14:paraId="6432AE27" w14:textId="68D35393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19744" behindDoc="0" locked="0" layoutInCell="1" allowOverlap="1" wp14:anchorId="0E3A2026" wp14:editId="66F011F1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28" name="Oval 2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33805D6" id="Oval 228" o:spid="_x0000_s1026" style="position:absolute;margin-left:-.5pt;margin-top:.75pt;width:21.45pt;height:21.45pt;z-index:25231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" fillcolor="red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074FE96F" w14:textId="22ED36F9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20768" behindDoc="0" locked="0" layoutInCell="1" allowOverlap="1" wp14:anchorId="0162C1EE" wp14:editId="27103CAE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29" name="Oval 2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63C3064" id="Oval 229" o:spid="_x0000_s1026" style="position:absolute;margin-left:-.45pt;margin-top:.75pt;width:21.45pt;height:21.45pt;z-index:25232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1FBB03F2" w14:textId="2996C3D8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21792" behindDoc="0" locked="0" layoutInCell="1" allowOverlap="1" wp14:anchorId="17E3EF51" wp14:editId="1E60B298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30" name="Oval 2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7728A40" id="Oval 230" o:spid="_x0000_s1026" style="position:absolute;margin-left:-.45pt;margin-top:.75pt;width:21.45pt;height:21.45pt;z-index:25232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64930C5D" w14:textId="7EB04596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22816" behindDoc="0" locked="0" layoutInCell="1" allowOverlap="1" wp14:anchorId="4B6A7990" wp14:editId="4EC65CB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31" name="Oval 2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713DD6B" id="Oval 231" o:spid="_x0000_s1026" style="position:absolute;margin-left:-.25pt;margin-top:.75pt;width:21.45pt;height:21.45pt;z-index:25232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noWrap/>
            <w:tcMar>
              <w:left w:w="230" w:type="dxa"/>
              <w:right w:w="115" w:type="dxa"/>
            </w:tcMar>
            <w:tcFitText/>
            <w:vAlign w:val="center"/>
          </w:tcPr>
          <w:p w14:paraId="784E477D" w14:textId="2ADF6BF7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23840" behindDoc="0" locked="0" layoutInCell="1" allowOverlap="1" wp14:anchorId="583D9EE6" wp14:editId="4F05B1EC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32" name="Oval 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F45BEAE" id="Oval 232" o:spid="_x0000_s1026" style="position:absolute;margin-left:.1pt;margin-top:.75pt;width:21.45pt;height:21.45pt;z-index:25232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8E3D4C" w:rsidRPr="006E486D" w14:paraId="59B59655" w14:textId="77777777" w:rsidTr="0006114F">
        <w:trPr>
          <w:trHeight w:val="575"/>
        </w:trPr>
        <w:tc>
          <w:tcPr>
            <w:tcW w:w="1126" w:type="dxa"/>
          </w:tcPr>
          <w:p w14:paraId="2DE34AD6" w14:textId="60FEA2CC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6E486D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Z</w:t>
            </w:r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eng</w:t>
            </w:r>
            <w:r w:rsidRPr="006E486D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, 201</w:t>
            </w:r>
            <w:r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03BAB562" w14:textId="58335F43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48416" behindDoc="0" locked="0" layoutInCell="1" allowOverlap="1" wp14:anchorId="45DA751E" wp14:editId="68CBC95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53" name="Oval 2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2463D21" id="Oval 253" o:spid="_x0000_s1026" style="position:absolute;margin-left:-.25pt;margin-top:.75pt;width:21.45pt;height:21.45pt;z-index:25234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346" w:type="dxa"/>
              <w:right w:w="115" w:type="dxa"/>
            </w:tcMar>
            <w:vAlign w:val="center"/>
          </w:tcPr>
          <w:p w14:paraId="2CCD2893" w14:textId="6CF775A7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49440" behindDoc="0" locked="0" layoutInCell="1" allowOverlap="1" wp14:anchorId="6C697536" wp14:editId="24C2880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54" name="Oval 2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42ED882" id="Oval 254" o:spid="_x0000_s1026" style="position:absolute;margin-left:-.05pt;margin-top:.75pt;width:21.45pt;height:21.45pt;z-index:25234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559A5D2D" w14:textId="55E99F01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50464" behindDoc="0" locked="0" layoutInCell="1" allowOverlap="1" wp14:anchorId="7E85CC1E" wp14:editId="6DF4842C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55" name="Oval 2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449FCDD" id="Oval 255" o:spid="_x0000_s1026" style="position:absolute;margin-left:.05pt;margin-top:.75pt;width:21.45pt;height:21.45pt;z-index:25235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1DF57605" w14:textId="587F6DC4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51488" behindDoc="0" locked="0" layoutInCell="1" allowOverlap="1" wp14:anchorId="2BA2D3B1" wp14:editId="34F49B74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56" name="Oval 2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4B18090" id="Oval 256" o:spid="_x0000_s1026" style="position:absolute;margin-left:-.5pt;margin-top:.75pt;width:21.45pt;height:21.45pt;z-index:25235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6CBD5C28" w14:textId="34FFB01B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52512" behindDoc="0" locked="0" layoutInCell="1" allowOverlap="1" wp14:anchorId="5013D246" wp14:editId="2376B8CC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57" name="Oval 2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24F4707" id="Oval 257" o:spid="_x0000_s1026" style="position:absolute;margin-left:-.1pt;margin-top:.75pt;width:21.45pt;height:21.45pt;z-index:25235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59" w:type="dxa"/>
              <w:right w:w="115" w:type="dxa"/>
            </w:tcMar>
            <w:vAlign w:val="center"/>
          </w:tcPr>
          <w:p w14:paraId="3785492B" w14:textId="1C9C3D22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53536" behindDoc="0" locked="0" layoutInCell="1" allowOverlap="1" wp14:anchorId="30E1FEB8" wp14:editId="44D02D94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7625</wp:posOffset>
                      </wp:positionV>
                      <wp:extent cx="272374" cy="274320"/>
                      <wp:effectExtent l="0" t="0" r="7620" b="17780"/>
                      <wp:wrapNone/>
                      <wp:docPr id="258" name="Oval 2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43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E8899FE" id="Oval 258" o:spid="_x0000_s1026" style="position:absolute;margin-left:-.5pt;margin-top:3.75pt;width:21.45pt;height:21.6pt;z-index:25235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0F54B9FC" w14:textId="3378E4E5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54560" behindDoc="0" locked="0" layoutInCell="1" allowOverlap="1" wp14:anchorId="3FF1FE82" wp14:editId="41A60E45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59" name="Oval 2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7AB7AC3" id="Oval 259" o:spid="_x0000_s1026" style="position:absolute;margin-left:-.45pt;margin-top:.75pt;width:21.45pt;height:21.45pt;z-index:25235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230" w:type="dxa"/>
              <w:right w:w="115" w:type="dxa"/>
            </w:tcMar>
            <w:vAlign w:val="center"/>
          </w:tcPr>
          <w:p w14:paraId="406FB756" w14:textId="1F29CCEC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55584" behindDoc="0" locked="0" layoutInCell="1" allowOverlap="1" wp14:anchorId="21A74557" wp14:editId="291BD8A6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60" name="Oval 2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FD908B9" id="Oval 260" o:spid="_x0000_s1026" style="position:absolute;margin-left:-.45pt;margin-top:.75pt;width:21.45pt;height:21.45pt;z-index:25235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tcMar>
              <w:left w:w="173" w:type="dxa"/>
              <w:right w:w="115" w:type="dxa"/>
            </w:tcMar>
            <w:vAlign w:val="center"/>
          </w:tcPr>
          <w:p w14:paraId="18D94053" w14:textId="2C531B11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56608" behindDoc="0" locked="0" layoutInCell="1" allowOverlap="1" wp14:anchorId="0B422EF3" wp14:editId="050FD69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61" name="Oval 2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E5A4F1E" id="Oval 261" o:spid="_x0000_s1026" style="position:absolute;margin-left:-.25pt;margin-top:.75pt;width:21.45pt;height:21.45pt;z-index:25235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0" w:type="auto"/>
            <w:noWrap/>
            <w:tcMar>
              <w:left w:w="230" w:type="dxa"/>
              <w:right w:w="115" w:type="dxa"/>
            </w:tcMar>
            <w:tcFitText/>
            <w:vAlign w:val="center"/>
          </w:tcPr>
          <w:p w14:paraId="61858113" w14:textId="4BA89FDF" w:rsidR="0006114F" w:rsidRPr="006E486D" w:rsidRDefault="0006114F" w:rsidP="0006114F">
            <w:pPr>
              <w:spacing w:line="360" w:lineRule="auto"/>
              <w:rPr>
                <w:rFonts w:ascii="Arial Narrow" w:hAnsi="Arial Narrow" w:cs="Times New Roman"/>
                <w:noProof/>
                <w:sz w:val="20"/>
                <w:szCs w:val="20"/>
              </w:rPr>
            </w:pPr>
            <w:r w:rsidRPr="006E486D">
              <w:rPr>
                <w:rFonts w:ascii="Arial Narrow" w:hAnsi="Arial Narrow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357632" behindDoc="0" locked="0" layoutInCell="1" allowOverlap="1" wp14:anchorId="1F0A0442" wp14:editId="5E520E13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9525</wp:posOffset>
                      </wp:positionV>
                      <wp:extent cx="272374" cy="272374"/>
                      <wp:effectExtent l="0" t="0" r="7620" b="7620"/>
                      <wp:wrapNone/>
                      <wp:docPr id="262" name="Oval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6644C6C" id="Oval 262" o:spid="_x0000_s1026" style="position:absolute;margin-left:.1pt;margin-top:.75pt;width:21.45pt;height:21.45pt;z-index:25235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</w:tr>
    </w:tbl>
    <w:p w14:paraId="1AB89EB8" w14:textId="7AC7A933" w:rsidR="0056775A" w:rsidRPr="0056775A" w:rsidRDefault="0056775A">
      <w:pPr>
        <w:rPr>
          <w:rFonts w:ascii="Times New Roman" w:hAnsi="Times New Roman" w:cs="Times New Roman"/>
        </w:rPr>
      </w:pPr>
      <w:r w:rsidRPr="0056775A">
        <w:rPr>
          <w:rFonts w:ascii="Times New Roman" w:hAnsi="Times New Roman" w:cs="Times New Roman"/>
        </w:rPr>
        <w:t>Key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"/>
        <w:gridCol w:w="795"/>
      </w:tblGrid>
      <w:tr w:rsidR="0056775A" w:rsidRPr="0056775A" w14:paraId="0CB2715C" w14:textId="77777777" w:rsidTr="00621C77">
        <w:trPr>
          <w:trHeight w:val="521"/>
        </w:trPr>
        <w:tc>
          <w:tcPr>
            <w:tcW w:w="629" w:type="dxa"/>
            <w:tcMar>
              <w:top w:w="144" w:type="dxa"/>
              <w:left w:w="202" w:type="dxa"/>
              <w:right w:w="115" w:type="dxa"/>
            </w:tcMar>
          </w:tcPr>
          <w:p w14:paraId="5577A432" w14:textId="64592664" w:rsidR="0056775A" w:rsidRPr="0056775A" w:rsidRDefault="0056775A">
            <w:pPr>
              <w:rPr>
                <w:rFonts w:ascii="Times New Roman" w:hAnsi="Times New Roman" w:cs="Times New Roman"/>
              </w:rPr>
            </w:pPr>
            <w:r w:rsidRPr="0056775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99584" behindDoc="0" locked="0" layoutInCell="1" allowOverlap="1" wp14:anchorId="4B22BC38" wp14:editId="0E9B8DC8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7620</wp:posOffset>
                      </wp:positionV>
                      <wp:extent cx="272374" cy="272374"/>
                      <wp:effectExtent l="0" t="0" r="7620" b="7620"/>
                      <wp:wrapNone/>
                      <wp:docPr id="214" name="Oval 2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D8D9FD1" id="Oval 214" o:spid="_x0000_s1026" style="position:absolute;margin-left:-.5pt;margin-top:.6pt;width:21.45pt;height:21.45pt;z-index:252099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" fillcolor="#00b050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5" w:type="dxa"/>
          </w:tcPr>
          <w:p w14:paraId="69E30015" w14:textId="5825CAEC" w:rsidR="0056775A" w:rsidRPr="0056775A" w:rsidRDefault="0056775A">
            <w:pPr>
              <w:rPr>
                <w:rFonts w:ascii="Times New Roman" w:hAnsi="Times New Roman" w:cs="Times New Roman"/>
              </w:rPr>
            </w:pPr>
            <w:r w:rsidRPr="0056775A">
              <w:rPr>
                <w:rFonts w:ascii="Times New Roman" w:hAnsi="Times New Roman" w:cs="Times New Roman"/>
              </w:rPr>
              <w:t>Yes</w:t>
            </w:r>
          </w:p>
        </w:tc>
      </w:tr>
      <w:tr w:rsidR="0056775A" w:rsidRPr="0056775A" w14:paraId="15608819" w14:textId="77777777" w:rsidTr="00621C77">
        <w:trPr>
          <w:trHeight w:val="494"/>
        </w:trPr>
        <w:tc>
          <w:tcPr>
            <w:tcW w:w="629" w:type="dxa"/>
            <w:tcMar>
              <w:top w:w="144" w:type="dxa"/>
              <w:left w:w="202" w:type="dxa"/>
              <w:right w:w="115" w:type="dxa"/>
            </w:tcMar>
          </w:tcPr>
          <w:p w14:paraId="4E4ADFF4" w14:textId="5DB2D8C3" w:rsidR="0056775A" w:rsidRPr="0056775A" w:rsidRDefault="0056775A">
            <w:pPr>
              <w:rPr>
                <w:rFonts w:ascii="Times New Roman" w:hAnsi="Times New Roman" w:cs="Times New Roman"/>
              </w:rPr>
            </w:pPr>
            <w:r w:rsidRPr="0056775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101632" behindDoc="0" locked="0" layoutInCell="1" allowOverlap="1" wp14:anchorId="313295C5" wp14:editId="7CA873BD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8890</wp:posOffset>
                      </wp:positionV>
                      <wp:extent cx="272374" cy="272374"/>
                      <wp:effectExtent l="0" t="0" r="7620" b="7620"/>
                      <wp:wrapNone/>
                      <wp:docPr id="215" name="Oval 2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374" cy="272374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CAC7B81" id="Oval 215" o:spid="_x0000_s1026" style="position:absolute;margin-left:-.5pt;margin-top:.7pt;width:21.45pt;height:21.45pt;z-index:252101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" fillcolor="red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5" w:type="dxa"/>
          </w:tcPr>
          <w:p w14:paraId="297E7ABE" w14:textId="0072C2B9" w:rsidR="0056775A" w:rsidRPr="0056775A" w:rsidRDefault="0056775A">
            <w:pPr>
              <w:rPr>
                <w:rFonts w:ascii="Times New Roman" w:hAnsi="Times New Roman" w:cs="Times New Roman"/>
              </w:rPr>
            </w:pPr>
            <w:r w:rsidRPr="0056775A">
              <w:rPr>
                <w:rFonts w:ascii="Times New Roman" w:hAnsi="Times New Roman" w:cs="Times New Roman"/>
              </w:rPr>
              <w:t>No</w:t>
            </w:r>
          </w:p>
        </w:tc>
      </w:tr>
    </w:tbl>
    <w:p w14:paraId="58B2FBA4" w14:textId="77777777" w:rsidR="0056775A" w:rsidRDefault="0056775A"/>
    <w:sectPr w:rsidR="0056775A" w:rsidSect="00871E3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E39"/>
    <w:rsid w:val="000574F8"/>
    <w:rsid w:val="0006114F"/>
    <w:rsid w:val="00071414"/>
    <w:rsid w:val="00102883"/>
    <w:rsid w:val="001B17D5"/>
    <w:rsid w:val="002007E8"/>
    <w:rsid w:val="0020366D"/>
    <w:rsid w:val="00252F18"/>
    <w:rsid w:val="00254A1D"/>
    <w:rsid w:val="00321541"/>
    <w:rsid w:val="00356270"/>
    <w:rsid w:val="00373E37"/>
    <w:rsid w:val="00373E63"/>
    <w:rsid w:val="003A4AAE"/>
    <w:rsid w:val="003B302F"/>
    <w:rsid w:val="0043041D"/>
    <w:rsid w:val="00432D01"/>
    <w:rsid w:val="00445C1B"/>
    <w:rsid w:val="004515AD"/>
    <w:rsid w:val="00456827"/>
    <w:rsid w:val="00496B8A"/>
    <w:rsid w:val="004B76B4"/>
    <w:rsid w:val="004D56AC"/>
    <w:rsid w:val="004E7B37"/>
    <w:rsid w:val="00531BD3"/>
    <w:rsid w:val="005568AD"/>
    <w:rsid w:val="0056775A"/>
    <w:rsid w:val="00570E76"/>
    <w:rsid w:val="00574633"/>
    <w:rsid w:val="005861D6"/>
    <w:rsid w:val="005E2B55"/>
    <w:rsid w:val="005F57CC"/>
    <w:rsid w:val="00603BA2"/>
    <w:rsid w:val="00611F70"/>
    <w:rsid w:val="00621C77"/>
    <w:rsid w:val="0062235A"/>
    <w:rsid w:val="00647583"/>
    <w:rsid w:val="006E3514"/>
    <w:rsid w:val="006E486D"/>
    <w:rsid w:val="0070545B"/>
    <w:rsid w:val="0077191B"/>
    <w:rsid w:val="0079379A"/>
    <w:rsid w:val="007B1BF5"/>
    <w:rsid w:val="007D3252"/>
    <w:rsid w:val="007F30CA"/>
    <w:rsid w:val="00847219"/>
    <w:rsid w:val="00871E39"/>
    <w:rsid w:val="00876E2C"/>
    <w:rsid w:val="00877121"/>
    <w:rsid w:val="0088353B"/>
    <w:rsid w:val="008A0556"/>
    <w:rsid w:val="008E3D4C"/>
    <w:rsid w:val="00905A31"/>
    <w:rsid w:val="00926D9E"/>
    <w:rsid w:val="009648BF"/>
    <w:rsid w:val="009C10BE"/>
    <w:rsid w:val="009D28EE"/>
    <w:rsid w:val="009D5D0F"/>
    <w:rsid w:val="00A019DE"/>
    <w:rsid w:val="00A83BCA"/>
    <w:rsid w:val="00B06FED"/>
    <w:rsid w:val="00B2525A"/>
    <w:rsid w:val="00B3737B"/>
    <w:rsid w:val="00B50D34"/>
    <w:rsid w:val="00B91CA4"/>
    <w:rsid w:val="00BC407C"/>
    <w:rsid w:val="00C844FD"/>
    <w:rsid w:val="00CD1F6E"/>
    <w:rsid w:val="00CD6597"/>
    <w:rsid w:val="00D219A4"/>
    <w:rsid w:val="00D304E4"/>
    <w:rsid w:val="00D34852"/>
    <w:rsid w:val="00D50B49"/>
    <w:rsid w:val="00D83C35"/>
    <w:rsid w:val="00D96EEF"/>
    <w:rsid w:val="00DA4837"/>
    <w:rsid w:val="00DD4621"/>
    <w:rsid w:val="00E310D3"/>
    <w:rsid w:val="00E4590A"/>
    <w:rsid w:val="00E4705D"/>
    <w:rsid w:val="00E502A4"/>
    <w:rsid w:val="00E718AA"/>
    <w:rsid w:val="00E76939"/>
    <w:rsid w:val="00E82118"/>
    <w:rsid w:val="00E939FF"/>
    <w:rsid w:val="00EA7891"/>
    <w:rsid w:val="00EB3D62"/>
    <w:rsid w:val="00ED6A1D"/>
    <w:rsid w:val="00EF14E3"/>
    <w:rsid w:val="00F06DE3"/>
    <w:rsid w:val="00F15B82"/>
    <w:rsid w:val="00F23337"/>
    <w:rsid w:val="00F82070"/>
    <w:rsid w:val="00FB3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FC573"/>
  <w15:chartTrackingRefBased/>
  <w15:docId w15:val="{D112D43D-F4C3-2A4B-9573-0545AFE90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E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Heitkemper</dc:creator>
  <cp:keywords/>
  <dc:description/>
  <cp:lastModifiedBy>Cuevas, Heather E</cp:lastModifiedBy>
  <cp:revision>2</cp:revision>
  <dcterms:created xsi:type="dcterms:W3CDTF">2024-05-07T14:47:00Z</dcterms:created>
  <dcterms:modified xsi:type="dcterms:W3CDTF">2024-05-07T14:47:00Z</dcterms:modified>
</cp:coreProperties>
</file>